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B5653" w14:textId="35718BBD" w:rsidR="009550F9" w:rsidRPr="0052116F" w:rsidRDefault="009550F9" w:rsidP="009550F9">
      <w:pPr>
        <w:widowControl/>
        <w:snapToGrid w:val="0"/>
        <w:spacing w:line="276" w:lineRule="auto"/>
        <w:ind w:left="1069" w:hangingChars="449" w:hanging="1069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</w:t>
      </w:r>
      <w:r w:rsidRPr="0052116F">
        <w:rPr>
          <w:rFonts w:ascii="Times New Roman" w:hAnsi="Times New Roman" w:cs="Times New Roman"/>
          <w:b/>
          <w:sz w:val="22"/>
        </w:rPr>
        <w:t>1</w:t>
      </w:r>
      <w:r w:rsidR="00C11C7D">
        <w:rPr>
          <w:rFonts w:ascii="Times New Roman" w:hAnsi="Times New Roman" w:cs="Times New Roman"/>
          <w:b/>
          <w:sz w:val="22"/>
        </w:rPr>
        <w:t xml:space="preserve"> Table</w:t>
      </w:r>
      <w:r w:rsidR="00DB7782">
        <w:rPr>
          <w:rFonts w:ascii="Times New Roman" w:hAnsi="Times New Roman" w:cs="Times New Roman"/>
          <w:b/>
          <w:sz w:val="22"/>
        </w:rPr>
        <w:t>.</w:t>
      </w:r>
      <w:r w:rsidRPr="0052116F">
        <w:rPr>
          <w:rFonts w:ascii="Times New Roman" w:hAnsi="Times New Roman" w:cs="Times New Roman"/>
          <w:sz w:val="22"/>
        </w:rPr>
        <w:tab/>
        <w:t xml:space="preserve">Initial </w:t>
      </w:r>
      <w:proofErr w:type="spellStart"/>
      <w:r w:rsidRPr="0052116F">
        <w:rPr>
          <w:rFonts w:ascii="Times New Roman" w:hAnsi="Times New Roman" w:cs="Times New Roman"/>
          <w:sz w:val="22"/>
        </w:rPr>
        <w:t>pigment</w:t>
      </w:r>
      <w:proofErr w:type="gramStart"/>
      <w:r w:rsidRPr="0052116F">
        <w:rPr>
          <w:rFonts w:ascii="Times New Roman" w:hAnsi="Times New Roman" w:cs="Times New Roman"/>
          <w:sz w:val="22"/>
        </w:rPr>
        <w:t>:Chl</w:t>
      </w:r>
      <w:proofErr w:type="spellEnd"/>
      <w:proofErr w:type="gramEnd"/>
      <w:r w:rsidR="00124CB0">
        <w:rPr>
          <w:rFonts w:ascii="Times New Roman" w:hAnsi="Times New Roman" w:cs="Times New Roman"/>
          <w:sz w:val="22"/>
        </w:rPr>
        <w:t xml:space="preserve"> </w:t>
      </w:r>
      <w:r w:rsidRPr="0052116F">
        <w:rPr>
          <w:rFonts w:ascii="Times New Roman" w:hAnsi="Times New Roman" w:cs="Times New Roman"/>
          <w:i/>
          <w:sz w:val="22"/>
        </w:rPr>
        <w:t>a</w:t>
      </w:r>
      <w:r w:rsidRPr="0052116F">
        <w:rPr>
          <w:rFonts w:ascii="Times New Roman" w:hAnsi="Times New Roman" w:cs="Times New Roman"/>
          <w:sz w:val="22"/>
        </w:rPr>
        <w:t xml:space="preserve"> ratios for CHEMTAX analysis: (A) True ratio matrix of Suzuki et al. (2002); (B) double and (C) half the ratios of (A); (D) assigned ratios of 0.75, 0.50 and 0.25 to each element following the method of Latasa (2007). </w:t>
      </w:r>
    </w:p>
    <w:p w14:paraId="028B76E9" w14:textId="77777777" w:rsidR="009550F9" w:rsidRPr="0052116F" w:rsidRDefault="009550F9" w:rsidP="009550F9">
      <w:pPr>
        <w:widowControl/>
        <w:snapToGrid w:val="0"/>
        <w:spacing w:line="276" w:lineRule="auto"/>
        <w:ind w:left="906" w:hangingChars="412" w:hanging="906"/>
        <w:jc w:val="left"/>
        <w:rPr>
          <w:rFonts w:ascii="Times New Roman" w:hAnsi="Times New Roman" w:cs="Times New Roman"/>
          <w:sz w:val="22"/>
        </w:rPr>
      </w:pPr>
    </w:p>
    <w:tbl>
      <w:tblPr>
        <w:tblW w:w="84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1"/>
        <w:gridCol w:w="680"/>
        <w:gridCol w:w="680"/>
        <w:gridCol w:w="707"/>
        <w:gridCol w:w="680"/>
        <w:gridCol w:w="794"/>
        <w:gridCol w:w="680"/>
        <w:gridCol w:w="680"/>
        <w:gridCol w:w="758"/>
        <w:gridCol w:w="680"/>
        <w:gridCol w:w="680"/>
        <w:gridCol w:w="680"/>
      </w:tblGrid>
      <w:tr w:rsidR="009550F9" w:rsidRPr="0052116F" w14:paraId="466507B6" w14:textId="77777777" w:rsidTr="00F8750C">
        <w:trPr>
          <w:trHeight w:val="240"/>
        </w:trPr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D8A6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48A3D" w14:textId="4E57CF78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Fuco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7FC5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9'-But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82F3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9'-Hex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8C91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Peri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F67AD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Diadinox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2CED6" w14:textId="1056ABF1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Allo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5CDF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Violax</w:t>
            </w:r>
            <w:proofErr w:type="spellEnd"/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A8D7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Prasinox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1CBE5" w14:textId="676E1B8A" w:rsidR="009550F9" w:rsidRPr="0052116F" w:rsidRDefault="009550F9" w:rsidP="00FC5250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Chl</w:t>
            </w:r>
            <w:r w:rsidR="00FC5250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 xml:space="preserve"> </w:t>
            </w:r>
            <w:r w:rsidRPr="0052116F">
              <w:rPr>
                <w:rFonts w:ascii="Times New Roman" w:eastAsia="ＭＳ Ｐゴシック" w:hAnsi="Times New Roman" w:cs="Times New Roman"/>
                <w:i/>
                <w:iCs/>
                <w:kern w:val="0"/>
                <w:sz w:val="16"/>
                <w:szCs w:val="18"/>
              </w:rPr>
              <w:t>b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7FCD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Zeax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B861F" w14:textId="6B3A60BC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Chl</w:t>
            </w:r>
            <w:r w:rsidR="00360FC6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 xml:space="preserve"> </w:t>
            </w:r>
            <w:r w:rsidRPr="0052116F">
              <w:rPr>
                <w:rFonts w:ascii="Times New Roman" w:eastAsia="ＭＳ Ｐゴシック" w:hAnsi="Times New Roman" w:cs="Times New Roman"/>
                <w:i/>
                <w:iCs/>
                <w:kern w:val="0"/>
                <w:sz w:val="16"/>
                <w:szCs w:val="18"/>
              </w:rPr>
              <w:t>a</w:t>
            </w:r>
          </w:p>
        </w:tc>
      </w:tr>
      <w:tr w:rsidR="009550F9" w:rsidRPr="0052116F" w14:paraId="287155DE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B0A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(A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C0D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17E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C9C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7AC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7B0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E95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CB3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876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D110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CDC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268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</w:tr>
      <w:tr w:rsidR="009550F9" w:rsidRPr="0052116F" w14:paraId="353E5704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FD2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Diatom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141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9C6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2AC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D1A6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0D8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B08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154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EDA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FCCE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B51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4B9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7DB150B2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FDA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Hapt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C01A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510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8E0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630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3F4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9B2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F38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12A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5D2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66C2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80E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09DB112E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B34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Pelag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2AF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6D6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9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8F5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E4E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6C2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EB4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EF2F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9DF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A57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773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50E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34B447B7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C1F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Chlor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F9A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064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1CD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797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51A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4C9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A0DA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65C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C15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9FE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D3E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0B3297EC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FD5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Prasin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5CAF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3F7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131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C496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96A5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1E4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D30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493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EFF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805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760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721B1032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FBD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Crypt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6A4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546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832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74A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BE3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7A3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138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03F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2AB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731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080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42D4B226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4BF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Di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420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1E0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96F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3F9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FD82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FB6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96E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1ED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446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CCA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CC5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0FC86778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35A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Cyan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CC9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7C9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EFA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310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D50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544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DC2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7C6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983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7A0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7A5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1B4C1BAE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2B9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97F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196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1D6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B1B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77C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D82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EEE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667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A6B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6DA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A23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</w:tr>
      <w:tr w:rsidR="009550F9" w:rsidRPr="0052116F" w14:paraId="7305C6D5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941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(B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3576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2ED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62E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D52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199E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D66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842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E2F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1D0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AD0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89D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</w:tr>
      <w:tr w:rsidR="009550F9" w:rsidRPr="0052116F" w14:paraId="14A83A7B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CF6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Diatom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0C7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029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B1F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8A1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EFD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4261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692F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715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6CFE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D57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F65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47962CBC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301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Hapt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A18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6FF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5D7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2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F53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3E0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E7E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A1E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B12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030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D45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312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34131328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0F6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Pelag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937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480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.8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125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CA6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997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937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756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977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60E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4D37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239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318C937D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A63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Chlor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E9CA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F63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EC5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7184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B136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B4A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3B0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AB1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CE5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23E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9E4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78853251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FFF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Prasin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AE7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889A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D2F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266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A9E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BD6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D66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4FC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9D8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BB3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831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74D9277E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3E4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Crypt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A5D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517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221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5FA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FDC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1B38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F06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49C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62B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A16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0E3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019F7FE0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07B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Di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6D9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3AB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482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E92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1C8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E48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AF3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552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C60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E73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BE9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50E331C1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5FC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Cyan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B75D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684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892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3B1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E6F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F36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E12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53E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DE03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730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8D3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4F72966A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895B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C78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606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520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544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B03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083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345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CC3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903B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641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98D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</w:tr>
      <w:tr w:rsidR="009550F9" w:rsidRPr="0052116F" w14:paraId="2716A0AE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507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(C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33D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179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330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D581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BF0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4FD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F4E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1CE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F76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0AD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F82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</w:tr>
      <w:tr w:rsidR="009550F9" w:rsidRPr="0052116F" w14:paraId="171DB499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EDE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Diatom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B33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3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529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509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17A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46D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EE7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19D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C89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E66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069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7EE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670126EE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000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Hapt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4AC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E1F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0F4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1B3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252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6C5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0DC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EEB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2D9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7DD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F98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0724B160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65B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Pelag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A42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260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46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23A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5F2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7A1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821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A03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2AB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61A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6C4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142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0261B758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72F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Chlor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2A7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09C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A68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9DE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63D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FC2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99C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0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E5F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6A9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A9F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991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69D272CC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5B3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Prasin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72A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2C1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236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175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0DE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C0F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952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05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CA4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9A9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4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B2C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878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3859564A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DD8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Crypt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EFE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B69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E5F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C772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942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36D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EF9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240F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CD5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A63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8D9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337CC5F4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2CC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Di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843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0FF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87F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032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2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46B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7B4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01E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E48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46C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B5B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896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05291F17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E87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Cyan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C503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BF3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A98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6B8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6776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B3C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D16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62D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CCD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41F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122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7E7D87C8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5C5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7AA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095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5DE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18F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C8D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3FB4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B3B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822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994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3692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AD2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</w:tr>
      <w:tr w:rsidR="009550F9" w:rsidRPr="0052116F" w14:paraId="159B98C2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02F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(D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623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E9C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D65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311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5D9C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923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5B2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FA4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125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9B6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B6E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</w:p>
        </w:tc>
      </w:tr>
      <w:tr w:rsidR="009550F9" w:rsidRPr="0052116F" w14:paraId="512715CD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FFF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Diatom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BE7D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408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46D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85D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A4E5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595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6B3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015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15D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4A7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FA1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4549F7AF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445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Hapt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D86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CBD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BDA3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5BC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89D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B6E1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688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4DD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32A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331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E8C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2C6FC0CD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CE0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Pelag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2AD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CEA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7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82A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446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969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9B4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83DB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D16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FF1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8CB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0CC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37454BEE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4D2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Chlor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41A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B33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B92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A58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E08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476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024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18C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C8C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6A1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CE3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41B8E3CF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C08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Prasin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D76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6F7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7C7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04C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DF3F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BC6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3A7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197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889B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84F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C03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6ECA2C00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504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Crypt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394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A33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7A2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9153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8E9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EAE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696C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355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C340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E02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95DA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329A6765" w14:textId="77777777" w:rsidTr="00F8750C">
        <w:trPr>
          <w:trHeight w:val="24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EA85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Di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C72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376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42C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A603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9E6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A82F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EEB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9B94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3FF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B310A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109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9550F9" w:rsidRPr="0052116F" w14:paraId="67FE9996" w14:textId="77777777" w:rsidTr="00F8750C">
        <w:trPr>
          <w:trHeight w:val="80"/>
        </w:trPr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D4EC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proofErr w:type="spellStart"/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Cyan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508C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DBEB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B1E58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7ECF6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A6EC9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8F18E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7BAF0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B67AD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50D32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81D97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42651" w14:textId="77777777" w:rsidR="009550F9" w:rsidRPr="0052116F" w:rsidRDefault="009550F9" w:rsidP="00F8750C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</w:pPr>
            <w:r w:rsidRPr="0052116F">
              <w:rPr>
                <w:rFonts w:ascii="Times New Roman" w:eastAsia="ＭＳ Ｐゴシック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</w:tbl>
    <w:p w14:paraId="2D56F71F" w14:textId="77777777" w:rsidR="009550F9" w:rsidRPr="0052116F" w:rsidRDefault="009550F9" w:rsidP="009550F9">
      <w:pPr>
        <w:snapToGrid w:val="0"/>
        <w:spacing w:line="276" w:lineRule="auto"/>
        <w:rPr>
          <w:rFonts w:ascii="Times New Roman" w:hAnsi="Times New Roman" w:cs="Times New Roman"/>
          <w:sz w:val="18"/>
          <w:szCs w:val="23"/>
        </w:rPr>
      </w:pPr>
    </w:p>
    <w:p w14:paraId="7C531BC0" w14:textId="42000415" w:rsidR="009550F9" w:rsidRDefault="009550F9" w:rsidP="009550F9">
      <w:pPr>
        <w:widowControl/>
        <w:snapToGrid w:val="0"/>
        <w:spacing w:line="276" w:lineRule="auto"/>
        <w:rPr>
          <w:rFonts w:ascii="Times New Roman" w:hAnsi="Times New Roman" w:cs="Times New Roman"/>
          <w:sz w:val="18"/>
          <w:szCs w:val="23"/>
        </w:rPr>
      </w:pPr>
      <w:r w:rsidRPr="0052116F">
        <w:rPr>
          <w:rFonts w:ascii="Times New Roman" w:hAnsi="Times New Roman" w:cs="Times New Roman"/>
          <w:sz w:val="18"/>
          <w:szCs w:val="23"/>
        </w:rPr>
        <w:t xml:space="preserve">Abbreviations: </w:t>
      </w:r>
      <w:proofErr w:type="spellStart"/>
      <w:r w:rsidRPr="0052116F">
        <w:rPr>
          <w:rFonts w:ascii="Times New Roman" w:hAnsi="Times New Roman" w:cs="Times New Roman"/>
          <w:sz w:val="18"/>
          <w:szCs w:val="23"/>
        </w:rPr>
        <w:t>Hapto</w:t>
      </w:r>
      <w:proofErr w:type="spellEnd"/>
      <w:r w:rsidRPr="0052116F">
        <w:rPr>
          <w:rFonts w:ascii="Times New Roman" w:hAnsi="Times New Roman" w:cs="Times New Roman"/>
          <w:sz w:val="18"/>
          <w:szCs w:val="23"/>
        </w:rPr>
        <w:t xml:space="preserve">, Haptophytes; </w:t>
      </w:r>
      <w:proofErr w:type="spellStart"/>
      <w:r w:rsidRPr="0052116F">
        <w:rPr>
          <w:rFonts w:ascii="Times New Roman" w:hAnsi="Times New Roman" w:cs="Times New Roman"/>
          <w:sz w:val="18"/>
          <w:szCs w:val="23"/>
        </w:rPr>
        <w:t>Pelago</w:t>
      </w:r>
      <w:proofErr w:type="spellEnd"/>
      <w:r w:rsidRPr="0052116F">
        <w:rPr>
          <w:rFonts w:ascii="Times New Roman" w:hAnsi="Times New Roman" w:cs="Times New Roman"/>
          <w:sz w:val="18"/>
          <w:szCs w:val="23"/>
        </w:rPr>
        <w:t xml:space="preserve">, Pelagophytes; </w:t>
      </w:r>
      <w:proofErr w:type="spellStart"/>
      <w:r w:rsidRPr="0052116F">
        <w:rPr>
          <w:rFonts w:ascii="Times New Roman" w:hAnsi="Times New Roman" w:cs="Times New Roman"/>
          <w:sz w:val="18"/>
          <w:szCs w:val="23"/>
        </w:rPr>
        <w:t>Chloro</w:t>
      </w:r>
      <w:proofErr w:type="spellEnd"/>
      <w:r w:rsidRPr="0052116F">
        <w:rPr>
          <w:rFonts w:ascii="Times New Roman" w:hAnsi="Times New Roman" w:cs="Times New Roman"/>
          <w:sz w:val="18"/>
          <w:szCs w:val="23"/>
        </w:rPr>
        <w:t xml:space="preserve">, </w:t>
      </w:r>
      <w:proofErr w:type="spellStart"/>
      <w:r w:rsidRPr="0052116F">
        <w:rPr>
          <w:rFonts w:ascii="Times New Roman" w:hAnsi="Times New Roman" w:cs="Times New Roman"/>
          <w:sz w:val="18"/>
          <w:szCs w:val="23"/>
        </w:rPr>
        <w:t>Chlorophytes</w:t>
      </w:r>
      <w:proofErr w:type="spellEnd"/>
      <w:r w:rsidRPr="0052116F">
        <w:rPr>
          <w:rFonts w:ascii="Times New Roman" w:hAnsi="Times New Roman" w:cs="Times New Roman"/>
          <w:sz w:val="18"/>
          <w:szCs w:val="23"/>
        </w:rPr>
        <w:t>; Crypto, Cryptophytes; Dino, Dinoflagella</w:t>
      </w:r>
      <w:r w:rsidR="00811C5B">
        <w:rPr>
          <w:rFonts w:ascii="Times New Roman" w:hAnsi="Times New Roman" w:cs="Times New Roman"/>
          <w:sz w:val="18"/>
          <w:szCs w:val="23"/>
        </w:rPr>
        <w:t xml:space="preserve">tes; </w:t>
      </w:r>
      <w:proofErr w:type="spellStart"/>
      <w:r w:rsidR="00811C5B">
        <w:rPr>
          <w:rFonts w:ascii="Times New Roman" w:hAnsi="Times New Roman" w:cs="Times New Roman"/>
          <w:sz w:val="18"/>
          <w:szCs w:val="23"/>
        </w:rPr>
        <w:t>Cyano</w:t>
      </w:r>
      <w:proofErr w:type="spellEnd"/>
      <w:r w:rsidR="00811C5B">
        <w:rPr>
          <w:rFonts w:ascii="Times New Roman" w:hAnsi="Times New Roman" w:cs="Times New Roman"/>
          <w:sz w:val="18"/>
          <w:szCs w:val="23"/>
        </w:rPr>
        <w:t>, Cyanobacteria; Fuco</w:t>
      </w:r>
      <w:r w:rsidRPr="0052116F">
        <w:rPr>
          <w:rFonts w:ascii="Times New Roman" w:hAnsi="Times New Roman" w:cs="Times New Roman"/>
          <w:sz w:val="18"/>
          <w:szCs w:val="23"/>
        </w:rPr>
        <w:t xml:space="preserve">, Fucoxanthin; 19’-But, 19’-Butanoyloxyfucoxanthin; 19’-Hex, 19’-Hexanoyloxyfucoxanthin; </w:t>
      </w:r>
      <w:proofErr w:type="spellStart"/>
      <w:r w:rsidRPr="0052116F">
        <w:rPr>
          <w:rFonts w:ascii="Times New Roman" w:hAnsi="Times New Roman" w:cs="Times New Roman"/>
          <w:sz w:val="18"/>
          <w:szCs w:val="23"/>
        </w:rPr>
        <w:t>Peri</w:t>
      </w:r>
      <w:proofErr w:type="spellEnd"/>
      <w:r w:rsidRPr="0052116F">
        <w:rPr>
          <w:rFonts w:ascii="Times New Roman" w:hAnsi="Times New Roman" w:cs="Times New Roman"/>
          <w:sz w:val="18"/>
          <w:szCs w:val="23"/>
        </w:rPr>
        <w:t xml:space="preserve">, </w:t>
      </w:r>
      <w:proofErr w:type="spellStart"/>
      <w:r w:rsidRPr="0052116F">
        <w:rPr>
          <w:rFonts w:ascii="Times New Roman" w:hAnsi="Times New Roman" w:cs="Times New Roman"/>
          <w:sz w:val="18"/>
          <w:szCs w:val="23"/>
        </w:rPr>
        <w:t>Peridinin</w:t>
      </w:r>
      <w:proofErr w:type="spellEnd"/>
      <w:r w:rsidRPr="0052116F">
        <w:rPr>
          <w:rFonts w:ascii="Times New Roman" w:hAnsi="Times New Roman" w:cs="Times New Roman"/>
          <w:sz w:val="18"/>
          <w:szCs w:val="23"/>
        </w:rPr>
        <w:t>,</w:t>
      </w:r>
      <w:r w:rsidR="0053569B">
        <w:rPr>
          <w:rFonts w:ascii="Times New Roman" w:hAnsi="Times New Roman" w:cs="Times New Roman"/>
          <w:sz w:val="18"/>
          <w:szCs w:val="23"/>
        </w:rPr>
        <w:t xml:space="preserve"> </w:t>
      </w:r>
      <w:proofErr w:type="spellStart"/>
      <w:r w:rsidR="0053569B">
        <w:rPr>
          <w:rFonts w:ascii="Times New Roman" w:hAnsi="Times New Roman" w:cs="Times New Roman"/>
          <w:sz w:val="18"/>
          <w:szCs w:val="23"/>
        </w:rPr>
        <w:t>Diadinox</w:t>
      </w:r>
      <w:proofErr w:type="spellEnd"/>
      <w:r w:rsidR="0053569B">
        <w:rPr>
          <w:rFonts w:ascii="Times New Roman" w:hAnsi="Times New Roman" w:cs="Times New Roman"/>
          <w:sz w:val="18"/>
          <w:szCs w:val="23"/>
        </w:rPr>
        <w:t xml:space="preserve">, </w:t>
      </w:r>
      <w:proofErr w:type="spellStart"/>
      <w:r w:rsidR="0053569B">
        <w:rPr>
          <w:rFonts w:ascii="Times New Roman" w:hAnsi="Times New Roman" w:cs="Times New Roman"/>
          <w:sz w:val="18"/>
          <w:szCs w:val="23"/>
        </w:rPr>
        <w:t>Diadinoxanthin</w:t>
      </w:r>
      <w:proofErr w:type="spellEnd"/>
      <w:r w:rsidR="0053569B">
        <w:rPr>
          <w:rFonts w:ascii="Times New Roman" w:hAnsi="Times New Roman" w:cs="Times New Roman"/>
          <w:sz w:val="18"/>
          <w:szCs w:val="23"/>
        </w:rPr>
        <w:t>; Allo</w:t>
      </w:r>
      <w:r w:rsidRPr="0052116F">
        <w:rPr>
          <w:rFonts w:ascii="Times New Roman" w:hAnsi="Times New Roman" w:cs="Times New Roman"/>
          <w:sz w:val="18"/>
          <w:szCs w:val="23"/>
        </w:rPr>
        <w:t xml:space="preserve">, </w:t>
      </w:r>
      <w:proofErr w:type="spellStart"/>
      <w:r w:rsidRPr="0052116F">
        <w:rPr>
          <w:rFonts w:ascii="Times New Roman" w:hAnsi="Times New Roman" w:cs="Times New Roman"/>
          <w:sz w:val="18"/>
          <w:szCs w:val="23"/>
        </w:rPr>
        <w:t>Alloxanthin</w:t>
      </w:r>
      <w:proofErr w:type="spellEnd"/>
      <w:r w:rsidRPr="0052116F">
        <w:rPr>
          <w:rFonts w:ascii="Times New Roman" w:hAnsi="Times New Roman" w:cs="Times New Roman"/>
          <w:sz w:val="18"/>
          <w:szCs w:val="23"/>
        </w:rPr>
        <w:t xml:space="preserve">; </w:t>
      </w:r>
      <w:proofErr w:type="spellStart"/>
      <w:r w:rsidRPr="0052116F">
        <w:rPr>
          <w:rFonts w:ascii="Times New Roman" w:hAnsi="Times New Roman" w:cs="Times New Roman"/>
          <w:sz w:val="18"/>
          <w:szCs w:val="23"/>
        </w:rPr>
        <w:t>Violax</w:t>
      </w:r>
      <w:proofErr w:type="spellEnd"/>
      <w:r w:rsidRPr="0052116F">
        <w:rPr>
          <w:rFonts w:ascii="Times New Roman" w:hAnsi="Times New Roman" w:cs="Times New Roman"/>
          <w:sz w:val="18"/>
          <w:szCs w:val="23"/>
        </w:rPr>
        <w:t xml:space="preserve">, </w:t>
      </w:r>
      <w:proofErr w:type="spellStart"/>
      <w:r w:rsidRPr="0052116F">
        <w:rPr>
          <w:rFonts w:ascii="Times New Roman" w:hAnsi="Times New Roman" w:cs="Times New Roman"/>
          <w:sz w:val="18"/>
          <w:szCs w:val="23"/>
        </w:rPr>
        <w:t>Violaxanthin</w:t>
      </w:r>
      <w:proofErr w:type="spellEnd"/>
      <w:r w:rsidRPr="0052116F">
        <w:rPr>
          <w:rFonts w:ascii="Times New Roman" w:hAnsi="Times New Roman" w:cs="Times New Roman"/>
          <w:sz w:val="18"/>
          <w:szCs w:val="23"/>
        </w:rPr>
        <w:t xml:space="preserve">; </w:t>
      </w:r>
      <w:proofErr w:type="spellStart"/>
      <w:r w:rsidRPr="0052116F">
        <w:rPr>
          <w:rFonts w:ascii="Times New Roman" w:hAnsi="Times New Roman" w:cs="Times New Roman"/>
          <w:sz w:val="18"/>
          <w:szCs w:val="23"/>
        </w:rPr>
        <w:t>Prasinox</w:t>
      </w:r>
      <w:proofErr w:type="spellEnd"/>
      <w:r w:rsidRPr="0052116F">
        <w:rPr>
          <w:rFonts w:ascii="Times New Roman" w:hAnsi="Times New Roman" w:cs="Times New Roman"/>
          <w:sz w:val="18"/>
          <w:szCs w:val="23"/>
        </w:rPr>
        <w:t xml:space="preserve">, </w:t>
      </w:r>
      <w:proofErr w:type="spellStart"/>
      <w:r w:rsidRPr="0052116F">
        <w:rPr>
          <w:rFonts w:ascii="Times New Roman" w:hAnsi="Times New Roman" w:cs="Times New Roman"/>
          <w:sz w:val="18"/>
          <w:szCs w:val="23"/>
        </w:rPr>
        <w:t>Prasinoxanthin</w:t>
      </w:r>
      <w:proofErr w:type="spellEnd"/>
      <w:r w:rsidRPr="0052116F">
        <w:rPr>
          <w:rFonts w:ascii="Times New Roman" w:hAnsi="Times New Roman" w:cs="Times New Roman"/>
          <w:sz w:val="18"/>
          <w:szCs w:val="23"/>
        </w:rPr>
        <w:t>; Chl</w:t>
      </w:r>
      <w:r w:rsidR="00FC5250">
        <w:rPr>
          <w:rFonts w:ascii="Times New Roman" w:hAnsi="Times New Roman" w:cs="Times New Roman"/>
          <w:sz w:val="18"/>
          <w:szCs w:val="23"/>
        </w:rPr>
        <w:t xml:space="preserve"> </w:t>
      </w:r>
      <w:r w:rsidRPr="0052116F">
        <w:rPr>
          <w:rFonts w:ascii="Times New Roman" w:hAnsi="Times New Roman" w:cs="Times New Roman"/>
          <w:i/>
          <w:sz w:val="18"/>
          <w:szCs w:val="23"/>
        </w:rPr>
        <w:t>b</w:t>
      </w:r>
      <w:r w:rsidRPr="0052116F">
        <w:rPr>
          <w:rFonts w:ascii="Times New Roman" w:hAnsi="Times New Roman" w:cs="Times New Roman"/>
          <w:sz w:val="18"/>
          <w:szCs w:val="23"/>
        </w:rPr>
        <w:t xml:space="preserve">, Chlorophyll </w:t>
      </w:r>
      <w:r w:rsidRPr="0052116F">
        <w:rPr>
          <w:rFonts w:ascii="Times New Roman" w:hAnsi="Times New Roman" w:cs="Times New Roman"/>
          <w:i/>
          <w:sz w:val="18"/>
          <w:szCs w:val="23"/>
        </w:rPr>
        <w:t>b</w:t>
      </w:r>
      <w:r w:rsidRPr="0052116F">
        <w:rPr>
          <w:rFonts w:ascii="Times New Roman" w:hAnsi="Times New Roman" w:cs="Times New Roman"/>
          <w:sz w:val="18"/>
          <w:szCs w:val="23"/>
        </w:rPr>
        <w:t xml:space="preserve">; </w:t>
      </w:r>
      <w:proofErr w:type="spellStart"/>
      <w:r w:rsidRPr="0052116F">
        <w:rPr>
          <w:rFonts w:ascii="Times New Roman" w:hAnsi="Times New Roman" w:cs="Times New Roman"/>
          <w:sz w:val="18"/>
          <w:szCs w:val="23"/>
        </w:rPr>
        <w:t>Zeax</w:t>
      </w:r>
      <w:proofErr w:type="spellEnd"/>
      <w:r w:rsidRPr="0052116F">
        <w:rPr>
          <w:rFonts w:ascii="Times New Roman" w:hAnsi="Times New Roman" w:cs="Times New Roman"/>
          <w:sz w:val="18"/>
          <w:szCs w:val="23"/>
        </w:rPr>
        <w:t xml:space="preserve">, </w:t>
      </w:r>
      <w:proofErr w:type="spellStart"/>
      <w:r w:rsidRPr="0052116F">
        <w:rPr>
          <w:rFonts w:ascii="Times New Roman" w:hAnsi="Times New Roman" w:cs="Times New Roman"/>
          <w:sz w:val="18"/>
          <w:szCs w:val="23"/>
        </w:rPr>
        <w:t>Zeaxanthin</w:t>
      </w:r>
      <w:proofErr w:type="spellEnd"/>
      <w:r w:rsidRPr="0052116F">
        <w:rPr>
          <w:rFonts w:ascii="Times New Roman" w:hAnsi="Times New Roman" w:cs="Times New Roman"/>
          <w:sz w:val="18"/>
          <w:szCs w:val="23"/>
        </w:rPr>
        <w:t>; Chl</w:t>
      </w:r>
      <w:r w:rsidR="00FC5250">
        <w:rPr>
          <w:rFonts w:ascii="Times New Roman" w:hAnsi="Times New Roman" w:cs="Times New Roman"/>
          <w:sz w:val="18"/>
          <w:szCs w:val="23"/>
        </w:rPr>
        <w:t xml:space="preserve"> </w:t>
      </w:r>
      <w:r w:rsidRPr="0052116F">
        <w:rPr>
          <w:rFonts w:ascii="Times New Roman" w:hAnsi="Times New Roman" w:cs="Times New Roman"/>
          <w:i/>
          <w:sz w:val="18"/>
          <w:szCs w:val="23"/>
        </w:rPr>
        <w:t>a</w:t>
      </w:r>
      <w:r w:rsidRPr="0052116F">
        <w:rPr>
          <w:rFonts w:ascii="Times New Roman" w:hAnsi="Times New Roman" w:cs="Times New Roman"/>
          <w:sz w:val="18"/>
          <w:szCs w:val="23"/>
        </w:rPr>
        <w:t xml:space="preserve">, Chlorophyll </w:t>
      </w:r>
      <w:r w:rsidRPr="0052116F">
        <w:rPr>
          <w:rFonts w:ascii="Times New Roman" w:hAnsi="Times New Roman" w:cs="Times New Roman"/>
          <w:i/>
          <w:sz w:val="18"/>
          <w:szCs w:val="23"/>
        </w:rPr>
        <w:t>a</w:t>
      </w:r>
      <w:r w:rsidRPr="0052116F">
        <w:rPr>
          <w:rFonts w:ascii="Times New Roman" w:hAnsi="Times New Roman" w:cs="Times New Roman"/>
          <w:sz w:val="18"/>
          <w:szCs w:val="23"/>
        </w:rPr>
        <w:t>.</w:t>
      </w:r>
    </w:p>
    <w:p w14:paraId="3A54DBC8" w14:textId="77777777" w:rsidR="00E7166B" w:rsidRDefault="00E7166B" w:rsidP="00E7166B">
      <w:pPr>
        <w:widowControl/>
        <w:jc w:val="left"/>
        <w:rPr>
          <w:rFonts w:ascii="Times New Roman" w:eastAsia="Times New Roman" w:hAnsi="Times New Roman" w:cs="Times New Roman"/>
          <w:b/>
          <w:kern w:val="0"/>
          <w:sz w:val="20"/>
          <w:szCs w:val="20"/>
        </w:rPr>
      </w:pPr>
    </w:p>
    <w:p w14:paraId="7F5B42BF" w14:textId="77777777" w:rsidR="00B86452" w:rsidRDefault="00B86452" w:rsidP="00E7166B">
      <w:pPr>
        <w:widowControl/>
        <w:jc w:val="left"/>
        <w:rPr>
          <w:rFonts w:ascii="Times New Roman" w:eastAsia="Times New Roman" w:hAnsi="Times New Roman" w:cs="Times New Roman"/>
          <w:b/>
          <w:kern w:val="0"/>
          <w:sz w:val="20"/>
          <w:szCs w:val="20"/>
        </w:rPr>
      </w:pPr>
    </w:p>
    <w:p w14:paraId="76D74E59" w14:textId="77777777" w:rsidR="00B86452" w:rsidRDefault="00B86452" w:rsidP="00E7166B">
      <w:pPr>
        <w:widowControl/>
        <w:jc w:val="left"/>
        <w:rPr>
          <w:rFonts w:ascii="Times New Roman" w:eastAsia="Times New Roman" w:hAnsi="Times New Roman" w:cs="Times New Roman"/>
          <w:b/>
          <w:kern w:val="0"/>
          <w:sz w:val="20"/>
          <w:szCs w:val="20"/>
        </w:rPr>
      </w:pPr>
      <w:bookmarkStart w:id="0" w:name="_GoBack"/>
      <w:bookmarkEnd w:id="0"/>
    </w:p>
    <w:p w14:paraId="0288C994" w14:textId="77777777" w:rsidR="00E7166B" w:rsidRPr="00E7166B" w:rsidRDefault="00E7166B" w:rsidP="00E7166B">
      <w:pPr>
        <w:widowControl/>
        <w:jc w:val="left"/>
        <w:rPr>
          <w:rFonts w:ascii="Times New Roman" w:eastAsia="Times New Roman" w:hAnsi="Times New Roman" w:cs="Times New Roman"/>
          <w:b/>
          <w:kern w:val="0"/>
          <w:szCs w:val="20"/>
        </w:rPr>
      </w:pPr>
      <w:r w:rsidRPr="00E7166B">
        <w:rPr>
          <w:rFonts w:ascii="Times New Roman" w:eastAsia="Times New Roman" w:hAnsi="Times New Roman" w:cs="Times New Roman"/>
          <w:b/>
          <w:kern w:val="0"/>
          <w:szCs w:val="20"/>
        </w:rPr>
        <w:lastRenderedPageBreak/>
        <w:t xml:space="preserve">Additional references </w:t>
      </w:r>
      <w:r w:rsidRPr="00C4045D">
        <w:rPr>
          <w:rFonts w:ascii="Times New Roman" w:eastAsia="Times New Roman" w:hAnsi="Times New Roman" w:cs="Times New Roman"/>
          <w:b/>
          <w:kern w:val="0"/>
          <w:szCs w:val="20"/>
        </w:rPr>
        <w:t xml:space="preserve">not found in the text </w:t>
      </w:r>
    </w:p>
    <w:p w14:paraId="78F4C0BE" w14:textId="29191669" w:rsidR="00096661" w:rsidRPr="008F7280" w:rsidRDefault="00404B3F" w:rsidP="008F7280">
      <w:pPr>
        <w:pStyle w:val="a3"/>
        <w:widowControl/>
        <w:numPr>
          <w:ilvl w:val="0"/>
          <w:numId w:val="48"/>
        </w:numPr>
        <w:autoSpaceDE w:val="0"/>
        <w:autoSpaceDN w:val="0"/>
        <w:adjustRightInd w:val="0"/>
        <w:spacing w:after="240"/>
        <w:ind w:leftChars="0"/>
        <w:rPr>
          <w:rFonts w:ascii="Times" w:hAnsi="Times" w:cs="Times"/>
          <w:kern w:val="0"/>
        </w:rPr>
      </w:pPr>
      <w:r w:rsidRPr="008F7280">
        <w:rPr>
          <w:rFonts w:ascii="Times" w:hAnsi="Times" w:cs="Times"/>
          <w:kern w:val="0"/>
        </w:rPr>
        <w:t xml:space="preserve">Suzuki K, Minami C, Liu H, </w:t>
      </w:r>
      <w:proofErr w:type="spellStart"/>
      <w:r w:rsidRPr="008F7280">
        <w:rPr>
          <w:rFonts w:ascii="Times" w:hAnsi="Times" w:cs="Times"/>
          <w:kern w:val="0"/>
        </w:rPr>
        <w:t>Saino</w:t>
      </w:r>
      <w:proofErr w:type="spellEnd"/>
      <w:r w:rsidRPr="008F7280">
        <w:rPr>
          <w:rFonts w:ascii="Times" w:hAnsi="Times" w:cs="Times"/>
          <w:kern w:val="0"/>
        </w:rPr>
        <w:t xml:space="preserve"> T. Temporal and spa</w:t>
      </w:r>
      <w:r w:rsidR="00096661" w:rsidRPr="008F7280">
        <w:rPr>
          <w:rFonts w:ascii="Times" w:hAnsi="Times" w:cs="Times"/>
          <w:kern w:val="0"/>
        </w:rPr>
        <w:t xml:space="preserve">tial patterns of chemotaxonomic algal pigments in the </w:t>
      </w:r>
      <w:proofErr w:type="spellStart"/>
      <w:r w:rsidR="00096661" w:rsidRPr="008F7280">
        <w:rPr>
          <w:rFonts w:ascii="Times" w:hAnsi="Times" w:cs="Times"/>
          <w:kern w:val="0"/>
        </w:rPr>
        <w:t>subarc</w:t>
      </w:r>
      <w:proofErr w:type="spellEnd"/>
      <w:r w:rsidR="00096661" w:rsidRPr="008F7280">
        <w:rPr>
          <w:rFonts w:ascii="Times" w:hAnsi="Times" w:cs="Times"/>
          <w:kern w:val="0"/>
        </w:rPr>
        <w:t xml:space="preserve">- tic Pacific and the Bering Sea </w:t>
      </w:r>
      <w:r w:rsidRPr="008F7280">
        <w:rPr>
          <w:rFonts w:ascii="Times" w:hAnsi="Times" w:cs="Times"/>
          <w:kern w:val="0"/>
        </w:rPr>
        <w:t>during the early summer of 1999. Deep-Sea Res. II.</w:t>
      </w:r>
      <w:r w:rsidR="00096661" w:rsidRPr="008F7280">
        <w:rPr>
          <w:rFonts w:ascii="Times" w:hAnsi="Times" w:cs="Times"/>
          <w:kern w:val="0"/>
        </w:rPr>
        <w:t xml:space="preserve"> </w:t>
      </w:r>
      <w:r w:rsidRPr="008F7280">
        <w:rPr>
          <w:rFonts w:ascii="Times" w:hAnsi="Times" w:cs="Times"/>
          <w:kern w:val="0"/>
        </w:rPr>
        <w:t>2002; 49: 5685–5704</w:t>
      </w:r>
      <w:r w:rsidR="00096661" w:rsidRPr="008F7280">
        <w:rPr>
          <w:rFonts w:ascii="Times" w:hAnsi="Times" w:cs="Times"/>
          <w:kern w:val="0"/>
        </w:rPr>
        <w:t>.</w:t>
      </w:r>
    </w:p>
    <w:p w14:paraId="33534CB2" w14:textId="22AD6012" w:rsidR="00096661" w:rsidRPr="008F7280" w:rsidRDefault="00FB5C03" w:rsidP="008F7280">
      <w:pPr>
        <w:pStyle w:val="a3"/>
        <w:widowControl/>
        <w:numPr>
          <w:ilvl w:val="0"/>
          <w:numId w:val="48"/>
        </w:numPr>
        <w:autoSpaceDE w:val="0"/>
        <w:autoSpaceDN w:val="0"/>
        <w:adjustRightInd w:val="0"/>
        <w:spacing w:after="240"/>
        <w:ind w:leftChars="0"/>
        <w:rPr>
          <w:rFonts w:ascii="Times" w:hAnsi="Times" w:cs="Times"/>
          <w:kern w:val="0"/>
        </w:rPr>
      </w:pPr>
      <w:r w:rsidRPr="008F7280">
        <w:rPr>
          <w:rFonts w:ascii="Times" w:hAnsi="Times" w:cs="Times"/>
          <w:kern w:val="0"/>
        </w:rPr>
        <w:t>Latasa M.</w:t>
      </w:r>
      <w:r w:rsidR="00096661" w:rsidRPr="008F7280">
        <w:rPr>
          <w:rFonts w:ascii="Times" w:hAnsi="Times" w:cs="Times"/>
          <w:kern w:val="0"/>
        </w:rPr>
        <w:t xml:space="preserve"> Improving estimatio</w:t>
      </w:r>
      <w:r w:rsidR="00845FB6" w:rsidRPr="008F7280">
        <w:rPr>
          <w:rFonts w:ascii="Times" w:hAnsi="Times" w:cs="Times"/>
          <w:kern w:val="0"/>
        </w:rPr>
        <w:t>ns of phytoplankton class abun</w:t>
      </w:r>
      <w:r w:rsidR="00096661" w:rsidRPr="008F7280">
        <w:rPr>
          <w:rFonts w:ascii="Times" w:hAnsi="Times" w:cs="Times"/>
          <w:kern w:val="0"/>
        </w:rPr>
        <w:t>dances using</w:t>
      </w:r>
      <w:r w:rsidR="00845FB6" w:rsidRPr="008F7280">
        <w:rPr>
          <w:rFonts w:ascii="Times" w:hAnsi="Times" w:cs="Times"/>
          <w:kern w:val="0"/>
        </w:rPr>
        <w:t xml:space="preserve"> </w:t>
      </w:r>
      <w:r w:rsidR="008F7280">
        <w:rPr>
          <w:rFonts w:ascii="Times" w:hAnsi="Times" w:cs="Times"/>
          <w:kern w:val="0"/>
        </w:rPr>
        <w:t>CHEMTAX.</w:t>
      </w:r>
      <w:r w:rsidR="00845FB6" w:rsidRPr="008F7280">
        <w:rPr>
          <w:rFonts w:ascii="Times" w:hAnsi="Times" w:cs="Times"/>
          <w:kern w:val="0"/>
        </w:rPr>
        <w:t xml:space="preserve"> Mar. Ecol. </w:t>
      </w:r>
      <w:proofErr w:type="spellStart"/>
      <w:r w:rsidR="00845FB6" w:rsidRPr="008F7280">
        <w:rPr>
          <w:rFonts w:ascii="Times" w:hAnsi="Times" w:cs="Times"/>
          <w:kern w:val="0"/>
        </w:rPr>
        <w:t>Prog</w:t>
      </w:r>
      <w:proofErr w:type="spellEnd"/>
      <w:r w:rsidR="00845FB6" w:rsidRPr="008F7280">
        <w:rPr>
          <w:rFonts w:ascii="Times" w:hAnsi="Times" w:cs="Times"/>
          <w:kern w:val="0"/>
        </w:rPr>
        <w:t>. Ser. 2007; 329: 13–21</w:t>
      </w:r>
      <w:r w:rsidR="00096661" w:rsidRPr="008F7280">
        <w:rPr>
          <w:rFonts w:ascii="Times" w:hAnsi="Times" w:cs="Times"/>
          <w:kern w:val="0"/>
        </w:rPr>
        <w:t>.</w:t>
      </w:r>
    </w:p>
    <w:p w14:paraId="6A7CA4DA" w14:textId="77777777" w:rsidR="00096661" w:rsidRPr="00EB23DA" w:rsidRDefault="00096661" w:rsidP="009550F9">
      <w:pPr>
        <w:widowControl/>
        <w:snapToGrid w:val="0"/>
        <w:spacing w:line="276" w:lineRule="auto"/>
        <w:rPr>
          <w:rFonts w:ascii="Times New Roman" w:hAnsi="Times New Roman" w:cs="Times New Roman"/>
          <w:szCs w:val="23"/>
        </w:rPr>
      </w:pPr>
    </w:p>
    <w:sectPr w:rsidR="00096661" w:rsidRPr="00EB23DA" w:rsidSect="00AC34A9">
      <w:footerReference w:type="default" r:id="rId9"/>
      <w:type w:val="continuous"/>
      <w:pgSz w:w="11900" w:h="16840"/>
      <w:pgMar w:top="1985" w:right="1701" w:bottom="1701" w:left="1701" w:header="851" w:footer="992" w:gutter="0"/>
      <w:lnNumType w:countBy="1" w:restart="continuous"/>
      <w:pgNumType w:start="1"/>
      <w:cols w:space="425"/>
      <w:docGrid w:type="lines" w:linePitch="37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1EEF8C" w14:textId="77777777" w:rsidR="00594D25" w:rsidRDefault="00594D25" w:rsidP="006E79B2">
      <w:r>
        <w:separator/>
      </w:r>
    </w:p>
  </w:endnote>
  <w:endnote w:type="continuationSeparator" w:id="0">
    <w:p w14:paraId="19C2B777" w14:textId="77777777" w:rsidR="00594D25" w:rsidRDefault="00594D25" w:rsidP="006E7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31980"/>
      <w:docPartObj>
        <w:docPartGallery w:val="Page Numbers (Bottom of Page)"/>
        <w:docPartUnique/>
      </w:docPartObj>
    </w:sdtPr>
    <w:sdtEndPr/>
    <w:sdtContent>
      <w:p w14:paraId="0146AA1C" w14:textId="77777777" w:rsidR="00594D25" w:rsidRDefault="00594D25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6452" w:rsidRPr="00B86452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11CFB8" w14:textId="77777777" w:rsidR="00594D25" w:rsidRDefault="00594D25" w:rsidP="006E79B2">
      <w:r>
        <w:separator/>
      </w:r>
    </w:p>
  </w:footnote>
  <w:footnote w:type="continuationSeparator" w:id="0">
    <w:p w14:paraId="12F9BCB8" w14:textId="77777777" w:rsidR="00594D25" w:rsidRDefault="00594D25" w:rsidP="006E79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87884"/>
    <w:multiLevelType w:val="multilevel"/>
    <w:tmpl w:val="70364E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3F469A6"/>
    <w:multiLevelType w:val="hybridMultilevel"/>
    <w:tmpl w:val="8700A53C"/>
    <w:lvl w:ilvl="0" w:tplc="6DDAA39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45F5A4B"/>
    <w:multiLevelType w:val="hybridMultilevel"/>
    <w:tmpl w:val="4F6080B0"/>
    <w:lvl w:ilvl="0" w:tplc="EEF00FE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4FB5206"/>
    <w:multiLevelType w:val="hybridMultilevel"/>
    <w:tmpl w:val="795649E8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072C63A5"/>
    <w:multiLevelType w:val="multilevel"/>
    <w:tmpl w:val="19367B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07836EFD"/>
    <w:multiLevelType w:val="multilevel"/>
    <w:tmpl w:val="FCC0F89A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07DB0314"/>
    <w:multiLevelType w:val="hybridMultilevel"/>
    <w:tmpl w:val="1714D662"/>
    <w:lvl w:ilvl="0" w:tplc="B3D80578">
      <w:start w:val="11"/>
      <w:numFmt w:val="bullet"/>
      <w:lvlText w:val="※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081F4FD2"/>
    <w:multiLevelType w:val="multilevel"/>
    <w:tmpl w:val="79A08A2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  <w:sz w:val="22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  <w:sz w:val="22"/>
      </w:rPr>
    </w:lvl>
  </w:abstractNum>
  <w:abstractNum w:abstractNumId="8">
    <w:nsid w:val="09BD56C6"/>
    <w:multiLevelType w:val="multilevel"/>
    <w:tmpl w:val="35A2144A"/>
    <w:lvl w:ilvl="0"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585"/>
        </w:tabs>
        <w:ind w:left="58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395"/>
        </w:tabs>
        <w:ind w:left="13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620"/>
        </w:tabs>
        <w:ind w:left="16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205"/>
        </w:tabs>
        <w:ind w:left="22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430"/>
        </w:tabs>
        <w:ind w:left="243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655"/>
        </w:tabs>
        <w:ind w:left="2655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240"/>
        </w:tabs>
        <w:ind w:left="3240" w:hanging="1440"/>
      </w:pPr>
      <w:rPr>
        <w:rFonts w:hint="default"/>
      </w:rPr>
    </w:lvl>
  </w:abstractNum>
  <w:abstractNum w:abstractNumId="9">
    <w:nsid w:val="0F544A6F"/>
    <w:multiLevelType w:val="hybridMultilevel"/>
    <w:tmpl w:val="6ED2EFC8"/>
    <w:lvl w:ilvl="0" w:tplc="04090011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A9C7622"/>
    <w:multiLevelType w:val="multilevel"/>
    <w:tmpl w:val="8D9AEDD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1AD921DC"/>
    <w:multiLevelType w:val="multilevel"/>
    <w:tmpl w:val="36EC46F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1CBF14D8"/>
    <w:multiLevelType w:val="hybridMultilevel"/>
    <w:tmpl w:val="B460532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1394F49"/>
    <w:multiLevelType w:val="multilevel"/>
    <w:tmpl w:val="F78C715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2612397E"/>
    <w:multiLevelType w:val="hybridMultilevel"/>
    <w:tmpl w:val="9076A6E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2642635C"/>
    <w:multiLevelType w:val="multilevel"/>
    <w:tmpl w:val="1D8E4CD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2C8070C7"/>
    <w:multiLevelType w:val="multilevel"/>
    <w:tmpl w:val="DBBAEB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2F226968"/>
    <w:multiLevelType w:val="multilevel"/>
    <w:tmpl w:val="0F08011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2FFC055D"/>
    <w:multiLevelType w:val="hybridMultilevel"/>
    <w:tmpl w:val="D4BE0D14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33783FE0"/>
    <w:multiLevelType w:val="multilevel"/>
    <w:tmpl w:val="8EE0C2C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35512535"/>
    <w:multiLevelType w:val="hybridMultilevel"/>
    <w:tmpl w:val="28CC7B2C"/>
    <w:lvl w:ilvl="0" w:tplc="69041FBA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37934BBB"/>
    <w:multiLevelType w:val="multilevel"/>
    <w:tmpl w:val="387AFF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3AF038D9"/>
    <w:multiLevelType w:val="hybridMultilevel"/>
    <w:tmpl w:val="34A4E4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3DA64245"/>
    <w:multiLevelType w:val="hybridMultilevel"/>
    <w:tmpl w:val="1870F00C"/>
    <w:lvl w:ilvl="0" w:tplc="6DDAA39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3E532C6B"/>
    <w:multiLevelType w:val="hybridMultilevel"/>
    <w:tmpl w:val="7D6ACB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40BD472C"/>
    <w:multiLevelType w:val="hybridMultilevel"/>
    <w:tmpl w:val="309058AE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40BF1BCC"/>
    <w:multiLevelType w:val="multilevel"/>
    <w:tmpl w:val="20E419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44066F4A"/>
    <w:multiLevelType w:val="hybridMultilevel"/>
    <w:tmpl w:val="521A03D0"/>
    <w:lvl w:ilvl="0" w:tplc="041C0F3A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49A45CF4"/>
    <w:multiLevelType w:val="hybridMultilevel"/>
    <w:tmpl w:val="82AEBB42"/>
    <w:lvl w:ilvl="0" w:tplc="B2667CE8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>
    <w:nsid w:val="4BFF3625"/>
    <w:multiLevelType w:val="hybridMultilevel"/>
    <w:tmpl w:val="D0888A02"/>
    <w:lvl w:ilvl="0" w:tplc="8858214C">
      <w:start w:val="10"/>
      <w:numFmt w:val="bullet"/>
      <w:lvlText w:val="・"/>
      <w:lvlJc w:val="left"/>
      <w:pPr>
        <w:ind w:left="360" w:hanging="360"/>
      </w:pPr>
      <w:rPr>
        <w:rFonts w:ascii="ＭＳ ゴシック" w:eastAsia="ＭＳ ゴシック" w:hAnsi="ＭＳ 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>
    <w:nsid w:val="4C3C53CC"/>
    <w:multiLevelType w:val="hybridMultilevel"/>
    <w:tmpl w:val="0FBCF04A"/>
    <w:lvl w:ilvl="0" w:tplc="628AACA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>
    <w:nsid w:val="4F50758A"/>
    <w:multiLevelType w:val="hybridMultilevel"/>
    <w:tmpl w:val="1620221A"/>
    <w:lvl w:ilvl="0" w:tplc="9FB2FCB4">
      <w:start w:val="6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>
    <w:nsid w:val="503A0AA4"/>
    <w:multiLevelType w:val="hybridMultilevel"/>
    <w:tmpl w:val="E4B6BCF2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>
    <w:nsid w:val="50994694"/>
    <w:multiLevelType w:val="hybridMultilevel"/>
    <w:tmpl w:val="D62CCD9E"/>
    <w:lvl w:ilvl="0" w:tplc="64A0AFB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>
    <w:nsid w:val="54340944"/>
    <w:multiLevelType w:val="hybridMultilevel"/>
    <w:tmpl w:val="13FE3E78"/>
    <w:lvl w:ilvl="0" w:tplc="7450807A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>
    <w:nsid w:val="56AB3416"/>
    <w:multiLevelType w:val="hybridMultilevel"/>
    <w:tmpl w:val="E58267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>
    <w:nsid w:val="57D12D8C"/>
    <w:multiLevelType w:val="hybridMultilevel"/>
    <w:tmpl w:val="CF8840B2"/>
    <w:lvl w:ilvl="0" w:tplc="18C0DFA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F4C0E18">
      <w:start w:val="5"/>
      <w:numFmt w:val="bullet"/>
      <w:suff w:val="space"/>
      <w:lvlText w:val=""/>
      <w:lvlJc w:val="left"/>
      <w:pPr>
        <w:ind w:left="600" w:hanging="180"/>
      </w:pPr>
      <w:rPr>
        <w:rFonts w:ascii="Wingdings" w:eastAsia="ＭＳ ゴシック" w:hAnsi="Wingdings" w:hint="default"/>
      </w:rPr>
    </w:lvl>
    <w:lvl w:ilvl="2" w:tplc="00010409">
      <w:start w:val="1"/>
      <w:numFmt w:val="bullet"/>
      <w:lvlText w:val=""/>
      <w:lvlJc w:val="left"/>
      <w:pPr>
        <w:tabs>
          <w:tab w:val="num" w:pos="1023"/>
        </w:tabs>
        <w:ind w:left="1023" w:hanging="48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7">
    <w:nsid w:val="59B11E2F"/>
    <w:multiLevelType w:val="multilevel"/>
    <w:tmpl w:val="5FB4D1A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>
    <w:nsid w:val="5C655598"/>
    <w:multiLevelType w:val="multilevel"/>
    <w:tmpl w:val="FC5C204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>
    <w:nsid w:val="5E6E612A"/>
    <w:multiLevelType w:val="hybridMultilevel"/>
    <w:tmpl w:val="BD4EDAB4"/>
    <w:lvl w:ilvl="0" w:tplc="00010409">
      <w:start w:val="1"/>
      <w:numFmt w:val="bullet"/>
      <w:lvlText w:val=""/>
      <w:lvlJc w:val="left"/>
      <w:pPr>
        <w:tabs>
          <w:tab w:val="num" w:pos="705"/>
        </w:tabs>
        <w:ind w:left="705" w:hanging="480"/>
      </w:pPr>
      <w:rPr>
        <w:rFonts w:ascii="Wingdings" w:hAnsi="Wingdings" w:hint="default"/>
      </w:rPr>
    </w:lvl>
    <w:lvl w:ilvl="1" w:tplc="000B0409" w:tentative="1">
      <w:start w:val="1"/>
      <w:numFmt w:val="bullet"/>
      <w:lvlText w:val=""/>
      <w:lvlJc w:val="left"/>
      <w:pPr>
        <w:tabs>
          <w:tab w:val="num" w:pos="1185"/>
        </w:tabs>
        <w:ind w:left="1185" w:hanging="480"/>
      </w:pPr>
      <w:rPr>
        <w:rFonts w:ascii="Wingdings" w:hAnsi="Wingdings" w:hint="default"/>
      </w:rPr>
    </w:lvl>
    <w:lvl w:ilvl="2" w:tplc="000D0409" w:tentative="1">
      <w:start w:val="1"/>
      <w:numFmt w:val="bullet"/>
      <w:lvlText w:val=""/>
      <w:lvlJc w:val="left"/>
      <w:pPr>
        <w:tabs>
          <w:tab w:val="num" w:pos="1665"/>
        </w:tabs>
        <w:ind w:left="1665" w:hanging="48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"/>
      <w:lvlJc w:val="left"/>
      <w:pPr>
        <w:tabs>
          <w:tab w:val="num" w:pos="2145"/>
        </w:tabs>
        <w:ind w:left="2145" w:hanging="480"/>
      </w:pPr>
      <w:rPr>
        <w:rFonts w:ascii="Wingdings" w:hAnsi="Wingdings" w:hint="default"/>
      </w:rPr>
    </w:lvl>
    <w:lvl w:ilvl="4" w:tplc="000B0409" w:tentative="1">
      <w:start w:val="1"/>
      <w:numFmt w:val="bullet"/>
      <w:lvlText w:val=""/>
      <w:lvlJc w:val="left"/>
      <w:pPr>
        <w:tabs>
          <w:tab w:val="num" w:pos="2625"/>
        </w:tabs>
        <w:ind w:left="2625" w:hanging="480"/>
      </w:pPr>
      <w:rPr>
        <w:rFonts w:ascii="Wingdings" w:hAnsi="Wingdings" w:hint="default"/>
      </w:rPr>
    </w:lvl>
    <w:lvl w:ilvl="5" w:tplc="000D0409" w:tentative="1">
      <w:start w:val="1"/>
      <w:numFmt w:val="bullet"/>
      <w:lvlText w:val=""/>
      <w:lvlJc w:val="left"/>
      <w:pPr>
        <w:tabs>
          <w:tab w:val="num" w:pos="3105"/>
        </w:tabs>
        <w:ind w:left="3105" w:hanging="48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"/>
      <w:lvlJc w:val="left"/>
      <w:pPr>
        <w:tabs>
          <w:tab w:val="num" w:pos="3585"/>
        </w:tabs>
        <w:ind w:left="3585" w:hanging="480"/>
      </w:pPr>
      <w:rPr>
        <w:rFonts w:ascii="Wingdings" w:hAnsi="Wingdings" w:hint="default"/>
      </w:rPr>
    </w:lvl>
    <w:lvl w:ilvl="7" w:tplc="000B0409" w:tentative="1">
      <w:start w:val="1"/>
      <w:numFmt w:val="bullet"/>
      <w:lvlText w:val=""/>
      <w:lvlJc w:val="left"/>
      <w:pPr>
        <w:tabs>
          <w:tab w:val="num" w:pos="4065"/>
        </w:tabs>
        <w:ind w:left="4065" w:hanging="480"/>
      </w:pPr>
      <w:rPr>
        <w:rFonts w:ascii="Wingdings" w:hAnsi="Wingdings" w:hint="default"/>
      </w:rPr>
    </w:lvl>
    <w:lvl w:ilvl="8" w:tplc="000D0409" w:tentative="1">
      <w:start w:val="1"/>
      <w:numFmt w:val="bullet"/>
      <w:lvlText w:val=""/>
      <w:lvlJc w:val="left"/>
      <w:pPr>
        <w:tabs>
          <w:tab w:val="num" w:pos="4545"/>
        </w:tabs>
        <w:ind w:left="4545" w:hanging="480"/>
      </w:pPr>
      <w:rPr>
        <w:rFonts w:ascii="Wingdings" w:hAnsi="Wingdings" w:hint="default"/>
      </w:rPr>
    </w:lvl>
  </w:abstractNum>
  <w:abstractNum w:abstractNumId="40">
    <w:nsid w:val="5F952383"/>
    <w:multiLevelType w:val="hybridMultilevel"/>
    <w:tmpl w:val="5FD4B0A4"/>
    <w:lvl w:ilvl="0" w:tplc="B0808988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1">
    <w:nsid w:val="61E55B7C"/>
    <w:multiLevelType w:val="hybridMultilevel"/>
    <w:tmpl w:val="CCA0C6B6"/>
    <w:lvl w:ilvl="0" w:tplc="EEF00FE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2">
    <w:nsid w:val="63027D72"/>
    <w:multiLevelType w:val="multilevel"/>
    <w:tmpl w:val="9904D01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>
    <w:nsid w:val="64112EBC"/>
    <w:multiLevelType w:val="hybridMultilevel"/>
    <w:tmpl w:val="3D3488DA"/>
    <w:lvl w:ilvl="0" w:tplc="8D4C0658">
      <w:start w:val="1"/>
      <w:numFmt w:val="decimalFullWidth"/>
      <w:lvlText w:val="%1．"/>
      <w:lvlJc w:val="left"/>
      <w:pPr>
        <w:ind w:left="420" w:hanging="420"/>
      </w:pPr>
      <w:rPr>
        <w:rFonts w:ascii="Century" w:eastAsia="ＭＳ 明朝" w:hAnsi="Century" w:cs="Times New Roman"/>
      </w:rPr>
    </w:lvl>
    <w:lvl w:ilvl="1" w:tplc="5A7E208A">
      <w:start w:val="2"/>
      <w:numFmt w:val="bullet"/>
      <w:lvlText w:val="※"/>
      <w:lvlJc w:val="left"/>
      <w:pPr>
        <w:ind w:left="780" w:hanging="360"/>
      </w:pPr>
      <w:rPr>
        <w:rFonts w:ascii="ＭＳ 明朝" w:eastAsia="ＭＳ 明朝" w:hAnsi="ＭＳ 明朝" w:cs="Times New Roman" w:hint="eastAsia"/>
      </w:rPr>
    </w:lvl>
    <w:lvl w:ilvl="2" w:tplc="4A925B60">
      <w:start w:val="1"/>
      <w:numFmt w:val="decimalEnclosedCircle"/>
      <w:lvlText w:val="%3"/>
      <w:lvlJc w:val="left"/>
      <w:pPr>
        <w:ind w:left="644" w:hanging="360"/>
      </w:pPr>
      <w:rPr>
        <w:rFonts w:hint="eastAsia"/>
        <w:lang w:val="en-US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4">
    <w:nsid w:val="6B5C0762"/>
    <w:multiLevelType w:val="multilevel"/>
    <w:tmpl w:val="08BEC0F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>
    <w:nsid w:val="715E7348"/>
    <w:multiLevelType w:val="multilevel"/>
    <w:tmpl w:val="BD563F8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6">
    <w:nsid w:val="778A41FC"/>
    <w:multiLevelType w:val="hybridMultilevel"/>
    <w:tmpl w:val="2738DD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7">
    <w:nsid w:val="7EE31F3E"/>
    <w:multiLevelType w:val="hybridMultilevel"/>
    <w:tmpl w:val="647EBC00"/>
    <w:lvl w:ilvl="0" w:tplc="EEF00FE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3"/>
  </w:num>
  <w:num w:numId="4">
    <w:abstractNumId w:val="16"/>
  </w:num>
  <w:num w:numId="5">
    <w:abstractNumId w:val="28"/>
  </w:num>
  <w:num w:numId="6">
    <w:abstractNumId w:val="44"/>
  </w:num>
  <w:num w:numId="7">
    <w:abstractNumId w:val="31"/>
  </w:num>
  <w:num w:numId="8">
    <w:abstractNumId w:val="30"/>
  </w:num>
  <w:num w:numId="9">
    <w:abstractNumId w:val="33"/>
  </w:num>
  <w:num w:numId="10">
    <w:abstractNumId w:val="40"/>
  </w:num>
  <w:num w:numId="11">
    <w:abstractNumId w:val="20"/>
  </w:num>
  <w:num w:numId="12">
    <w:abstractNumId w:val="24"/>
  </w:num>
  <w:num w:numId="13">
    <w:abstractNumId w:val="35"/>
  </w:num>
  <w:num w:numId="14">
    <w:abstractNumId w:val="36"/>
  </w:num>
  <w:num w:numId="15">
    <w:abstractNumId w:val="39"/>
  </w:num>
  <w:num w:numId="16">
    <w:abstractNumId w:val="8"/>
  </w:num>
  <w:num w:numId="17">
    <w:abstractNumId w:val="29"/>
  </w:num>
  <w:num w:numId="18">
    <w:abstractNumId w:val="43"/>
  </w:num>
  <w:num w:numId="19">
    <w:abstractNumId w:val="3"/>
  </w:num>
  <w:num w:numId="20">
    <w:abstractNumId w:val="12"/>
  </w:num>
  <w:num w:numId="21">
    <w:abstractNumId w:val="6"/>
  </w:num>
  <w:num w:numId="22">
    <w:abstractNumId w:val="22"/>
  </w:num>
  <w:num w:numId="23">
    <w:abstractNumId w:val="18"/>
  </w:num>
  <w:num w:numId="24">
    <w:abstractNumId w:val="25"/>
  </w:num>
  <w:num w:numId="25">
    <w:abstractNumId w:val="32"/>
  </w:num>
  <w:num w:numId="26">
    <w:abstractNumId w:val="9"/>
  </w:num>
  <w:num w:numId="27">
    <w:abstractNumId w:val="2"/>
  </w:num>
  <w:num w:numId="28">
    <w:abstractNumId w:val="47"/>
  </w:num>
  <w:num w:numId="29">
    <w:abstractNumId w:val="46"/>
  </w:num>
  <w:num w:numId="30">
    <w:abstractNumId w:val="41"/>
  </w:num>
  <w:num w:numId="31">
    <w:abstractNumId w:val="27"/>
  </w:num>
  <w:num w:numId="32">
    <w:abstractNumId w:val="34"/>
  </w:num>
  <w:num w:numId="33">
    <w:abstractNumId w:val="21"/>
  </w:num>
  <w:num w:numId="34">
    <w:abstractNumId w:val="17"/>
  </w:num>
  <w:num w:numId="35">
    <w:abstractNumId w:val="0"/>
  </w:num>
  <w:num w:numId="36">
    <w:abstractNumId w:val="42"/>
  </w:num>
  <w:num w:numId="37">
    <w:abstractNumId w:val="10"/>
  </w:num>
  <w:num w:numId="38">
    <w:abstractNumId w:val="13"/>
  </w:num>
  <w:num w:numId="39">
    <w:abstractNumId w:val="15"/>
  </w:num>
  <w:num w:numId="40">
    <w:abstractNumId w:val="4"/>
  </w:num>
  <w:num w:numId="41">
    <w:abstractNumId w:val="26"/>
  </w:num>
  <w:num w:numId="42">
    <w:abstractNumId w:val="19"/>
  </w:num>
  <w:num w:numId="43">
    <w:abstractNumId w:val="45"/>
  </w:num>
  <w:num w:numId="44">
    <w:abstractNumId w:val="7"/>
  </w:num>
  <w:num w:numId="45">
    <w:abstractNumId w:val="11"/>
  </w:num>
  <w:num w:numId="46">
    <w:abstractNumId w:val="38"/>
  </w:num>
  <w:num w:numId="47">
    <w:abstractNumId w:val="37"/>
  </w:num>
  <w:num w:numId="48">
    <w:abstractNumId w:val="14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hideSpellingErrors/>
  <w:proofState w:spelling="clean" w:grammar="clean"/>
  <w:defaultTabStop w:val="960"/>
  <w:drawingGridHorizontalSpacing w:val="120"/>
  <w:drawingGridVerticalSpacing w:val="375"/>
  <w:displayHorizontalDrawingGridEvery w:val="0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27642"/>
    <w:rsid w:val="0000026E"/>
    <w:rsid w:val="0000063F"/>
    <w:rsid w:val="0000279A"/>
    <w:rsid w:val="000048A9"/>
    <w:rsid w:val="00004985"/>
    <w:rsid w:val="00004B47"/>
    <w:rsid w:val="0000542E"/>
    <w:rsid w:val="000056FD"/>
    <w:rsid w:val="0000582F"/>
    <w:rsid w:val="000069EB"/>
    <w:rsid w:val="00007081"/>
    <w:rsid w:val="0000748C"/>
    <w:rsid w:val="00007A1E"/>
    <w:rsid w:val="000103AA"/>
    <w:rsid w:val="00010819"/>
    <w:rsid w:val="000124A0"/>
    <w:rsid w:val="00013AF9"/>
    <w:rsid w:val="00014736"/>
    <w:rsid w:val="00015808"/>
    <w:rsid w:val="00015E5C"/>
    <w:rsid w:val="000163E5"/>
    <w:rsid w:val="00016A03"/>
    <w:rsid w:val="000177B9"/>
    <w:rsid w:val="00017F6A"/>
    <w:rsid w:val="00020B5C"/>
    <w:rsid w:val="00023E9D"/>
    <w:rsid w:val="000242C0"/>
    <w:rsid w:val="00030278"/>
    <w:rsid w:val="00032240"/>
    <w:rsid w:val="000323E3"/>
    <w:rsid w:val="00032434"/>
    <w:rsid w:val="00032759"/>
    <w:rsid w:val="0003395B"/>
    <w:rsid w:val="000345C3"/>
    <w:rsid w:val="00034A14"/>
    <w:rsid w:val="0003530B"/>
    <w:rsid w:val="00036BAA"/>
    <w:rsid w:val="00036F16"/>
    <w:rsid w:val="00037313"/>
    <w:rsid w:val="00040503"/>
    <w:rsid w:val="0004052D"/>
    <w:rsid w:val="0004147D"/>
    <w:rsid w:val="000415A3"/>
    <w:rsid w:val="00043477"/>
    <w:rsid w:val="000438EB"/>
    <w:rsid w:val="00043F2C"/>
    <w:rsid w:val="000448B9"/>
    <w:rsid w:val="0005040D"/>
    <w:rsid w:val="000507E4"/>
    <w:rsid w:val="00051C6A"/>
    <w:rsid w:val="00051D0A"/>
    <w:rsid w:val="000525C4"/>
    <w:rsid w:val="00052B5B"/>
    <w:rsid w:val="00054621"/>
    <w:rsid w:val="00054A4F"/>
    <w:rsid w:val="00054C2F"/>
    <w:rsid w:val="0005550D"/>
    <w:rsid w:val="0005575B"/>
    <w:rsid w:val="00055AEA"/>
    <w:rsid w:val="00055FE4"/>
    <w:rsid w:val="000564E4"/>
    <w:rsid w:val="00056AE0"/>
    <w:rsid w:val="00056EBC"/>
    <w:rsid w:val="00057660"/>
    <w:rsid w:val="000603B7"/>
    <w:rsid w:val="00060EE4"/>
    <w:rsid w:val="000637FD"/>
    <w:rsid w:val="0006520E"/>
    <w:rsid w:val="0006545A"/>
    <w:rsid w:val="00066DE3"/>
    <w:rsid w:val="00066F5F"/>
    <w:rsid w:val="000674DC"/>
    <w:rsid w:val="0007040A"/>
    <w:rsid w:val="00071637"/>
    <w:rsid w:val="00071B35"/>
    <w:rsid w:val="00071F9F"/>
    <w:rsid w:val="00072DD6"/>
    <w:rsid w:val="00073207"/>
    <w:rsid w:val="000732E9"/>
    <w:rsid w:val="00074961"/>
    <w:rsid w:val="0007652B"/>
    <w:rsid w:val="00077DA9"/>
    <w:rsid w:val="00080D61"/>
    <w:rsid w:val="00083386"/>
    <w:rsid w:val="000869AB"/>
    <w:rsid w:val="00087314"/>
    <w:rsid w:val="00087488"/>
    <w:rsid w:val="000876E8"/>
    <w:rsid w:val="00090435"/>
    <w:rsid w:val="00090981"/>
    <w:rsid w:val="00091C9B"/>
    <w:rsid w:val="00092C2E"/>
    <w:rsid w:val="000946C7"/>
    <w:rsid w:val="00094C81"/>
    <w:rsid w:val="00096170"/>
    <w:rsid w:val="000962ED"/>
    <w:rsid w:val="00096661"/>
    <w:rsid w:val="00096EF6"/>
    <w:rsid w:val="00097532"/>
    <w:rsid w:val="000A092B"/>
    <w:rsid w:val="000A0A95"/>
    <w:rsid w:val="000A10F1"/>
    <w:rsid w:val="000A1117"/>
    <w:rsid w:val="000A2E9E"/>
    <w:rsid w:val="000A3A5F"/>
    <w:rsid w:val="000A50E1"/>
    <w:rsid w:val="000A587A"/>
    <w:rsid w:val="000A7260"/>
    <w:rsid w:val="000A76FE"/>
    <w:rsid w:val="000A798D"/>
    <w:rsid w:val="000B0017"/>
    <w:rsid w:val="000B1323"/>
    <w:rsid w:val="000B18A3"/>
    <w:rsid w:val="000B1BE9"/>
    <w:rsid w:val="000B28AD"/>
    <w:rsid w:val="000B48AF"/>
    <w:rsid w:val="000B48F6"/>
    <w:rsid w:val="000B4D87"/>
    <w:rsid w:val="000B5829"/>
    <w:rsid w:val="000B6276"/>
    <w:rsid w:val="000B6C84"/>
    <w:rsid w:val="000B7AE8"/>
    <w:rsid w:val="000C0758"/>
    <w:rsid w:val="000C215F"/>
    <w:rsid w:val="000C21AD"/>
    <w:rsid w:val="000C2728"/>
    <w:rsid w:val="000C2E01"/>
    <w:rsid w:val="000C47F9"/>
    <w:rsid w:val="000C66BF"/>
    <w:rsid w:val="000C695E"/>
    <w:rsid w:val="000D1041"/>
    <w:rsid w:val="000D169E"/>
    <w:rsid w:val="000D1E11"/>
    <w:rsid w:val="000D2868"/>
    <w:rsid w:val="000D3A2D"/>
    <w:rsid w:val="000D484E"/>
    <w:rsid w:val="000D55F2"/>
    <w:rsid w:val="000D61C6"/>
    <w:rsid w:val="000D6DFA"/>
    <w:rsid w:val="000E11F9"/>
    <w:rsid w:val="000E2947"/>
    <w:rsid w:val="000E2B5E"/>
    <w:rsid w:val="000E41E6"/>
    <w:rsid w:val="000E42D6"/>
    <w:rsid w:val="000E5820"/>
    <w:rsid w:val="000E7FEA"/>
    <w:rsid w:val="000F0CEC"/>
    <w:rsid w:val="000F235F"/>
    <w:rsid w:val="000F2C3A"/>
    <w:rsid w:val="000F311E"/>
    <w:rsid w:val="000F3340"/>
    <w:rsid w:val="000F42F7"/>
    <w:rsid w:val="000F57A2"/>
    <w:rsid w:val="000F6879"/>
    <w:rsid w:val="00103070"/>
    <w:rsid w:val="001031D6"/>
    <w:rsid w:val="00103379"/>
    <w:rsid w:val="00103456"/>
    <w:rsid w:val="001044CD"/>
    <w:rsid w:val="0010480B"/>
    <w:rsid w:val="00104B66"/>
    <w:rsid w:val="00106DAE"/>
    <w:rsid w:val="0011083E"/>
    <w:rsid w:val="00111122"/>
    <w:rsid w:val="00112075"/>
    <w:rsid w:val="00112088"/>
    <w:rsid w:val="00112F60"/>
    <w:rsid w:val="00113C10"/>
    <w:rsid w:val="00113F2F"/>
    <w:rsid w:val="00115A82"/>
    <w:rsid w:val="00115FDE"/>
    <w:rsid w:val="0011690A"/>
    <w:rsid w:val="00116B60"/>
    <w:rsid w:val="00120823"/>
    <w:rsid w:val="00120EE1"/>
    <w:rsid w:val="001216C9"/>
    <w:rsid w:val="00122253"/>
    <w:rsid w:val="001245F9"/>
    <w:rsid w:val="00124CB0"/>
    <w:rsid w:val="00126782"/>
    <w:rsid w:val="00127642"/>
    <w:rsid w:val="0013285D"/>
    <w:rsid w:val="00132EBD"/>
    <w:rsid w:val="0013657C"/>
    <w:rsid w:val="0013671E"/>
    <w:rsid w:val="00140E79"/>
    <w:rsid w:val="001449D3"/>
    <w:rsid w:val="00146196"/>
    <w:rsid w:val="001461CF"/>
    <w:rsid w:val="0014641C"/>
    <w:rsid w:val="00146BAF"/>
    <w:rsid w:val="00147BB9"/>
    <w:rsid w:val="00147C5D"/>
    <w:rsid w:val="001523E0"/>
    <w:rsid w:val="00152DB6"/>
    <w:rsid w:val="0015507E"/>
    <w:rsid w:val="00156817"/>
    <w:rsid w:val="00157579"/>
    <w:rsid w:val="00157FB7"/>
    <w:rsid w:val="0016002A"/>
    <w:rsid w:val="00160B23"/>
    <w:rsid w:val="00160F65"/>
    <w:rsid w:val="00161726"/>
    <w:rsid w:val="0016421B"/>
    <w:rsid w:val="0016588F"/>
    <w:rsid w:val="00165C3E"/>
    <w:rsid w:val="00166272"/>
    <w:rsid w:val="001667A3"/>
    <w:rsid w:val="00166A70"/>
    <w:rsid w:val="00170627"/>
    <w:rsid w:val="00170C59"/>
    <w:rsid w:val="0017158C"/>
    <w:rsid w:val="00172261"/>
    <w:rsid w:val="00172336"/>
    <w:rsid w:val="001726EA"/>
    <w:rsid w:val="00172D22"/>
    <w:rsid w:val="00173E4E"/>
    <w:rsid w:val="001763B2"/>
    <w:rsid w:val="001812EA"/>
    <w:rsid w:val="00181D77"/>
    <w:rsid w:val="0018216A"/>
    <w:rsid w:val="0018224D"/>
    <w:rsid w:val="00182594"/>
    <w:rsid w:val="0018288F"/>
    <w:rsid w:val="00183281"/>
    <w:rsid w:val="00183A4F"/>
    <w:rsid w:val="00184E05"/>
    <w:rsid w:val="001855E0"/>
    <w:rsid w:val="001861BC"/>
    <w:rsid w:val="00187888"/>
    <w:rsid w:val="001879EA"/>
    <w:rsid w:val="0019001F"/>
    <w:rsid w:val="00190786"/>
    <w:rsid w:val="00190899"/>
    <w:rsid w:val="0019164C"/>
    <w:rsid w:val="00191AFE"/>
    <w:rsid w:val="00192280"/>
    <w:rsid w:val="00192C47"/>
    <w:rsid w:val="00193750"/>
    <w:rsid w:val="00194D6D"/>
    <w:rsid w:val="00194ED0"/>
    <w:rsid w:val="0019515D"/>
    <w:rsid w:val="00195D13"/>
    <w:rsid w:val="00195E3F"/>
    <w:rsid w:val="001963BC"/>
    <w:rsid w:val="00197AE1"/>
    <w:rsid w:val="00197B42"/>
    <w:rsid w:val="001A162E"/>
    <w:rsid w:val="001A2EC6"/>
    <w:rsid w:val="001A40E4"/>
    <w:rsid w:val="001A5A6A"/>
    <w:rsid w:val="001A5C36"/>
    <w:rsid w:val="001A6CEB"/>
    <w:rsid w:val="001A7351"/>
    <w:rsid w:val="001B04C2"/>
    <w:rsid w:val="001B1528"/>
    <w:rsid w:val="001B1579"/>
    <w:rsid w:val="001B1936"/>
    <w:rsid w:val="001B2064"/>
    <w:rsid w:val="001B2265"/>
    <w:rsid w:val="001B316C"/>
    <w:rsid w:val="001B35DF"/>
    <w:rsid w:val="001B3BFC"/>
    <w:rsid w:val="001B3DB6"/>
    <w:rsid w:val="001B3FAE"/>
    <w:rsid w:val="001B69FA"/>
    <w:rsid w:val="001B7DAB"/>
    <w:rsid w:val="001C0861"/>
    <w:rsid w:val="001C149A"/>
    <w:rsid w:val="001C1E3F"/>
    <w:rsid w:val="001C26B1"/>
    <w:rsid w:val="001C2B02"/>
    <w:rsid w:val="001C34F4"/>
    <w:rsid w:val="001C41B8"/>
    <w:rsid w:val="001C455D"/>
    <w:rsid w:val="001C4CCC"/>
    <w:rsid w:val="001C6933"/>
    <w:rsid w:val="001C6FAC"/>
    <w:rsid w:val="001C7C48"/>
    <w:rsid w:val="001D0308"/>
    <w:rsid w:val="001D0F84"/>
    <w:rsid w:val="001D0FF8"/>
    <w:rsid w:val="001D1B55"/>
    <w:rsid w:val="001D2AE4"/>
    <w:rsid w:val="001D31DB"/>
    <w:rsid w:val="001D3842"/>
    <w:rsid w:val="001D4762"/>
    <w:rsid w:val="001D65DD"/>
    <w:rsid w:val="001D78F1"/>
    <w:rsid w:val="001D7E37"/>
    <w:rsid w:val="001E25D0"/>
    <w:rsid w:val="001E425F"/>
    <w:rsid w:val="001E4D4C"/>
    <w:rsid w:val="001E5A5A"/>
    <w:rsid w:val="001E7052"/>
    <w:rsid w:val="001E725F"/>
    <w:rsid w:val="001E7668"/>
    <w:rsid w:val="001F08D9"/>
    <w:rsid w:val="001F0A19"/>
    <w:rsid w:val="001F15FC"/>
    <w:rsid w:val="001F1C8E"/>
    <w:rsid w:val="001F27F3"/>
    <w:rsid w:val="001F2F44"/>
    <w:rsid w:val="001F4255"/>
    <w:rsid w:val="001F4738"/>
    <w:rsid w:val="001F5842"/>
    <w:rsid w:val="001F5AB0"/>
    <w:rsid w:val="001F5E84"/>
    <w:rsid w:val="001F617A"/>
    <w:rsid w:val="001F68D3"/>
    <w:rsid w:val="001F78F0"/>
    <w:rsid w:val="0020226D"/>
    <w:rsid w:val="002041B2"/>
    <w:rsid w:val="002062A3"/>
    <w:rsid w:val="00206317"/>
    <w:rsid w:val="00210375"/>
    <w:rsid w:val="0021082E"/>
    <w:rsid w:val="00210D39"/>
    <w:rsid w:val="00211BCF"/>
    <w:rsid w:val="002120BB"/>
    <w:rsid w:val="0021221C"/>
    <w:rsid w:val="00212605"/>
    <w:rsid w:val="0021269A"/>
    <w:rsid w:val="00213A59"/>
    <w:rsid w:val="00216B2C"/>
    <w:rsid w:val="0021704C"/>
    <w:rsid w:val="00217278"/>
    <w:rsid w:val="00220139"/>
    <w:rsid w:val="0022021D"/>
    <w:rsid w:val="00220640"/>
    <w:rsid w:val="002209DE"/>
    <w:rsid w:val="002230AF"/>
    <w:rsid w:val="00224B50"/>
    <w:rsid w:val="00224C84"/>
    <w:rsid w:val="002250A9"/>
    <w:rsid w:val="00225DE3"/>
    <w:rsid w:val="00225E70"/>
    <w:rsid w:val="00226BAD"/>
    <w:rsid w:val="002276D6"/>
    <w:rsid w:val="00230D4E"/>
    <w:rsid w:val="00231C53"/>
    <w:rsid w:val="00234156"/>
    <w:rsid w:val="00234DA6"/>
    <w:rsid w:val="00234FA8"/>
    <w:rsid w:val="0023539C"/>
    <w:rsid w:val="0023550E"/>
    <w:rsid w:val="00235D89"/>
    <w:rsid w:val="00236E83"/>
    <w:rsid w:val="00240A1A"/>
    <w:rsid w:val="00241EEC"/>
    <w:rsid w:val="002435C2"/>
    <w:rsid w:val="00243710"/>
    <w:rsid w:val="0024479E"/>
    <w:rsid w:val="00245CA8"/>
    <w:rsid w:val="00246F83"/>
    <w:rsid w:val="00247900"/>
    <w:rsid w:val="0025037D"/>
    <w:rsid w:val="00250595"/>
    <w:rsid w:val="00251B6B"/>
    <w:rsid w:val="00251D9B"/>
    <w:rsid w:val="00253D6E"/>
    <w:rsid w:val="00256E01"/>
    <w:rsid w:val="00256FDD"/>
    <w:rsid w:val="002570BE"/>
    <w:rsid w:val="002579F5"/>
    <w:rsid w:val="0026003A"/>
    <w:rsid w:val="002609C1"/>
    <w:rsid w:val="00260EA6"/>
    <w:rsid w:val="0026114A"/>
    <w:rsid w:val="00261A5E"/>
    <w:rsid w:val="002620A1"/>
    <w:rsid w:val="0026213E"/>
    <w:rsid w:val="002628D3"/>
    <w:rsid w:val="00262996"/>
    <w:rsid w:val="002631E2"/>
    <w:rsid w:val="00263723"/>
    <w:rsid w:val="0026375E"/>
    <w:rsid w:val="00264D27"/>
    <w:rsid w:val="002654DE"/>
    <w:rsid w:val="00265796"/>
    <w:rsid w:val="00265A20"/>
    <w:rsid w:val="002660FF"/>
    <w:rsid w:val="0026610F"/>
    <w:rsid w:val="00267508"/>
    <w:rsid w:val="0026760F"/>
    <w:rsid w:val="00267DBA"/>
    <w:rsid w:val="002721D8"/>
    <w:rsid w:val="002746B3"/>
    <w:rsid w:val="002750BA"/>
    <w:rsid w:val="00277A22"/>
    <w:rsid w:val="00277F70"/>
    <w:rsid w:val="002802E0"/>
    <w:rsid w:val="00280BB7"/>
    <w:rsid w:val="00280FD2"/>
    <w:rsid w:val="002811E7"/>
    <w:rsid w:val="00281549"/>
    <w:rsid w:val="002829FA"/>
    <w:rsid w:val="00283A42"/>
    <w:rsid w:val="00284004"/>
    <w:rsid w:val="0028409F"/>
    <w:rsid w:val="0028439B"/>
    <w:rsid w:val="00284B73"/>
    <w:rsid w:val="002855B6"/>
    <w:rsid w:val="002860EF"/>
    <w:rsid w:val="002863D7"/>
    <w:rsid w:val="00286898"/>
    <w:rsid w:val="00286D53"/>
    <w:rsid w:val="00286F5C"/>
    <w:rsid w:val="002900D0"/>
    <w:rsid w:val="002909AD"/>
    <w:rsid w:val="00291205"/>
    <w:rsid w:val="00292BEA"/>
    <w:rsid w:val="00294418"/>
    <w:rsid w:val="00295F9A"/>
    <w:rsid w:val="00296425"/>
    <w:rsid w:val="00296B04"/>
    <w:rsid w:val="00296F76"/>
    <w:rsid w:val="00297733"/>
    <w:rsid w:val="00297B04"/>
    <w:rsid w:val="00297CF5"/>
    <w:rsid w:val="002A0BB4"/>
    <w:rsid w:val="002A1006"/>
    <w:rsid w:val="002A1123"/>
    <w:rsid w:val="002A1468"/>
    <w:rsid w:val="002A2F10"/>
    <w:rsid w:val="002A331D"/>
    <w:rsid w:val="002A48EA"/>
    <w:rsid w:val="002A6B24"/>
    <w:rsid w:val="002A7C21"/>
    <w:rsid w:val="002B045D"/>
    <w:rsid w:val="002B0AC3"/>
    <w:rsid w:val="002B1E4F"/>
    <w:rsid w:val="002B2441"/>
    <w:rsid w:val="002B2E42"/>
    <w:rsid w:val="002B321F"/>
    <w:rsid w:val="002B5495"/>
    <w:rsid w:val="002B5EF2"/>
    <w:rsid w:val="002B5F32"/>
    <w:rsid w:val="002B679E"/>
    <w:rsid w:val="002B7398"/>
    <w:rsid w:val="002B7420"/>
    <w:rsid w:val="002C1267"/>
    <w:rsid w:val="002C268E"/>
    <w:rsid w:val="002C4C98"/>
    <w:rsid w:val="002C4F5D"/>
    <w:rsid w:val="002C6A5F"/>
    <w:rsid w:val="002C7797"/>
    <w:rsid w:val="002C7E8E"/>
    <w:rsid w:val="002D1AE9"/>
    <w:rsid w:val="002D1D14"/>
    <w:rsid w:val="002D2541"/>
    <w:rsid w:val="002D3A78"/>
    <w:rsid w:val="002D4566"/>
    <w:rsid w:val="002D467C"/>
    <w:rsid w:val="002D494C"/>
    <w:rsid w:val="002D654B"/>
    <w:rsid w:val="002D6831"/>
    <w:rsid w:val="002D7585"/>
    <w:rsid w:val="002E0F43"/>
    <w:rsid w:val="002E10DA"/>
    <w:rsid w:val="002E1974"/>
    <w:rsid w:val="002E19B0"/>
    <w:rsid w:val="002E2463"/>
    <w:rsid w:val="002E38FA"/>
    <w:rsid w:val="002E51DF"/>
    <w:rsid w:val="002E5201"/>
    <w:rsid w:val="002E703B"/>
    <w:rsid w:val="002E798C"/>
    <w:rsid w:val="002E7E01"/>
    <w:rsid w:val="002F063E"/>
    <w:rsid w:val="002F100A"/>
    <w:rsid w:val="002F1160"/>
    <w:rsid w:val="002F1582"/>
    <w:rsid w:val="002F3C17"/>
    <w:rsid w:val="002F41B5"/>
    <w:rsid w:val="002F48CD"/>
    <w:rsid w:val="002F4942"/>
    <w:rsid w:val="002F4B6F"/>
    <w:rsid w:val="002F4FDE"/>
    <w:rsid w:val="002F5429"/>
    <w:rsid w:val="002F6A42"/>
    <w:rsid w:val="002F6B3B"/>
    <w:rsid w:val="002F78F5"/>
    <w:rsid w:val="002F7DE1"/>
    <w:rsid w:val="003008BC"/>
    <w:rsid w:val="003009AD"/>
    <w:rsid w:val="00301D0F"/>
    <w:rsid w:val="003022D3"/>
    <w:rsid w:val="00303620"/>
    <w:rsid w:val="00303736"/>
    <w:rsid w:val="003037CF"/>
    <w:rsid w:val="00304B44"/>
    <w:rsid w:val="00305CD4"/>
    <w:rsid w:val="003074FE"/>
    <w:rsid w:val="00307AD4"/>
    <w:rsid w:val="00307D63"/>
    <w:rsid w:val="00310198"/>
    <w:rsid w:val="00310DCB"/>
    <w:rsid w:val="003113A3"/>
    <w:rsid w:val="0031164A"/>
    <w:rsid w:val="00312975"/>
    <w:rsid w:val="00313ED2"/>
    <w:rsid w:val="00314430"/>
    <w:rsid w:val="003149AE"/>
    <w:rsid w:val="00315236"/>
    <w:rsid w:val="00315516"/>
    <w:rsid w:val="00315FC1"/>
    <w:rsid w:val="00316038"/>
    <w:rsid w:val="00316F82"/>
    <w:rsid w:val="00317526"/>
    <w:rsid w:val="003175CA"/>
    <w:rsid w:val="003225A8"/>
    <w:rsid w:val="00322AC3"/>
    <w:rsid w:val="00322E1B"/>
    <w:rsid w:val="00323678"/>
    <w:rsid w:val="00323A32"/>
    <w:rsid w:val="00323A88"/>
    <w:rsid w:val="003266A1"/>
    <w:rsid w:val="00326705"/>
    <w:rsid w:val="00331D42"/>
    <w:rsid w:val="00333CE3"/>
    <w:rsid w:val="00334FEA"/>
    <w:rsid w:val="00335153"/>
    <w:rsid w:val="003351DE"/>
    <w:rsid w:val="00335535"/>
    <w:rsid w:val="003355DE"/>
    <w:rsid w:val="003360CF"/>
    <w:rsid w:val="003362A5"/>
    <w:rsid w:val="0033700F"/>
    <w:rsid w:val="00337949"/>
    <w:rsid w:val="00340C40"/>
    <w:rsid w:val="00340FB5"/>
    <w:rsid w:val="00341421"/>
    <w:rsid w:val="0034379A"/>
    <w:rsid w:val="003438B7"/>
    <w:rsid w:val="0034459F"/>
    <w:rsid w:val="0034495B"/>
    <w:rsid w:val="0034763A"/>
    <w:rsid w:val="00347E81"/>
    <w:rsid w:val="0035038D"/>
    <w:rsid w:val="00351B92"/>
    <w:rsid w:val="0035238E"/>
    <w:rsid w:val="003533FA"/>
    <w:rsid w:val="00353619"/>
    <w:rsid w:val="00355191"/>
    <w:rsid w:val="00357E8E"/>
    <w:rsid w:val="00360299"/>
    <w:rsid w:val="00360FC6"/>
    <w:rsid w:val="00362B67"/>
    <w:rsid w:val="00363970"/>
    <w:rsid w:val="003647EB"/>
    <w:rsid w:val="00364881"/>
    <w:rsid w:val="0036538F"/>
    <w:rsid w:val="003654EF"/>
    <w:rsid w:val="00365DCA"/>
    <w:rsid w:val="00370175"/>
    <w:rsid w:val="003713A7"/>
    <w:rsid w:val="0037164F"/>
    <w:rsid w:val="003719F6"/>
    <w:rsid w:val="00371BD2"/>
    <w:rsid w:val="0037275C"/>
    <w:rsid w:val="0037432B"/>
    <w:rsid w:val="00374711"/>
    <w:rsid w:val="003747B1"/>
    <w:rsid w:val="00374B5D"/>
    <w:rsid w:val="00374D10"/>
    <w:rsid w:val="00374DF4"/>
    <w:rsid w:val="003760F5"/>
    <w:rsid w:val="00376C50"/>
    <w:rsid w:val="003775EB"/>
    <w:rsid w:val="00377EEA"/>
    <w:rsid w:val="00381CEE"/>
    <w:rsid w:val="00381E6E"/>
    <w:rsid w:val="00382B0E"/>
    <w:rsid w:val="00383465"/>
    <w:rsid w:val="00385003"/>
    <w:rsid w:val="00386A28"/>
    <w:rsid w:val="00386BEE"/>
    <w:rsid w:val="00386DE6"/>
    <w:rsid w:val="00387767"/>
    <w:rsid w:val="0038782C"/>
    <w:rsid w:val="00387901"/>
    <w:rsid w:val="00390640"/>
    <w:rsid w:val="0039174D"/>
    <w:rsid w:val="00392542"/>
    <w:rsid w:val="003928DC"/>
    <w:rsid w:val="003933BB"/>
    <w:rsid w:val="00393503"/>
    <w:rsid w:val="00394C79"/>
    <w:rsid w:val="003952EB"/>
    <w:rsid w:val="0039688E"/>
    <w:rsid w:val="00397EC3"/>
    <w:rsid w:val="003A0B14"/>
    <w:rsid w:val="003A10B2"/>
    <w:rsid w:val="003A2B6E"/>
    <w:rsid w:val="003A3114"/>
    <w:rsid w:val="003A3690"/>
    <w:rsid w:val="003A5284"/>
    <w:rsid w:val="003A6BBE"/>
    <w:rsid w:val="003A6D9E"/>
    <w:rsid w:val="003A6F97"/>
    <w:rsid w:val="003A7B9A"/>
    <w:rsid w:val="003B1018"/>
    <w:rsid w:val="003B17D0"/>
    <w:rsid w:val="003B58A2"/>
    <w:rsid w:val="003B7156"/>
    <w:rsid w:val="003C0BDF"/>
    <w:rsid w:val="003C2251"/>
    <w:rsid w:val="003C35F1"/>
    <w:rsid w:val="003C623C"/>
    <w:rsid w:val="003C6919"/>
    <w:rsid w:val="003D1763"/>
    <w:rsid w:val="003D2811"/>
    <w:rsid w:val="003D31B3"/>
    <w:rsid w:val="003D4CEA"/>
    <w:rsid w:val="003D73FA"/>
    <w:rsid w:val="003D7AD8"/>
    <w:rsid w:val="003E00DA"/>
    <w:rsid w:val="003E0629"/>
    <w:rsid w:val="003E194D"/>
    <w:rsid w:val="003E19F1"/>
    <w:rsid w:val="003E1AE9"/>
    <w:rsid w:val="003E2D91"/>
    <w:rsid w:val="003E3087"/>
    <w:rsid w:val="003E312A"/>
    <w:rsid w:val="003E3194"/>
    <w:rsid w:val="003E355E"/>
    <w:rsid w:val="003E41AE"/>
    <w:rsid w:val="003E54B1"/>
    <w:rsid w:val="003E5B1B"/>
    <w:rsid w:val="003E610E"/>
    <w:rsid w:val="003E67B2"/>
    <w:rsid w:val="003E69CC"/>
    <w:rsid w:val="003E7470"/>
    <w:rsid w:val="003E7C72"/>
    <w:rsid w:val="003F095D"/>
    <w:rsid w:val="003F0D26"/>
    <w:rsid w:val="003F1BE0"/>
    <w:rsid w:val="003F1C94"/>
    <w:rsid w:val="003F1E64"/>
    <w:rsid w:val="003F2369"/>
    <w:rsid w:val="003F2452"/>
    <w:rsid w:val="003F2639"/>
    <w:rsid w:val="003F2A2D"/>
    <w:rsid w:val="003F2D90"/>
    <w:rsid w:val="003F2E93"/>
    <w:rsid w:val="003F3AD7"/>
    <w:rsid w:val="003F3C6E"/>
    <w:rsid w:val="003F4D2C"/>
    <w:rsid w:val="003F560D"/>
    <w:rsid w:val="003F5690"/>
    <w:rsid w:val="003F5E1F"/>
    <w:rsid w:val="003F6B1D"/>
    <w:rsid w:val="0040046A"/>
    <w:rsid w:val="0040267A"/>
    <w:rsid w:val="00403A1D"/>
    <w:rsid w:val="004049BD"/>
    <w:rsid w:val="00404B3F"/>
    <w:rsid w:val="00405281"/>
    <w:rsid w:val="00405DC4"/>
    <w:rsid w:val="00406D1F"/>
    <w:rsid w:val="0040707D"/>
    <w:rsid w:val="0041031F"/>
    <w:rsid w:val="00410A19"/>
    <w:rsid w:val="00410FD0"/>
    <w:rsid w:val="004123B1"/>
    <w:rsid w:val="00412B77"/>
    <w:rsid w:val="00412D6F"/>
    <w:rsid w:val="00412E01"/>
    <w:rsid w:val="00413DD6"/>
    <w:rsid w:val="00414ACF"/>
    <w:rsid w:val="00415084"/>
    <w:rsid w:val="004170B9"/>
    <w:rsid w:val="00417BF3"/>
    <w:rsid w:val="00420169"/>
    <w:rsid w:val="00420629"/>
    <w:rsid w:val="00420B55"/>
    <w:rsid w:val="00421180"/>
    <w:rsid w:val="00421454"/>
    <w:rsid w:val="00421AFD"/>
    <w:rsid w:val="00422242"/>
    <w:rsid w:val="0042291A"/>
    <w:rsid w:val="00424295"/>
    <w:rsid w:val="00424B8E"/>
    <w:rsid w:val="004267F2"/>
    <w:rsid w:val="00426E28"/>
    <w:rsid w:val="00427640"/>
    <w:rsid w:val="00430281"/>
    <w:rsid w:val="00431FCB"/>
    <w:rsid w:val="004329D2"/>
    <w:rsid w:val="0043342C"/>
    <w:rsid w:val="004334E0"/>
    <w:rsid w:val="00434D48"/>
    <w:rsid w:val="00435AA4"/>
    <w:rsid w:val="00435AAE"/>
    <w:rsid w:val="00436467"/>
    <w:rsid w:val="00441208"/>
    <w:rsid w:val="00441478"/>
    <w:rsid w:val="00441F6E"/>
    <w:rsid w:val="00442248"/>
    <w:rsid w:val="00445443"/>
    <w:rsid w:val="00445A02"/>
    <w:rsid w:val="004479EE"/>
    <w:rsid w:val="004503FB"/>
    <w:rsid w:val="00450569"/>
    <w:rsid w:val="00450595"/>
    <w:rsid w:val="004514C3"/>
    <w:rsid w:val="004517E3"/>
    <w:rsid w:val="00451FCF"/>
    <w:rsid w:val="00452472"/>
    <w:rsid w:val="004530EA"/>
    <w:rsid w:val="00453DC6"/>
    <w:rsid w:val="0045697A"/>
    <w:rsid w:val="00457D7F"/>
    <w:rsid w:val="0046068D"/>
    <w:rsid w:val="004606CE"/>
    <w:rsid w:val="0046122B"/>
    <w:rsid w:val="00462908"/>
    <w:rsid w:val="0046348C"/>
    <w:rsid w:val="0046482F"/>
    <w:rsid w:val="004653F9"/>
    <w:rsid w:val="004654FD"/>
    <w:rsid w:val="00466D56"/>
    <w:rsid w:val="00466DFC"/>
    <w:rsid w:val="00466F02"/>
    <w:rsid w:val="004712C1"/>
    <w:rsid w:val="00471317"/>
    <w:rsid w:val="00473294"/>
    <w:rsid w:val="004733A9"/>
    <w:rsid w:val="00474068"/>
    <w:rsid w:val="00474AE5"/>
    <w:rsid w:val="00474FFB"/>
    <w:rsid w:val="0047524B"/>
    <w:rsid w:val="00475BEF"/>
    <w:rsid w:val="00476973"/>
    <w:rsid w:val="00476AD3"/>
    <w:rsid w:val="0047748B"/>
    <w:rsid w:val="004809F6"/>
    <w:rsid w:val="00481B35"/>
    <w:rsid w:val="00481CDB"/>
    <w:rsid w:val="004820C4"/>
    <w:rsid w:val="0048381B"/>
    <w:rsid w:val="0048396B"/>
    <w:rsid w:val="00483BD4"/>
    <w:rsid w:val="0048451F"/>
    <w:rsid w:val="00484C32"/>
    <w:rsid w:val="00486EBA"/>
    <w:rsid w:val="00487B87"/>
    <w:rsid w:val="004905A9"/>
    <w:rsid w:val="004912B9"/>
    <w:rsid w:val="00491396"/>
    <w:rsid w:val="00494F82"/>
    <w:rsid w:val="0049638C"/>
    <w:rsid w:val="004976EC"/>
    <w:rsid w:val="004A0AB4"/>
    <w:rsid w:val="004A0C7D"/>
    <w:rsid w:val="004A1633"/>
    <w:rsid w:val="004A1E3B"/>
    <w:rsid w:val="004A2915"/>
    <w:rsid w:val="004A2A04"/>
    <w:rsid w:val="004A48BE"/>
    <w:rsid w:val="004A6932"/>
    <w:rsid w:val="004B0072"/>
    <w:rsid w:val="004B1ED7"/>
    <w:rsid w:val="004B26E0"/>
    <w:rsid w:val="004B3CA7"/>
    <w:rsid w:val="004B4456"/>
    <w:rsid w:val="004B6961"/>
    <w:rsid w:val="004C0A7D"/>
    <w:rsid w:val="004C180F"/>
    <w:rsid w:val="004C18A0"/>
    <w:rsid w:val="004C2757"/>
    <w:rsid w:val="004C35E6"/>
    <w:rsid w:val="004C3C98"/>
    <w:rsid w:val="004C55D8"/>
    <w:rsid w:val="004C6087"/>
    <w:rsid w:val="004C73FD"/>
    <w:rsid w:val="004C7EE2"/>
    <w:rsid w:val="004D01B1"/>
    <w:rsid w:val="004D08B4"/>
    <w:rsid w:val="004D0AB2"/>
    <w:rsid w:val="004D0C75"/>
    <w:rsid w:val="004D0E78"/>
    <w:rsid w:val="004D12AA"/>
    <w:rsid w:val="004D1A57"/>
    <w:rsid w:val="004D1F05"/>
    <w:rsid w:val="004D2425"/>
    <w:rsid w:val="004D24ED"/>
    <w:rsid w:val="004D25AA"/>
    <w:rsid w:val="004D2BAA"/>
    <w:rsid w:val="004D32FF"/>
    <w:rsid w:val="004D3D9A"/>
    <w:rsid w:val="004D48FE"/>
    <w:rsid w:val="004D5737"/>
    <w:rsid w:val="004D6E19"/>
    <w:rsid w:val="004D6F6F"/>
    <w:rsid w:val="004E13C2"/>
    <w:rsid w:val="004E24B7"/>
    <w:rsid w:val="004E26BB"/>
    <w:rsid w:val="004E3062"/>
    <w:rsid w:val="004E324A"/>
    <w:rsid w:val="004E37C9"/>
    <w:rsid w:val="004E52AE"/>
    <w:rsid w:val="004E54A9"/>
    <w:rsid w:val="004E617C"/>
    <w:rsid w:val="004E63D5"/>
    <w:rsid w:val="004E63F7"/>
    <w:rsid w:val="004E71E2"/>
    <w:rsid w:val="004E7BB1"/>
    <w:rsid w:val="004E7F48"/>
    <w:rsid w:val="004F0459"/>
    <w:rsid w:val="004F2192"/>
    <w:rsid w:val="004F250E"/>
    <w:rsid w:val="004F3615"/>
    <w:rsid w:val="004F5312"/>
    <w:rsid w:val="004F59A5"/>
    <w:rsid w:val="0050044B"/>
    <w:rsid w:val="005007F7"/>
    <w:rsid w:val="005010E5"/>
    <w:rsid w:val="005010EA"/>
    <w:rsid w:val="005018F8"/>
    <w:rsid w:val="00501A56"/>
    <w:rsid w:val="00502500"/>
    <w:rsid w:val="00503198"/>
    <w:rsid w:val="00503A19"/>
    <w:rsid w:val="005056FE"/>
    <w:rsid w:val="00505738"/>
    <w:rsid w:val="00506831"/>
    <w:rsid w:val="00507942"/>
    <w:rsid w:val="00507F49"/>
    <w:rsid w:val="00511027"/>
    <w:rsid w:val="005116BC"/>
    <w:rsid w:val="00512895"/>
    <w:rsid w:val="00516803"/>
    <w:rsid w:val="0052116F"/>
    <w:rsid w:val="005217C6"/>
    <w:rsid w:val="005228E5"/>
    <w:rsid w:val="00522C40"/>
    <w:rsid w:val="0052418A"/>
    <w:rsid w:val="005242A4"/>
    <w:rsid w:val="00525068"/>
    <w:rsid w:val="00525E1F"/>
    <w:rsid w:val="005265D1"/>
    <w:rsid w:val="00527DE0"/>
    <w:rsid w:val="00531B16"/>
    <w:rsid w:val="00533C85"/>
    <w:rsid w:val="00533D98"/>
    <w:rsid w:val="00533EA5"/>
    <w:rsid w:val="0053504C"/>
    <w:rsid w:val="0053560F"/>
    <w:rsid w:val="0053569B"/>
    <w:rsid w:val="005371FC"/>
    <w:rsid w:val="00537AC7"/>
    <w:rsid w:val="00542820"/>
    <w:rsid w:val="005429C7"/>
    <w:rsid w:val="00542D43"/>
    <w:rsid w:val="00543401"/>
    <w:rsid w:val="005440AE"/>
    <w:rsid w:val="00544155"/>
    <w:rsid w:val="00545334"/>
    <w:rsid w:val="0054558F"/>
    <w:rsid w:val="005455C7"/>
    <w:rsid w:val="00546B2F"/>
    <w:rsid w:val="00546CBA"/>
    <w:rsid w:val="00551947"/>
    <w:rsid w:val="00551E30"/>
    <w:rsid w:val="00552E6B"/>
    <w:rsid w:val="00553750"/>
    <w:rsid w:val="00553E70"/>
    <w:rsid w:val="0055643C"/>
    <w:rsid w:val="005568CA"/>
    <w:rsid w:val="00556DF5"/>
    <w:rsid w:val="00557042"/>
    <w:rsid w:val="00560222"/>
    <w:rsid w:val="00564C4A"/>
    <w:rsid w:val="00566B24"/>
    <w:rsid w:val="0056722C"/>
    <w:rsid w:val="00567D55"/>
    <w:rsid w:val="00570304"/>
    <w:rsid w:val="00570FCD"/>
    <w:rsid w:val="00571FA9"/>
    <w:rsid w:val="005723D4"/>
    <w:rsid w:val="00573114"/>
    <w:rsid w:val="0057485A"/>
    <w:rsid w:val="00574B06"/>
    <w:rsid w:val="00577500"/>
    <w:rsid w:val="0058137B"/>
    <w:rsid w:val="00581D43"/>
    <w:rsid w:val="00582D69"/>
    <w:rsid w:val="00582D9F"/>
    <w:rsid w:val="00583304"/>
    <w:rsid w:val="00584D8A"/>
    <w:rsid w:val="0058541F"/>
    <w:rsid w:val="00585979"/>
    <w:rsid w:val="00587366"/>
    <w:rsid w:val="00587DFC"/>
    <w:rsid w:val="005905AA"/>
    <w:rsid w:val="0059138D"/>
    <w:rsid w:val="00591EB0"/>
    <w:rsid w:val="00591EE2"/>
    <w:rsid w:val="00592015"/>
    <w:rsid w:val="00592BC9"/>
    <w:rsid w:val="00594625"/>
    <w:rsid w:val="00594D25"/>
    <w:rsid w:val="00594D88"/>
    <w:rsid w:val="00596465"/>
    <w:rsid w:val="00596E8C"/>
    <w:rsid w:val="005A0D44"/>
    <w:rsid w:val="005A0E89"/>
    <w:rsid w:val="005A1596"/>
    <w:rsid w:val="005A2908"/>
    <w:rsid w:val="005A31AB"/>
    <w:rsid w:val="005A4668"/>
    <w:rsid w:val="005A5D60"/>
    <w:rsid w:val="005A692E"/>
    <w:rsid w:val="005A6FEF"/>
    <w:rsid w:val="005A7218"/>
    <w:rsid w:val="005B123F"/>
    <w:rsid w:val="005B1450"/>
    <w:rsid w:val="005B1BAF"/>
    <w:rsid w:val="005B30DF"/>
    <w:rsid w:val="005B3392"/>
    <w:rsid w:val="005B520C"/>
    <w:rsid w:val="005C0820"/>
    <w:rsid w:val="005C1976"/>
    <w:rsid w:val="005C1AD8"/>
    <w:rsid w:val="005C201E"/>
    <w:rsid w:val="005C29AF"/>
    <w:rsid w:val="005C44D3"/>
    <w:rsid w:val="005C7141"/>
    <w:rsid w:val="005C7A66"/>
    <w:rsid w:val="005C7CD5"/>
    <w:rsid w:val="005D097C"/>
    <w:rsid w:val="005D16A2"/>
    <w:rsid w:val="005D18FE"/>
    <w:rsid w:val="005D1D15"/>
    <w:rsid w:val="005D1FA9"/>
    <w:rsid w:val="005D28FC"/>
    <w:rsid w:val="005D2B86"/>
    <w:rsid w:val="005D3BE8"/>
    <w:rsid w:val="005D487B"/>
    <w:rsid w:val="005D48B0"/>
    <w:rsid w:val="005D606D"/>
    <w:rsid w:val="005D67CE"/>
    <w:rsid w:val="005D6960"/>
    <w:rsid w:val="005E076B"/>
    <w:rsid w:val="005E19C2"/>
    <w:rsid w:val="005E1C80"/>
    <w:rsid w:val="005E1FF8"/>
    <w:rsid w:val="005E2140"/>
    <w:rsid w:val="005E21D4"/>
    <w:rsid w:val="005E3BD2"/>
    <w:rsid w:val="005E3D91"/>
    <w:rsid w:val="005E4AF9"/>
    <w:rsid w:val="005E4C33"/>
    <w:rsid w:val="005E4E0E"/>
    <w:rsid w:val="005E6A7B"/>
    <w:rsid w:val="005E7022"/>
    <w:rsid w:val="005E7DCD"/>
    <w:rsid w:val="005E7F39"/>
    <w:rsid w:val="005F02A9"/>
    <w:rsid w:val="005F081F"/>
    <w:rsid w:val="005F12B5"/>
    <w:rsid w:val="005F12F6"/>
    <w:rsid w:val="005F24F8"/>
    <w:rsid w:val="005F3B57"/>
    <w:rsid w:val="005F40D8"/>
    <w:rsid w:val="005F418E"/>
    <w:rsid w:val="005F481F"/>
    <w:rsid w:val="005F54C3"/>
    <w:rsid w:val="005F661D"/>
    <w:rsid w:val="005F6749"/>
    <w:rsid w:val="005F735B"/>
    <w:rsid w:val="005F7BC3"/>
    <w:rsid w:val="00600623"/>
    <w:rsid w:val="00602013"/>
    <w:rsid w:val="006029E3"/>
    <w:rsid w:val="006037DE"/>
    <w:rsid w:val="00604615"/>
    <w:rsid w:val="00606881"/>
    <w:rsid w:val="00606B2F"/>
    <w:rsid w:val="0060729A"/>
    <w:rsid w:val="006074F7"/>
    <w:rsid w:val="0060783E"/>
    <w:rsid w:val="00607B48"/>
    <w:rsid w:val="00607F28"/>
    <w:rsid w:val="0061124A"/>
    <w:rsid w:val="006113B3"/>
    <w:rsid w:val="006119E4"/>
    <w:rsid w:val="00611C9D"/>
    <w:rsid w:val="00611ED1"/>
    <w:rsid w:val="00611FD8"/>
    <w:rsid w:val="0061380D"/>
    <w:rsid w:val="00613965"/>
    <w:rsid w:val="00613C13"/>
    <w:rsid w:val="00613CA2"/>
    <w:rsid w:val="00617960"/>
    <w:rsid w:val="00621938"/>
    <w:rsid w:val="006219DF"/>
    <w:rsid w:val="006243E7"/>
    <w:rsid w:val="006256DB"/>
    <w:rsid w:val="00631779"/>
    <w:rsid w:val="00632E6A"/>
    <w:rsid w:val="0063351A"/>
    <w:rsid w:val="00633AA4"/>
    <w:rsid w:val="0063409C"/>
    <w:rsid w:val="0063453E"/>
    <w:rsid w:val="006346BF"/>
    <w:rsid w:val="006348B8"/>
    <w:rsid w:val="00634904"/>
    <w:rsid w:val="006351CE"/>
    <w:rsid w:val="00635CBF"/>
    <w:rsid w:val="00636008"/>
    <w:rsid w:val="00636ED9"/>
    <w:rsid w:val="00637C4D"/>
    <w:rsid w:val="00640145"/>
    <w:rsid w:val="00640FD4"/>
    <w:rsid w:val="00641F01"/>
    <w:rsid w:val="00642604"/>
    <w:rsid w:val="00642870"/>
    <w:rsid w:val="00643613"/>
    <w:rsid w:val="00643793"/>
    <w:rsid w:val="00645B19"/>
    <w:rsid w:val="006466C9"/>
    <w:rsid w:val="00646BBF"/>
    <w:rsid w:val="00646D4F"/>
    <w:rsid w:val="00647262"/>
    <w:rsid w:val="00647A1F"/>
    <w:rsid w:val="00647D3B"/>
    <w:rsid w:val="0065048B"/>
    <w:rsid w:val="0065199F"/>
    <w:rsid w:val="00652382"/>
    <w:rsid w:val="00652BFA"/>
    <w:rsid w:val="00654645"/>
    <w:rsid w:val="00654A0E"/>
    <w:rsid w:val="00655BBA"/>
    <w:rsid w:val="0065727D"/>
    <w:rsid w:val="006644C8"/>
    <w:rsid w:val="00666DE7"/>
    <w:rsid w:val="006670A8"/>
    <w:rsid w:val="0066726E"/>
    <w:rsid w:val="00667611"/>
    <w:rsid w:val="006708B5"/>
    <w:rsid w:val="00670A0D"/>
    <w:rsid w:val="006712C4"/>
    <w:rsid w:val="006712E8"/>
    <w:rsid w:val="00671338"/>
    <w:rsid w:val="0067156D"/>
    <w:rsid w:val="00672097"/>
    <w:rsid w:val="00673F0A"/>
    <w:rsid w:val="00674736"/>
    <w:rsid w:val="00674973"/>
    <w:rsid w:val="00675BA8"/>
    <w:rsid w:val="00675CB5"/>
    <w:rsid w:val="00675E18"/>
    <w:rsid w:val="00675FC5"/>
    <w:rsid w:val="0067695E"/>
    <w:rsid w:val="00676AAD"/>
    <w:rsid w:val="0067786A"/>
    <w:rsid w:val="00681A27"/>
    <w:rsid w:val="00682CB2"/>
    <w:rsid w:val="00684E11"/>
    <w:rsid w:val="00684EE9"/>
    <w:rsid w:val="00685C7A"/>
    <w:rsid w:val="006872C0"/>
    <w:rsid w:val="00687EC6"/>
    <w:rsid w:val="00690209"/>
    <w:rsid w:val="0069176D"/>
    <w:rsid w:val="0069409F"/>
    <w:rsid w:val="00694CCB"/>
    <w:rsid w:val="006964F8"/>
    <w:rsid w:val="006965DE"/>
    <w:rsid w:val="0069688E"/>
    <w:rsid w:val="0069735E"/>
    <w:rsid w:val="006A019A"/>
    <w:rsid w:val="006A0C72"/>
    <w:rsid w:val="006A0D17"/>
    <w:rsid w:val="006A10C1"/>
    <w:rsid w:val="006A11F8"/>
    <w:rsid w:val="006A2436"/>
    <w:rsid w:val="006A2E11"/>
    <w:rsid w:val="006A3E26"/>
    <w:rsid w:val="006A45DE"/>
    <w:rsid w:val="006A6D57"/>
    <w:rsid w:val="006A6F97"/>
    <w:rsid w:val="006A7ADC"/>
    <w:rsid w:val="006A7DD6"/>
    <w:rsid w:val="006B05D4"/>
    <w:rsid w:val="006B0E58"/>
    <w:rsid w:val="006B130B"/>
    <w:rsid w:val="006B17C0"/>
    <w:rsid w:val="006B26D1"/>
    <w:rsid w:val="006B27B6"/>
    <w:rsid w:val="006B2AE9"/>
    <w:rsid w:val="006B3997"/>
    <w:rsid w:val="006B42CC"/>
    <w:rsid w:val="006B4988"/>
    <w:rsid w:val="006B5429"/>
    <w:rsid w:val="006B54A3"/>
    <w:rsid w:val="006B799A"/>
    <w:rsid w:val="006B7E27"/>
    <w:rsid w:val="006C05BC"/>
    <w:rsid w:val="006C259E"/>
    <w:rsid w:val="006C31AE"/>
    <w:rsid w:val="006C412A"/>
    <w:rsid w:val="006C43F4"/>
    <w:rsid w:val="006C5FB1"/>
    <w:rsid w:val="006C6389"/>
    <w:rsid w:val="006C6754"/>
    <w:rsid w:val="006C7066"/>
    <w:rsid w:val="006C7BE7"/>
    <w:rsid w:val="006C7E2D"/>
    <w:rsid w:val="006C7F35"/>
    <w:rsid w:val="006D0FCB"/>
    <w:rsid w:val="006D4199"/>
    <w:rsid w:val="006D4420"/>
    <w:rsid w:val="006D4861"/>
    <w:rsid w:val="006D6092"/>
    <w:rsid w:val="006D6B81"/>
    <w:rsid w:val="006D6D49"/>
    <w:rsid w:val="006D71EE"/>
    <w:rsid w:val="006D7E85"/>
    <w:rsid w:val="006E08BE"/>
    <w:rsid w:val="006E1934"/>
    <w:rsid w:val="006E1C91"/>
    <w:rsid w:val="006E33C6"/>
    <w:rsid w:val="006E35D7"/>
    <w:rsid w:val="006E3850"/>
    <w:rsid w:val="006E54C4"/>
    <w:rsid w:val="006E6EED"/>
    <w:rsid w:val="006E71D9"/>
    <w:rsid w:val="006E79B2"/>
    <w:rsid w:val="006F1826"/>
    <w:rsid w:val="006F2C0C"/>
    <w:rsid w:val="006F3F91"/>
    <w:rsid w:val="006F4503"/>
    <w:rsid w:val="006F55D9"/>
    <w:rsid w:val="006F566B"/>
    <w:rsid w:val="006F56B4"/>
    <w:rsid w:val="006F5B02"/>
    <w:rsid w:val="006F7624"/>
    <w:rsid w:val="00700A36"/>
    <w:rsid w:val="00700D35"/>
    <w:rsid w:val="00701390"/>
    <w:rsid w:val="007015D4"/>
    <w:rsid w:val="00702785"/>
    <w:rsid w:val="0070318E"/>
    <w:rsid w:val="007034F4"/>
    <w:rsid w:val="00704E89"/>
    <w:rsid w:val="007055B5"/>
    <w:rsid w:val="00706A06"/>
    <w:rsid w:val="00707154"/>
    <w:rsid w:val="00710BEB"/>
    <w:rsid w:val="00711EE1"/>
    <w:rsid w:val="00712C40"/>
    <w:rsid w:val="00712F02"/>
    <w:rsid w:val="00714960"/>
    <w:rsid w:val="00716822"/>
    <w:rsid w:val="00717C38"/>
    <w:rsid w:val="00717DA1"/>
    <w:rsid w:val="00717E7A"/>
    <w:rsid w:val="00720D77"/>
    <w:rsid w:val="007215AE"/>
    <w:rsid w:val="00722548"/>
    <w:rsid w:val="00722A23"/>
    <w:rsid w:val="00722CD4"/>
    <w:rsid w:val="00725D35"/>
    <w:rsid w:val="007261D1"/>
    <w:rsid w:val="007266EE"/>
    <w:rsid w:val="0072777D"/>
    <w:rsid w:val="00730B8C"/>
    <w:rsid w:val="0073104E"/>
    <w:rsid w:val="00731B74"/>
    <w:rsid w:val="00731B7D"/>
    <w:rsid w:val="007327CD"/>
    <w:rsid w:val="00734621"/>
    <w:rsid w:val="00734ACD"/>
    <w:rsid w:val="00737C25"/>
    <w:rsid w:val="0074025B"/>
    <w:rsid w:val="00741DFC"/>
    <w:rsid w:val="00741F1F"/>
    <w:rsid w:val="007438CE"/>
    <w:rsid w:val="00743B9F"/>
    <w:rsid w:val="00744BE4"/>
    <w:rsid w:val="00744DC5"/>
    <w:rsid w:val="00744EF9"/>
    <w:rsid w:val="00745B95"/>
    <w:rsid w:val="00745D82"/>
    <w:rsid w:val="007467EA"/>
    <w:rsid w:val="00750180"/>
    <w:rsid w:val="007504BE"/>
    <w:rsid w:val="0075072F"/>
    <w:rsid w:val="00751853"/>
    <w:rsid w:val="00753F09"/>
    <w:rsid w:val="00754226"/>
    <w:rsid w:val="00754960"/>
    <w:rsid w:val="00756021"/>
    <w:rsid w:val="00757B5D"/>
    <w:rsid w:val="00760BA7"/>
    <w:rsid w:val="00761541"/>
    <w:rsid w:val="0076180B"/>
    <w:rsid w:val="007629B7"/>
    <w:rsid w:val="007651B7"/>
    <w:rsid w:val="00765EDB"/>
    <w:rsid w:val="007662A6"/>
    <w:rsid w:val="007673B3"/>
    <w:rsid w:val="00767D04"/>
    <w:rsid w:val="00771963"/>
    <w:rsid w:val="00771A9E"/>
    <w:rsid w:val="00773BBE"/>
    <w:rsid w:val="00773BFB"/>
    <w:rsid w:val="00774764"/>
    <w:rsid w:val="00775E8A"/>
    <w:rsid w:val="00776986"/>
    <w:rsid w:val="00777149"/>
    <w:rsid w:val="007776FA"/>
    <w:rsid w:val="00780F11"/>
    <w:rsid w:val="00782132"/>
    <w:rsid w:val="00782FBE"/>
    <w:rsid w:val="00783312"/>
    <w:rsid w:val="007851DA"/>
    <w:rsid w:val="007859D9"/>
    <w:rsid w:val="00785CF5"/>
    <w:rsid w:val="00786297"/>
    <w:rsid w:val="00786928"/>
    <w:rsid w:val="00787B5E"/>
    <w:rsid w:val="00787EF8"/>
    <w:rsid w:val="007921C6"/>
    <w:rsid w:val="00792D8D"/>
    <w:rsid w:val="00793152"/>
    <w:rsid w:val="00793937"/>
    <w:rsid w:val="007947A8"/>
    <w:rsid w:val="00795D66"/>
    <w:rsid w:val="00796214"/>
    <w:rsid w:val="007973FA"/>
    <w:rsid w:val="00797633"/>
    <w:rsid w:val="00797689"/>
    <w:rsid w:val="007A0FD7"/>
    <w:rsid w:val="007A1F50"/>
    <w:rsid w:val="007A29EB"/>
    <w:rsid w:val="007A2C05"/>
    <w:rsid w:val="007A3766"/>
    <w:rsid w:val="007A37AE"/>
    <w:rsid w:val="007A5504"/>
    <w:rsid w:val="007A5CDA"/>
    <w:rsid w:val="007A6522"/>
    <w:rsid w:val="007A715A"/>
    <w:rsid w:val="007A734F"/>
    <w:rsid w:val="007B052A"/>
    <w:rsid w:val="007B0A29"/>
    <w:rsid w:val="007B1F76"/>
    <w:rsid w:val="007B2A30"/>
    <w:rsid w:val="007B3149"/>
    <w:rsid w:val="007B3C61"/>
    <w:rsid w:val="007B466A"/>
    <w:rsid w:val="007B49D3"/>
    <w:rsid w:val="007B735F"/>
    <w:rsid w:val="007C1221"/>
    <w:rsid w:val="007C2649"/>
    <w:rsid w:val="007C2A8E"/>
    <w:rsid w:val="007C3467"/>
    <w:rsid w:val="007C366A"/>
    <w:rsid w:val="007C3D23"/>
    <w:rsid w:val="007C3D5B"/>
    <w:rsid w:val="007C53DF"/>
    <w:rsid w:val="007C56EC"/>
    <w:rsid w:val="007C5816"/>
    <w:rsid w:val="007C67A0"/>
    <w:rsid w:val="007C6B63"/>
    <w:rsid w:val="007C772F"/>
    <w:rsid w:val="007D0B0D"/>
    <w:rsid w:val="007D0C7A"/>
    <w:rsid w:val="007D1E6C"/>
    <w:rsid w:val="007D27CB"/>
    <w:rsid w:val="007D29BD"/>
    <w:rsid w:val="007D322A"/>
    <w:rsid w:val="007D553B"/>
    <w:rsid w:val="007D594C"/>
    <w:rsid w:val="007D5BBC"/>
    <w:rsid w:val="007D78BA"/>
    <w:rsid w:val="007E05B6"/>
    <w:rsid w:val="007E1169"/>
    <w:rsid w:val="007E21D9"/>
    <w:rsid w:val="007E237E"/>
    <w:rsid w:val="007E2944"/>
    <w:rsid w:val="007E39AB"/>
    <w:rsid w:val="007E3DCC"/>
    <w:rsid w:val="007E46D1"/>
    <w:rsid w:val="007E5234"/>
    <w:rsid w:val="007E6318"/>
    <w:rsid w:val="007E6954"/>
    <w:rsid w:val="007E73AB"/>
    <w:rsid w:val="007E7521"/>
    <w:rsid w:val="007E7629"/>
    <w:rsid w:val="007E7B89"/>
    <w:rsid w:val="007F0AA7"/>
    <w:rsid w:val="007F1FC2"/>
    <w:rsid w:val="007F2DDE"/>
    <w:rsid w:val="007F3C81"/>
    <w:rsid w:val="007F4414"/>
    <w:rsid w:val="007F5F85"/>
    <w:rsid w:val="007F64A1"/>
    <w:rsid w:val="007F6592"/>
    <w:rsid w:val="00800D14"/>
    <w:rsid w:val="00801853"/>
    <w:rsid w:val="008022AB"/>
    <w:rsid w:val="00802A4C"/>
    <w:rsid w:val="00802C75"/>
    <w:rsid w:val="00803196"/>
    <w:rsid w:val="00803989"/>
    <w:rsid w:val="008041A4"/>
    <w:rsid w:val="00804889"/>
    <w:rsid w:val="00804D7B"/>
    <w:rsid w:val="008059B1"/>
    <w:rsid w:val="00805EFE"/>
    <w:rsid w:val="00807446"/>
    <w:rsid w:val="008079E8"/>
    <w:rsid w:val="00807B0A"/>
    <w:rsid w:val="00810335"/>
    <w:rsid w:val="00810C98"/>
    <w:rsid w:val="0081107B"/>
    <w:rsid w:val="008113E7"/>
    <w:rsid w:val="00811C5B"/>
    <w:rsid w:val="00812EEA"/>
    <w:rsid w:val="0081359E"/>
    <w:rsid w:val="0081409B"/>
    <w:rsid w:val="00814832"/>
    <w:rsid w:val="0081596E"/>
    <w:rsid w:val="008167E3"/>
    <w:rsid w:val="00816884"/>
    <w:rsid w:val="00817318"/>
    <w:rsid w:val="008203C8"/>
    <w:rsid w:val="00821265"/>
    <w:rsid w:val="00821748"/>
    <w:rsid w:val="00821C1D"/>
    <w:rsid w:val="00822779"/>
    <w:rsid w:val="008233EF"/>
    <w:rsid w:val="00823551"/>
    <w:rsid w:val="00824466"/>
    <w:rsid w:val="00825DA2"/>
    <w:rsid w:val="00826149"/>
    <w:rsid w:val="0082624B"/>
    <w:rsid w:val="00826BAD"/>
    <w:rsid w:val="00826BFE"/>
    <w:rsid w:val="0082736F"/>
    <w:rsid w:val="00827D06"/>
    <w:rsid w:val="0083065E"/>
    <w:rsid w:val="00830F3E"/>
    <w:rsid w:val="0083152B"/>
    <w:rsid w:val="0083198E"/>
    <w:rsid w:val="00832269"/>
    <w:rsid w:val="008324BD"/>
    <w:rsid w:val="00833FAB"/>
    <w:rsid w:val="008340AD"/>
    <w:rsid w:val="00834E7C"/>
    <w:rsid w:val="0084297E"/>
    <w:rsid w:val="00843128"/>
    <w:rsid w:val="0084319E"/>
    <w:rsid w:val="00843DBB"/>
    <w:rsid w:val="008452D8"/>
    <w:rsid w:val="00845410"/>
    <w:rsid w:val="008457E3"/>
    <w:rsid w:val="00845FB6"/>
    <w:rsid w:val="0084776D"/>
    <w:rsid w:val="008478EB"/>
    <w:rsid w:val="00847BA2"/>
    <w:rsid w:val="00850395"/>
    <w:rsid w:val="0085043A"/>
    <w:rsid w:val="00850CF3"/>
    <w:rsid w:val="0085201B"/>
    <w:rsid w:val="00852432"/>
    <w:rsid w:val="00853114"/>
    <w:rsid w:val="008537BF"/>
    <w:rsid w:val="00854A7F"/>
    <w:rsid w:val="00855BC3"/>
    <w:rsid w:val="00856890"/>
    <w:rsid w:val="00857795"/>
    <w:rsid w:val="00860B4B"/>
    <w:rsid w:val="008626CE"/>
    <w:rsid w:val="00864B60"/>
    <w:rsid w:val="00864F88"/>
    <w:rsid w:val="00865903"/>
    <w:rsid w:val="00866584"/>
    <w:rsid w:val="00867184"/>
    <w:rsid w:val="008702C1"/>
    <w:rsid w:val="00871102"/>
    <w:rsid w:val="0087409D"/>
    <w:rsid w:val="00875B27"/>
    <w:rsid w:val="008762E2"/>
    <w:rsid w:val="00876B0B"/>
    <w:rsid w:val="00877709"/>
    <w:rsid w:val="008777A2"/>
    <w:rsid w:val="0088046E"/>
    <w:rsid w:val="00882152"/>
    <w:rsid w:val="00882731"/>
    <w:rsid w:val="00882FC6"/>
    <w:rsid w:val="008837AC"/>
    <w:rsid w:val="00883CCD"/>
    <w:rsid w:val="0088409E"/>
    <w:rsid w:val="00887679"/>
    <w:rsid w:val="00887C02"/>
    <w:rsid w:val="00891241"/>
    <w:rsid w:val="00892D16"/>
    <w:rsid w:val="008939D7"/>
    <w:rsid w:val="00893A0D"/>
    <w:rsid w:val="00893C4B"/>
    <w:rsid w:val="0089454B"/>
    <w:rsid w:val="0089472F"/>
    <w:rsid w:val="008A1796"/>
    <w:rsid w:val="008A1D31"/>
    <w:rsid w:val="008A1E05"/>
    <w:rsid w:val="008A2818"/>
    <w:rsid w:val="008A2A04"/>
    <w:rsid w:val="008A3070"/>
    <w:rsid w:val="008A3153"/>
    <w:rsid w:val="008A61B7"/>
    <w:rsid w:val="008A6E37"/>
    <w:rsid w:val="008B09C7"/>
    <w:rsid w:val="008B1CC3"/>
    <w:rsid w:val="008B22EE"/>
    <w:rsid w:val="008B2F63"/>
    <w:rsid w:val="008B2FB3"/>
    <w:rsid w:val="008B2FE1"/>
    <w:rsid w:val="008B3979"/>
    <w:rsid w:val="008B5A68"/>
    <w:rsid w:val="008B5D88"/>
    <w:rsid w:val="008B5ED3"/>
    <w:rsid w:val="008B61A7"/>
    <w:rsid w:val="008B6D67"/>
    <w:rsid w:val="008B7322"/>
    <w:rsid w:val="008B7AB2"/>
    <w:rsid w:val="008C04CD"/>
    <w:rsid w:val="008C0E49"/>
    <w:rsid w:val="008C0FB2"/>
    <w:rsid w:val="008C13D0"/>
    <w:rsid w:val="008C1A80"/>
    <w:rsid w:val="008C34E0"/>
    <w:rsid w:val="008C4264"/>
    <w:rsid w:val="008C4313"/>
    <w:rsid w:val="008C44F0"/>
    <w:rsid w:val="008C533C"/>
    <w:rsid w:val="008C5CE7"/>
    <w:rsid w:val="008C62E0"/>
    <w:rsid w:val="008C7EF0"/>
    <w:rsid w:val="008D01D1"/>
    <w:rsid w:val="008D040A"/>
    <w:rsid w:val="008D0FD4"/>
    <w:rsid w:val="008D3E34"/>
    <w:rsid w:val="008D54E3"/>
    <w:rsid w:val="008D676B"/>
    <w:rsid w:val="008D6814"/>
    <w:rsid w:val="008D6D31"/>
    <w:rsid w:val="008E3136"/>
    <w:rsid w:val="008E5775"/>
    <w:rsid w:val="008E7749"/>
    <w:rsid w:val="008E7A62"/>
    <w:rsid w:val="008E7C97"/>
    <w:rsid w:val="008E7D84"/>
    <w:rsid w:val="008F5AB4"/>
    <w:rsid w:val="008F7280"/>
    <w:rsid w:val="008F749D"/>
    <w:rsid w:val="008F7CA9"/>
    <w:rsid w:val="00900259"/>
    <w:rsid w:val="0090170F"/>
    <w:rsid w:val="00901730"/>
    <w:rsid w:val="00903B63"/>
    <w:rsid w:val="00904A5B"/>
    <w:rsid w:val="00904FD4"/>
    <w:rsid w:val="00905CB8"/>
    <w:rsid w:val="0090661A"/>
    <w:rsid w:val="00911748"/>
    <w:rsid w:val="009135CB"/>
    <w:rsid w:val="0091483A"/>
    <w:rsid w:val="00914924"/>
    <w:rsid w:val="009151E8"/>
    <w:rsid w:val="00915429"/>
    <w:rsid w:val="009161EB"/>
    <w:rsid w:val="00916ACD"/>
    <w:rsid w:val="009172BA"/>
    <w:rsid w:val="00922085"/>
    <w:rsid w:val="00923266"/>
    <w:rsid w:val="009242CA"/>
    <w:rsid w:val="00924ECB"/>
    <w:rsid w:val="009251F8"/>
    <w:rsid w:val="0092740B"/>
    <w:rsid w:val="009302A6"/>
    <w:rsid w:val="009311DF"/>
    <w:rsid w:val="00932F8F"/>
    <w:rsid w:val="009343EC"/>
    <w:rsid w:val="009345C0"/>
    <w:rsid w:val="009357C9"/>
    <w:rsid w:val="00935E9E"/>
    <w:rsid w:val="00937220"/>
    <w:rsid w:val="009379DE"/>
    <w:rsid w:val="009412FC"/>
    <w:rsid w:val="0094148D"/>
    <w:rsid w:val="00941CA7"/>
    <w:rsid w:val="009447EA"/>
    <w:rsid w:val="0094488D"/>
    <w:rsid w:val="00944D92"/>
    <w:rsid w:val="0094555F"/>
    <w:rsid w:val="0094558C"/>
    <w:rsid w:val="00946717"/>
    <w:rsid w:val="00947142"/>
    <w:rsid w:val="00950BA4"/>
    <w:rsid w:val="00950E71"/>
    <w:rsid w:val="0095255F"/>
    <w:rsid w:val="0095392F"/>
    <w:rsid w:val="00954198"/>
    <w:rsid w:val="00954857"/>
    <w:rsid w:val="009548AA"/>
    <w:rsid w:val="009550F9"/>
    <w:rsid w:val="00955C52"/>
    <w:rsid w:val="00955E2C"/>
    <w:rsid w:val="00956A42"/>
    <w:rsid w:val="00956AC6"/>
    <w:rsid w:val="00956F70"/>
    <w:rsid w:val="00956FDC"/>
    <w:rsid w:val="009604FB"/>
    <w:rsid w:val="00961052"/>
    <w:rsid w:val="00961592"/>
    <w:rsid w:val="009617C7"/>
    <w:rsid w:val="00961AA2"/>
    <w:rsid w:val="00961FFC"/>
    <w:rsid w:val="00963B3F"/>
    <w:rsid w:val="00964B0D"/>
    <w:rsid w:val="00965371"/>
    <w:rsid w:val="00966A1B"/>
    <w:rsid w:val="009703F9"/>
    <w:rsid w:val="00971080"/>
    <w:rsid w:val="009718A9"/>
    <w:rsid w:val="00971BAF"/>
    <w:rsid w:val="00973664"/>
    <w:rsid w:val="00973699"/>
    <w:rsid w:val="00973BB2"/>
    <w:rsid w:val="00973C1D"/>
    <w:rsid w:val="00973F55"/>
    <w:rsid w:val="00974933"/>
    <w:rsid w:val="00974E4D"/>
    <w:rsid w:val="00975277"/>
    <w:rsid w:val="00975DD6"/>
    <w:rsid w:val="009762C3"/>
    <w:rsid w:val="00981A1E"/>
    <w:rsid w:val="009831E1"/>
    <w:rsid w:val="00983982"/>
    <w:rsid w:val="00984718"/>
    <w:rsid w:val="0098564A"/>
    <w:rsid w:val="00986807"/>
    <w:rsid w:val="00986E1A"/>
    <w:rsid w:val="00987806"/>
    <w:rsid w:val="00990A74"/>
    <w:rsid w:val="0099380E"/>
    <w:rsid w:val="00994CB4"/>
    <w:rsid w:val="00994F32"/>
    <w:rsid w:val="009956DF"/>
    <w:rsid w:val="00996C82"/>
    <w:rsid w:val="009A1967"/>
    <w:rsid w:val="009A3AB5"/>
    <w:rsid w:val="009A3F47"/>
    <w:rsid w:val="009A3F55"/>
    <w:rsid w:val="009A5605"/>
    <w:rsid w:val="009A567C"/>
    <w:rsid w:val="009A78B3"/>
    <w:rsid w:val="009A7CAB"/>
    <w:rsid w:val="009B1BE7"/>
    <w:rsid w:val="009B1C0A"/>
    <w:rsid w:val="009B4F25"/>
    <w:rsid w:val="009B4F6B"/>
    <w:rsid w:val="009B55A3"/>
    <w:rsid w:val="009B5D7E"/>
    <w:rsid w:val="009B6054"/>
    <w:rsid w:val="009B6483"/>
    <w:rsid w:val="009B662D"/>
    <w:rsid w:val="009B6F54"/>
    <w:rsid w:val="009B7BD6"/>
    <w:rsid w:val="009B7DC3"/>
    <w:rsid w:val="009C2958"/>
    <w:rsid w:val="009C3520"/>
    <w:rsid w:val="009C4099"/>
    <w:rsid w:val="009C56E1"/>
    <w:rsid w:val="009D29F7"/>
    <w:rsid w:val="009D2C5C"/>
    <w:rsid w:val="009D34E4"/>
    <w:rsid w:val="009D3B5C"/>
    <w:rsid w:val="009D434B"/>
    <w:rsid w:val="009D6130"/>
    <w:rsid w:val="009D75D5"/>
    <w:rsid w:val="009D7665"/>
    <w:rsid w:val="009D7E80"/>
    <w:rsid w:val="009E0A7F"/>
    <w:rsid w:val="009E0DF3"/>
    <w:rsid w:val="009E2C93"/>
    <w:rsid w:val="009E38D8"/>
    <w:rsid w:val="009E3E0C"/>
    <w:rsid w:val="009E5365"/>
    <w:rsid w:val="009E587D"/>
    <w:rsid w:val="009E5F67"/>
    <w:rsid w:val="009F11A6"/>
    <w:rsid w:val="009F11B4"/>
    <w:rsid w:val="009F14B6"/>
    <w:rsid w:val="009F345A"/>
    <w:rsid w:val="009F53D2"/>
    <w:rsid w:val="009F676B"/>
    <w:rsid w:val="00A00C78"/>
    <w:rsid w:val="00A02716"/>
    <w:rsid w:val="00A050C6"/>
    <w:rsid w:val="00A055D3"/>
    <w:rsid w:val="00A05645"/>
    <w:rsid w:val="00A06684"/>
    <w:rsid w:val="00A06986"/>
    <w:rsid w:val="00A07CBD"/>
    <w:rsid w:val="00A1034E"/>
    <w:rsid w:val="00A1202D"/>
    <w:rsid w:val="00A127D2"/>
    <w:rsid w:val="00A128B2"/>
    <w:rsid w:val="00A12A8E"/>
    <w:rsid w:val="00A1508E"/>
    <w:rsid w:val="00A158CD"/>
    <w:rsid w:val="00A162D8"/>
    <w:rsid w:val="00A17032"/>
    <w:rsid w:val="00A176D4"/>
    <w:rsid w:val="00A178A6"/>
    <w:rsid w:val="00A17BE8"/>
    <w:rsid w:val="00A206C7"/>
    <w:rsid w:val="00A21069"/>
    <w:rsid w:val="00A21841"/>
    <w:rsid w:val="00A21C23"/>
    <w:rsid w:val="00A21D31"/>
    <w:rsid w:val="00A22649"/>
    <w:rsid w:val="00A22E92"/>
    <w:rsid w:val="00A233E7"/>
    <w:rsid w:val="00A26887"/>
    <w:rsid w:val="00A27E73"/>
    <w:rsid w:val="00A3021F"/>
    <w:rsid w:val="00A3060B"/>
    <w:rsid w:val="00A31065"/>
    <w:rsid w:val="00A315BB"/>
    <w:rsid w:val="00A322CD"/>
    <w:rsid w:val="00A32336"/>
    <w:rsid w:val="00A3257F"/>
    <w:rsid w:val="00A32E3C"/>
    <w:rsid w:val="00A334A3"/>
    <w:rsid w:val="00A3364A"/>
    <w:rsid w:val="00A3452D"/>
    <w:rsid w:val="00A36B7D"/>
    <w:rsid w:val="00A37676"/>
    <w:rsid w:val="00A377FB"/>
    <w:rsid w:val="00A37AA3"/>
    <w:rsid w:val="00A37BDD"/>
    <w:rsid w:val="00A40696"/>
    <w:rsid w:val="00A41481"/>
    <w:rsid w:val="00A4252C"/>
    <w:rsid w:val="00A42BA7"/>
    <w:rsid w:val="00A43519"/>
    <w:rsid w:val="00A43BE9"/>
    <w:rsid w:val="00A4415D"/>
    <w:rsid w:val="00A44455"/>
    <w:rsid w:val="00A445A7"/>
    <w:rsid w:val="00A44E51"/>
    <w:rsid w:val="00A45808"/>
    <w:rsid w:val="00A50204"/>
    <w:rsid w:val="00A516EC"/>
    <w:rsid w:val="00A51F80"/>
    <w:rsid w:val="00A52782"/>
    <w:rsid w:val="00A53697"/>
    <w:rsid w:val="00A54581"/>
    <w:rsid w:val="00A54A49"/>
    <w:rsid w:val="00A55558"/>
    <w:rsid w:val="00A55C6C"/>
    <w:rsid w:val="00A5695E"/>
    <w:rsid w:val="00A60A13"/>
    <w:rsid w:val="00A612DC"/>
    <w:rsid w:val="00A62FA3"/>
    <w:rsid w:val="00A6364D"/>
    <w:rsid w:val="00A65E7D"/>
    <w:rsid w:val="00A6608F"/>
    <w:rsid w:val="00A66389"/>
    <w:rsid w:val="00A66D08"/>
    <w:rsid w:val="00A67985"/>
    <w:rsid w:val="00A7033C"/>
    <w:rsid w:val="00A70687"/>
    <w:rsid w:val="00A70845"/>
    <w:rsid w:val="00A7284D"/>
    <w:rsid w:val="00A730DC"/>
    <w:rsid w:val="00A732A1"/>
    <w:rsid w:val="00A73536"/>
    <w:rsid w:val="00A73ADB"/>
    <w:rsid w:val="00A73FDE"/>
    <w:rsid w:val="00A74588"/>
    <w:rsid w:val="00A74D2A"/>
    <w:rsid w:val="00A75402"/>
    <w:rsid w:val="00A758E3"/>
    <w:rsid w:val="00A76518"/>
    <w:rsid w:val="00A769DC"/>
    <w:rsid w:val="00A80B5F"/>
    <w:rsid w:val="00A8100D"/>
    <w:rsid w:val="00A8153B"/>
    <w:rsid w:val="00A82B7A"/>
    <w:rsid w:val="00A83ABA"/>
    <w:rsid w:val="00A83ADD"/>
    <w:rsid w:val="00A8403C"/>
    <w:rsid w:val="00A8473A"/>
    <w:rsid w:val="00A871FF"/>
    <w:rsid w:val="00A9061F"/>
    <w:rsid w:val="00A9190D"/>
    <w:rsid w:val="00A92801"/>
    <w:rsid w:val="00A92BA4"/>
    <w:rsid w:val="00A93079"/>
    <w:rsid w:val="00A9382E"/>
    <w:rsid w:val="00A95D43"/>
    <w:rsid w:val="00A9609A"/>
    <w:rsid w:val="00A97E32"/>
    <w:rsid w:val="00AA0BDD"/>
    <w:rsid w:val="00AA0C25"/>
    <w:rsid w:val="00AA0FEA"/>
    <w:rsid w:val="00AA1319"/>
    <w:rsid w:val="00AA140D"/>
    <w:rsid w:val="00AA14D8"/>
    <w:rsid w:val="00AA1546"/>
    <w:rsid w:val="00AA1A8C"/>
    <w:rsid w:val="00AA2D10"/>
    <w:rsid w:val="00AA2F37"/>
    <w:rsid w:val="00AA3B83"/>
    <w:rsid w:val="00AA3DA1"/>
    <w:rsid w:val="00AA75B4"/>
    <w:rsid w:val="00AB06C8"/>
    <w:rsid w:val="00AB16C6"/>
    <w:rsid w:val="00AB2586"/>
    <w:rsid w:val="00AB2B73"/>
    <w:rsid w:val="00AB373A"/>
    <w:rsid w:val="00AB3FBB"/>
    <w:rsid w:val="00AB5F39"/>
    <w:rsid w:val="00AB6100"/>
    <w:rsid w:val="00AB64CB"/>
    <w:rsid w:val="00AB6DE7"/>
    <w:rsid w:val="00AB7978"/>
    <w:rsid w:val="00AB7E98"/>
    <w:rsid w:val="00AB7F83"/>
    <w:rsid w:val="00AC0BE2"/>
    <w:rsid w:val="00AC171D"/>
    <w:rsid w:val="00AC2C7C"/>
    <w:rsid w:val="00AC34A9"/>
    <w:rsid w:val="00AC4F16"/>
    <w:rsid w:val="00AC507A"/>
    <w:rsid w:val="00AC5325"/>
    <w:rsid w:val="00AC5C40"/>
    <w:rsid w:val="00AC63C3"/>
    <w:rsid w:val="00AD1FA4"/>
    <w:rsid w:val="00AD22F9"/>
    <w:rsid w:val="00AD42F1"/>
    <w:rsid w:val="00AD468C"/>
    <w:rsid w:val="00AD4739"/>
    <w:rsid w:val="00AD5348"/>
    <w:rsid w:val="00AD5BDF"/>
    <w:rsid w:val="00AD69F3"/>
    <w:rsid w:val="00AD72D0"/>
    <w:rsid w:val="00AD7410"/>
    <w:rsid w:val="00AD75A6"/>
    <w:rsid w:val="00AD7FF6"/>
    <w:rsid w:val="00AE0878"/>
    <w:rsid w:val="00AE1B88"/>
    <w:rsid w:val="00AE2245"/>
    <w:rsid w:val="00AE2481"/>
    <w:rsid w:val="00AE306D"/>
    <w:rsid w:val="00AE37C5"/>
    <w:rsid w:val="00AE6AAD"/>
    <w:rsid w:val="00AE6C15"/>
    <w:rsid w:val="00AF0353"/>
    <w:rsid w:val="00AF0B62"/>
    <w:rsid w:val="00AF17CC"/>
    <w:rsid w:val="00AF1E48"/>
    <w:rsid w:val="00AF2911"/>
    <w:rsid w:val="00AF2AC5"/>
    <w:rsid w:val="00AF367B"/>
    <w:rsid w:val="00AF3E30"/>
    <w:rsid w:val="00AF3F3E"/>
    <w:rsid w:val="00AF432F"/>
    <w:rsid w:val="00AF4457"/>
    <w:rsid w:val="00AF46FC"/>
    <w:rsid w:val="00AF4717"/>
    <w:rsid w:val="00AF4A47"/>
    <w:rsid w:val="00AF5B69"/>
    <w:rsid w:val="00AF5CE8"/>
    <w:rsid w:val="00AF5F34"/>
    <w:rsid w:val="00AF609A"/>
    <w:rsid w:val="00AF72AC"/>
    <w:rsid w:val="00AF758B"/>
    <w:rsid w:val="00B0215A"/>
    <w:rsid w:val="00B021AC"/>
    <w:rsid w:val="00B024C1"/>
    <w:rsid w:val="00B02907"/>
    <w:rsid w:val="00B03215"/>
    <w:rsid w:val="00B042AD"/>
    <w:rsid w:val="00B042E8"/>
    <w:rsid w:val="00B052A7"/>
    <w:rsid w:val="00B0652D"/>
    <w:rsid w:val="00B06BD7"/>
    <w:rsid w:val="00B0777C"/>
    <w:rsid w:val="00B103E0"/>
    <w:rsid w:val="00B11442"/>
    <w:rsid w:val="00B1273E"/>
    <w:rsid w:val="00B12CFD"/>
    <w:rsid w:val="00B13E51"/>
    <w:rsid w:val="00B15607"/>
    <w:rsid w:val="00B160E5"/>
    <w:rsid w:val="00B16641"/>
    <w:rsid w:val="00B16E02"/>
    <w:rsid w:val="00B17874"/>
    <w:rsid w:val="00B17CEB"/>
    <w:rsid w:val="00B20536"/>
    <w:rsid w:val="00B207F5"/>
    <w:rsid w:val="00B20BBE"/>
    <w:rsid w:val="00B21086"/>
    <w:rsid w:val="00B2205B"/>
    <w:rsid w:val="00B2239B"/>
    <w:rsid w:val="00B2354D"/>
    <w:rsid w:val="00B236B2"/>
    <w:rsid w:val="00B239B5"/>
    <w:rsid w:val="00B246DA"/>
    <w:rsid w:val="00B24B32"/>
    <w:rsid w:val="00B24DBE"/>
    <w:rsid w:val="00B25DC3"/>
    <w:rsid w:val="00B25E65"/>
    <w:rsid w:val="00B26174"/>
    <w:rsid w:val="00B262E8"/>
    <w:rsid w:val="00B275F1"/>
    <w:rsid w:val="00B30E8B"/>
    <w:rsid w:val="00B31F49"/>
    <w:rsid w:val="00B32B33"/>
    <w:rsid w:val="00B36C7F"/>
    <w:rsid w:val="00B377E3"/>
    <w:rsid w:val="00B41148"/>
    <w:rsid w:val="00B4243D"/>
    <w:rsid w:val="00B42F8C"/>
    <w:rsid w:val="00B4331E"/>
    <w:rsid w:val="00B43B93"/>
    <w:rsid w:val="00B43D86"/>
    <w:rsid w:val="00B44253"/>
    <w:rsid w:val="00B454E7"/>
    <w:rsid w:val="00B45F19"/>
    <w:rsid w:val="00B461BB"/>
    <w:rsid w:val="00B47B53"/>
    <w:rsid w:val="00B50DB3"/>
    <w:rsid w:val="00B51CE7"/>
    <w:rsid w:val="00B54D4F"/>
    <w:rsid w:val="00B552A1"/>
    <w:rsid w:val="00B5684D"/>
    <w:rsid w:val="00B56AD6"/>
    <w:rsid w:val="00B56ED0"/>
    <w:rsid w:val="00B575C2"/>
    <w:rsid w:val="00B57D88"/>
    <w:rsid w:val="00B60DB1"/>
    <w:rsid w:val="00B61CD5"/>
    <w:rsid w:val="00B62A83"/>
    <w:rsid w:val="00B630BD"/>
    <w:rsid w:val="00B637FA"/>
    <w:rsid w:val="00B63FCB"/>
    <w:rsid w:val="00B64A4B"/>
    <w:rsid w:val="00B65A7D"/>
    <w:rsid w:val="00B67712"/>
    <w:rsid w:val="00B701F6"/>
    <w:rsid w:val="00B70208"/>
    <w:rsid w:val="00B724D3"/>
    <w:rsid w:val="00B73707"/>
    <w:rsid w:val="00B742CD"/>
    <w:rsid w:val="00B74483"/>
    <w:rsid w:val="00B75E91"/>
    <w:rsid w:val="00B75EC3"/>
    <w:rsid w:val="00B770F2"/>
    <w:rsid w:val="00B772F9"/>
    <w:rsid w:val="00B77DBB"/>
    <w:rsid w:val="00B812E6"/>
    <w:rsid w:val="00B81D06"/>
    <w:rsid w:val="00B81D2A"/>
    <w:rsid w:val="00B82569"/>
    <w:rsid w:val="00B827B5"/>
    <w:rsid w:val="00B83526"/>
    <w:rsid w:val="00B83CF8"/>
    <w:rsid w:val="00B84739"/>
    <w:rsid w:val="00B85D41"/>
    <w:rsid w:val="00B86452"/>
    <w:rsid w:val="00B86A0C"/>
    <w:rsid w:val="00B87CBA"/>
    <w:rsid w:val="00B87DAF"/>
    <w:rsid w:val="00B9127B"/>
    <w:rsid w:val="00B91D3B"/>
    <w:rsid w:val="00B92FA2"/>
    <w:rsid w:val="00B9596A"/>
    <w:rsid w:val="00B96021"/>
    <w:rsid w:val="00B96142"/>
    <w:rsid w:val="00B97F44"/>
    <w:rsid w:val="00BA1AF0"/>
    <w:rsid w:val="00BA1BCA"/>
    <w:rsid w:val="00BA1E53"/>
    <w:rsid w:val="00BA1EB0"/>
    <w:rsid w:val="00BA2C9C"/>
    <w:rsid w:val="00BA4682"/>
    <w:rsid w:val="00BA481F"/>
    <w:rsid w:val="00BA51FC"/>
    <w:rsid w:val="00BA5612"/>
    <w:rsid w:val="00BA6A3B"/>
    <w:rsid w:val="00BA6D45"/>
    <w:rsid w:val="00BB06F9"/>
    <w:rsid w:val="00BB06FF"/>
    <w:rsid w:val="00BB1071"/>
    <w:rsid w:val="00BB2108"/>
    <w:rsid w:val="00BB3B64"/>
    <w:rsid w:val="00BB57F1"/>
    <w:rsid w:val="00BB642D"/>
    <w:rsid w:val="00BB6B20"/>
    <w:rsid w:val="00BB6D28"/>
    <w:rsid w:val="00BC03EC"/>
    <w:rsid w:val="00BC0BE0"/>
    <w:rsid w:val="00BC1154"/>
    <w:rsid w:val="00BC1A70"/>
    <w:rsid w:val="00BC58B3"/>
    <w:rsid w:val="00BC5BFB"/>
    <w:rsid w:val="00BC6060"/>
    <w:rsid w:val="00BC65F3"/>
    <w:rsid w:val="00BC67DD"/>
    <w:rsid w:val="00BC794B"/>
    <w:rsid w:val="00BC7BFE"/>
    <w:rsid w:val="00BC7E5F"/>
    <w:rsid w:val="00BD4507"/>
    <w:rsid w:val="00BD4688"/>
    <w:rsid w:val="00BD4D41"/>
    <w:rsid w:val="00BD4D52"/>
    <w:rsid w:val="00BD51FE"/>
    <w:rsid w:val="00BD52E0"/>
    <w:rsid w:val="00BD578E"/>
    <w:rsid w:val="00BD645E"/>
    <w:rsid w:val="00BD74B0"/>
    <w:rsid w:val="00BE0C15"/>
    <w:rsid w:val="00BE2BFF"/>
    <w:rsid w:val="00BE3424"/>
    <w:rsid w:val="00BE35A4"/>
    <w:rsid w:val="00BE3925"/>
    <w:rsid w:val="00BE486B"/>
    <w:rsid w:val="00BE5308"/>
    <w:rsid w:val="00BE5CE8"/>
    <w:rsid w:val="00BE5FDD"/>
    <w:rsid w:val="00BE6CF7"/>
    <w:rsid w:val="00BE77A5"/>
    <w:rsid w:val="00BE7A71"/>
    <w:rsid w:val="00BF069F"/>
    <w:rsid w:val="00BF0EDE"/>
    <w:rsid w:val="00BF1488"/>
    <w:rsid w:val="00BF2E18"/>
    <w:rsid w:val="00BF355D"/>
    <w:rsid w:val="00BF62C1"/>
    <w:rsid w:val="00BF7876"/>
    <w:rsid w:val="00C00028"/>
    <w:rsid w:val="00C01091"/>
    <w:rsid w:val="00C022A5"/>
    <w:rsid w:val="00C0234E"/>
    <w:rsid w:val="00C04BBE"/>
    <w:rsid w:val="00C064AE"/>
    <w:rsid w:val="00C0676A"/>
    <w:rsid w:val="00C068CD"/>
    <w:rsid w:val="00C072B2"/>
    <w:rsid w:val="00C07329"/>
    <w:rsid w:val="00C07ACC"/>
    <w:rsid w:val="00C10BFA"/>
    <w:rsid w:val="00C110D1"/>
    <w:rsid w:val="00C111C4"/>
    <w:rsid w:val="00C11C7D"/>
    <w:rsid w:val="00C11F66"/>
    <w:rsid w:val="00C12EAB"/>
    <w:rsid w:val="00C1311F"/>
    <w:rsid w:val="00C139EA"/>
    <w:rsid w:val="00C14536"/>
    <w:rsid w:val="00C15BB6"/>
    <w:rsid w:val="00C15D19"/>
    <w:rsid w:val="00C16C85"/>
    <w:rsid w:val="00C17D20"/>
    <w:rsid w:val="00C2057A"/>
    <w:rsid w:val="00C2059B"/>
    <w:rsid w:val="00C2133D"/>
    <w:rsid w:val="00C21688"/>
    <w:rsid w:val="00C2185B"/>
    <w:rsid w:val="00C2186B"/>
    <w:rsid w:val="00C223F4"/>
    <w:rsid w:val="00C22EA6"/>
    <w:rsid w:val="00C23197"/>
    <w:rsid w:val="00C25D15"/>
    <w:rsid w:val="00C25F2E"/>
    <w:rsid w:val="00C26A4F"/>
    <w:rsid w:val="00C27E1C"/>
    <w:rsid w:val="00C309BA"/>
    <w:rsid w:val="00C325D5"/>
    <w:rsid w:val="00C33217"/>
    <w:rsid w:val="00C33F3F"/>
    <w:rsid w:val="00C34693"/>
    <w:rsid w:val="00C35149"/>
    <w:rsid w:val="00C35A41"/>
    <w:rsid w:val="00C36F3B"/>
    <w:rsid w:val="00C4045D"/>
    <w:rsid w:val="00C42BA3"/>
    <w:rsid w:val="00C43B33"/>
    <w:rsid w:val="00C43BB3"/>
    <w:rsid w:val="00C467D9"/>
    <w:rsid w:val="00C476EC"/>
    <w:rsid w:val="00C539DD"/>
    <w:rsid w:val="00C545F8"/>
    <w:rsid w:val="00C549D8"/>
    <w:rsid w:val="00C553AB"/>
    <w:rsid w:val="00C5643A"/>
    <w:rsid w:val="00C57309"/>
    <w:rsid w:val="00C60112"/>
    <w:rsid w:val="00C60186"/>
    <w:rsid w:val="00C60FE9"/>
    <w:rsid w:val="00C61564"/>
    <w:rsid w:val="00C61DFF"/>
    <w:rsid w:val="00C62631"/>
    <w:rsid w:val="00C62919"/>
    <w:rsid w:val="00C64542"/>
    <w:rsid w:val="00C64D37"/>
    <w:rsid w:val="00C6570A"/>
    <w:rsid w:val="00C65F9D"/>
    <w:rsid w:val="00C668C2"/>
    <w:rsid w:val="00C670B4"/>
    <w:rsid w:val="00C67874"/>
    <w:rsid w:val="00C702BE"/>
    <w:rsid w:val="00C70311"/>
    <w:rsid w:val="00C70946"/>
    <w:rsid w:val="00C7107A"/>
    <w:rsid w:val="00C72405"/>
    <w:rsid w:val="00C72931"/>
    <w:rsid w:val="00C73219"/>
    <w:rsid w:val="00C73DFF"/>
    <w:rsid w:val="00C73F85"/>
    <w:rsid w:val="00C75007"/>
    <w:rsid w:val="00C7526E"/>
    <w:rsid w:val="00C76292"/>
    <w:rsid w:val="00C7775C"/>
    <w:rsid w:val="00C77904"/>
    <w:rsid w:val="00C820BB"/>
    <w:rsid w:val="00C821E1"/>
    <w:rsid w:val="00C82550"/>
    <w:rsid w:val="00C846A8"/>
    <w:rsid w:val="00C84A75"/>
    <w:rsid w:val="00C84BAF"/>
    <w:rsid w:val="00C84F3D"/>
    <w:rsid w:val="00C85C87"/>
    <w:rsid w:val="00C86605"/>
    <w:rsid w:val="00C876D8"/>
    <w:rsid w:val="00C91281"/>
    <w:rsid w:val="00C91AAB"/>
    <w:rsid w:val="00C926A4"/>
    <w:rsid w:val="00C927CF"/>
    <w:rsid w:val="00C92AB3"/>
    <w:rsid w:val="00C92DDB"/>
    <w:rsid w:val="00C937E2"/>
    <w:rsid w:val="00C93832"/>
    <w:rsid w:val="00C942A9"/>
    <w:rsid w:val="00C95B2F"/>
    <w:rsid w:val="00C96757"/>
    <w:rsid w:val="00C96EBE"/>
    <w:rsid w:val="00C97C6D"/>
    <w:rsid w:val="00CA063D"/>
    <w:rsid w:val="00CA068A"/>
    <w:rsid w:val="00CA095A"/>
    <w:rsid w:val="00CA1D97"/>
    <w:rsid w:val="00CA1FB5"/>
    <w:rsid w:val="00CA21BC"/>
    <w:rsid w:val="00CA2BA9"/>
    <w:rsid w:val="00CA3371"/>
    <w:rsid w:val="00CA51CB"/>
    <w:rsid w:val="00CA54AE"/>
    <w:rsid w:val="00CA5EB7"/>
    <w:rsid w:val="00CA6046"/>
    <w:rsid w:val="00CA7656"/>
    <w:rsid w:val="00CB029A"/>
    <w:rsid w:val="00CB08CD"/>
    <w:rsid w:val="00CB102C"/>
    <w:rsid w:val="00CB15BE"/>
    <w:rsid w:val="00CB1796"/>
    <w:rsid w:val="00CB2607"/>
    <w:rsid w:val="00CB2891"/>
    <w:rsid w:val="00CB3855"/>
    <w:rsid w:val="00CB49DE"/>
    <w:rsid w:val="00CB4A85"/>
    <w:rsid w:val="00CB4DED"/>
    <w:rsid w:val="00CB5B2B"/>
    <w:rsid w:val="00CB6738"/>
    <w:rsid w:val="00CC0855"/>
    <w:rsid w:val="00CC2883"/>
    <w:rsid w:val="00CC28F6"/>
    <w:rsid w:val="00CC29A1"/>
    <w:rsid w:val="00CC2A15"/>
    <w:rsid w:val="00CC2B5D"/>
    <w:rsid w:val="00CC2DB3"/>
    <w:rsid w:val="00CC43A5"/>
    <w:rsid w:val="00CC43FA"/>
    <w:rsid w:val="00CC48F0"/>
    <w:rsid w:val="00CC5557"/>
    <w:rsid w:val="00CC68C4"/>
    <w:rsid w:val="00CC6A28"/>
    <w:rsid w:val="00CC6E6B"/>
    <w:rsid w:val="00CC77E8"/>
    <w:rsid w:val="00CD26A9"/>
    <w:rsid w:val="00CD2F93"/>
    <w:rsid w:val="00CD4A9C"/>
    <w:rsid w:val="00CD4B01"/>
    <w:rsid w:val="00CD57BF"/>
    <w:rsid w:val="00CD67EB"/>
    <w:rsid w:val="00CD7272"/>
    <w:rsid w:val="00CD779D"/>
    <w:rsid w:val="00CE0467"/>
    <w:rsid w:val="00CE1C48"/>
    <w:rsid w:val="00CE3329"/>
    <w:rsid w:val="00CE53D5"/>
    <w:rsid w:val="00CE56DC"/>
    <w:rsid w:val="00CE682D"/>
    <w:rsid w:val="00CE6AEE"/>
    <w:rsid w:val="00CF1A65"/>
    <w:rsid w:val="00CF33BE"/>
    <w:rsid w:val="00CF3AAE"/>
    <w:rsid w:val="00CF3B9E"/>
    <w:rsid w:val="00CF3F70"/>
    <w:rsid w:val="00CF61B0"/>
    <w:rsid w:val="00D01C3C"/>
    <w:rsid w:val="00D0238D"/>
    <w:rsid w:val="00D02AFF"/>
    <w:rsid w:val="00D0309D"/>
    <w:rsid w:val="00D03653"/>
    <w:rsid w:val="00D03E71"/>
    <w:rsid w:val="00D054A5"/>
    <w:rsid w:val="00D05909"/>
    <w:rsid w:val="00D05CFC"/>
    <w:rsid w:val="00D068C0"/>
    <w:rsid w:val="00D06988"/>
    <w:rsid w:val="00D06F55"/>
    <w:rsid w:val="00D07605"/>
    <w:rsid w:val="00D10445"/>
    <w:rsid w:val="00D10749"/>
    <w:rsid w:val="00D10FA8"/>
    <w:rsid w:val="00D118F4"/>
    <w:rsid w:val="00D12F34"/>
    <w:rsid w:val="00D13A9B"/>
    <w:rsid w:val="00D140B5"/>
    <w:rsid w:val="00D143B8"/>
    <w:rsid w:val="00D15348"/>
    <w:rsid w:val="00D15E15"/>
    <w:rsid w:val="00D163F8"/>
    <w:rsid w:val="00D177BB"/>
    <w:rsid w:val="00D21D52"/>
    <w:rsid w:val="00D23740"/>
    <w:rsid w:val="00D2431E"/>
    <w:rsid w:val="00D26B92"/>
    <w:rsid w:val="00D275C5"/>
    <w:rsid w:val="00D27CAF"/>
    <w:rsid w:val="00D302FA"/>
    <w:rsid w:val="00D30542"/>
    <w:rsid w:val="00D31DE7"/>
    <w:rsid w:val="00D3237D"/>
    <w:rsid w:val="00D3263C"/>
    <w:rsid w:val="00D33136"/>
    <w:rsid w:val="00D350FE"/>
    <w:rsid w:val="00D354FA"/>
    <w:rsid w:val="00D3564D"/>
    <w:rsid w:val="00D37E94"/>
    <w:rsid w:val="00D40904"/>
    <w:rsid w:val="00D417EB"/>
    <w:rsid w:val="00D42834"/>
    <w:rsid w:val="00D42B84"/>
    <w:rsid w:val="00D43074"/>
    <w:rsid w:val="00D43452"/>
    <w:rsid w:val="00D43B9B"/>
    <w:rsid w:val="00D45183"/>
    <w:rsid w:val="00D46A02"/>
    <w:rsid w:val="00D47205"/>
    <w:rsid w:val="00D475AA"/>
    <w:rsid w:val="00D477A5"/>
    <w:rsid w:val="00D47BF3"/>
    <w:rsid w:val="00D50AC8"/>
    <w:rsid w:val="00D51F95"/>
    <w:rsid w:val="00D53A93"/>
    <w:rsid w:val="00D547DB"/>
    <w:rsid w:val="00D54DB6"/>
    <w:rsid w:val="00D57267"/>
    <w:rsid w:val="00D57D8F"/>
    <w:rsid w:val="00D60E7A"/>
    <w:rsid w:val="00D613B4"/>
    <w:rsid w:val="00D61713"/>
    <w:rsid w:val="00D627DE"/>
    <w:rsid w:val="00D62EC2"/>
    <w:rsid w:val="00D6368D"/>
    <w:rsid w:val="00D64A91"/>
    <w:rsid w:val="00D652FA"/>
    <w:rsid w:val="00D65B70"/>
    <w:rsid w:val="00D663BE"/>
    <w:rsid w:val="00D7289D"/>
    <w:rsid w:val="00D72FF8"/>
    <w:rsid w:val="00D7331A"/>
    <w:rsid w:val="00D73946"/>
    <w:rsid w:val="00D74BBA"/>
    <w:rsid w:val="00D75421"/>
    <w:rsid w:val="00D772AF"/>
    <w:rsid w:val="00D778DA"/>
    <w:rsid w:val="00D77A62"/>
    <w:rsid w:val="00D80440"/>
    <w:rsid w:val="00D805B6"/>
    <w:rsid w:val="00D811ED"/>
    <w:rsid w:val="00D818C5"/>
    <w:rsid w:val="00D81F84"/>
    <w:rsid w:val="00D835CE"/>
    <w:rsid w:val="00D8598E"/>
    <w:rsid w:val="00D85F19"/>
    <w:rsid w:val="00D85FCE"/>
    <w:rsid w:val="00D8641D"/>
    <w:rsid w:val="00D86A60"/>
    <w:rsid w:val="00D87DC0"/>
    <w:rsid w:val="00D9016C"/>
    <w:rsid w:val="00D902F0"/>
    <w:rsid w:val="00D919C9"/>
    <w:rsid w:val="00D91DDD"/>
    <w:rsid w:val="00D9461D"/>
    <w:rsid w:val="00D94E16"/>
    <w:rsid w:val="00D94F14"/>
    <w:rsid w:val="00D96C96"/>
    <w:rsid w:val="00DA0569"/>
    <w:rsid w:val="00DA06C8"/>
    <w:rsid w:val="00DA159A"/>
    <w:rsid w:val="00DA2DF3"/>
    <w:rsid w:val="00DA3C45"/>
    <w:rsid w:val="00DA7D7D"/>
    <w:rsid w:val="00DB0107"/>
    <w:rsid w:val="00DB07C9"/>
    <w:rsid w:val="00DB0FAF"/>
    <w:rsid w:val="00DB118A"/>
    <w:rsid w:val="00DB16B5"/>
    <w:rsid w:val="00DB2329"/>
    <w:rsid w:val="00DB40E8"/>
    <w:rsid w:val="00DB417D"/>
    <w:rsid w:val="00DB4221"/>
    <w:rsid w:val="00DB56C9"/>
    <w:rsid w:val="00DB65CE"/>
    <w:rsid w:val="00DB6B99"/>
    <w:rsid w:val="00DB736A"/>
    <w:rsid w:val="00DB7782"/>
    <w:rsid w:val="00DB7BC4"/>
    <w:rsid w:val="00DC1824"/>
    <w:rsid w:val="00DC1872"/>
    <w:rsid w:val="00DC1A5D"/>
    <w:rsid w:val="00DC1F3B"/>
    <w:rsid w:val="00DC252E"/>
    <w:rsid w:val="00DC29AB"/>
    <w:rsid w:val="00DC2C6B"/>
    <w:rsid w:val="00DC30AA"/>
    <w:rsid w:val="00DC42A3"/>
    <w:rsid w:val="00DC57B1"/>
    <w:rsid w:val="00DC57EE"/>
    <w:rsid w:val="00DC62DA"/>
    <w:rsid w:val="00DC67C8"/>
    <w:rsid w:val="00DC7E66"/>
    <w:rsid w:val="00DD0165"/>
    <w:rsid w:val="00DD0230"/>
    <w:rsid w:val="00DD09A3"/>
    <w:rsid w:val="00DD140B"/>
    <w:rsid w:val="00DD14AD"/>
    <w:rsid w:val="00DD1917"/>
    <w:rsid w:val="00DD1943"/>
    <w:rsid w:val="00DD2206"/>
    <w:rsid w:val="00DD2309"/>
    <w:rsid w:val="00DD2A68"/>
    <w:rsid w:val="00DD3B49"/>
    <w:rsid w:val="00DD3D5C"/>
    <w:rsid w:val="00DD41C6"/>
    <w:rsid w:val="00DD4FED"/>
    <w:rsid w:val="00DD5A16"/>
    <w:rsid w:val="00DD6AA8"/>
    <w:rsid w:val="00DD796E"/>
    <w:rsid w:val="00DD7BBD"/>
    <w:rsid w:val="00DE0284"/>
    <w:rsid w:val="00DE09C8"/>
    <w:rsid w:val="00DE13F6"/>
    <w:rsid w:val="00DE1465"/>
    <w:rsid w:val="00DE1D42"/>
    <w:rsid w:val="00DE2415"/>
    <w:rsid w:val="00DE3528"/>
    <w:rsid w:val="00DE3645"/>
    <w:rsid w:val="00DE3E1B"/>
    <w:rsid w:val="00DE4965"/>
    <w:rsid w:val="00DE5769"/>
    <w:rsid w:val="00DE5968"/>
    <w:rsid w:val="00DE5BD2"/>
    <w:rsid w:val="00DE7B48"/>
    <w:rsid w:val="00DF01B8"/>
    <w:rsid w:val="00DF412A"/>
    <w:rsid w:val="00DF41CB"/>
    <w:rsid w:val="00DF4954"/>
    <w:rsid w:val="00DF4B03"/>
    <w:rsid w:val="00DF4BE7"/>
    <w:rsid w:val="00DF5208"/>
    <w:rsid w:val="00DF57CF"/>
    <w:rsid w:val="00DF59C2"/>
    <w:rsid w:val="00DF5AF4"/>
    <w:rsid w:val="00DF64A0"/>
    <w:rsid w:val="00DF64C9"/>
    <w:rsid w:val="00DF7383"/>
    <w:rsid w:val="00E003AD"/>
    <w:rsid w:val="00E00CF1"/>
    <w:rsid w:val="00E0128F"/>
    <w:rsid w:val="00E01C54"/>
    <w:rsid w:val="00E021CD"/>
    <w:rsid w:val="00E02834"/>
    <w:rsid w:val="00E03912"/>
    <w:rsid w:val="00E0429F"/>
    <w:rsid w:val="00E04D20"/>
    <w:rsid w:val="00E0530D"/>
    <w:rsid w:val="00E0549E"/>
    <w:rsid w:val="00E07A50"/>
    <w:rsid w:val="00E100A7"/>
    <w:rsid w:val="00E1086E"/>
    <w:rsid w:val="00E11B2C"/>
    <w:rsid w:val="00E124AC"/>
    <w:rsid w:val="00E13043"/>
    <w:rsid w:val="00E15AA9"/>
    <w:rsid w:val="00E17B16"/>
    <w:rsid w:val="00E207EC"/>
    <w:rsid w:val="00E21456"/>
    <w:rsid w:val="00E2240C"/>
    <w:rsid w:val="00E224BD"/>
    <w:rsid w:val="00E22B94"/>
    <w:rsid w:val="00E22F6A"/>
    <w:rsid w:val="00E24BA8"/>
    <w:rsid w:val="00E25552"/>
    <w:rsid w:val="00E26AE4"/>
    <w:rsid w:val="00E272DD"/>
    <w:rsid w:val="00E27C60"/>
    <w:rsid w:val="00E30A83"/>
    <w:rsid w:val="00E30C60"/>
    <w:rsid w:val="00E30E13"/>
    <w:rsid w:val="00E3130C"/>
    <w:rsid w:val="00E3420E"/>
    <w:rsid w:val="00E34335"/>
    <w:rsid w:val="00E34745"/>
    <w:rsid w:val="00E3481B"/>
    <w:rsid w:val="00E35134"/>
    <w:rsid w:val="00E35143"/>
    <w:rsid w:val="00E357F4"/>
    <w:rsid w:val="00E3651E"/>
    <w:rsid w:val="00E36B97"/>
    <w:rsid w:val="00E378A2"/>
    <w:rsid w:val="00E40457"/>
    <w:rsid w:val="00E40A15"/>
    <w:rsid w:val="00E4169D"/>
    <w:rsid w:val="00E41FF8"/>
    <w:rsid w:val="00E43560"/>
    <w:rsid w:val="00E44048"/>
    <w:rsid w:val="00E44CA8"/>
    <w:rsid w:val="00E45F67"/>
    <w:rsid w:val="00E46993"/>
    <w:rsid w:val="00E46DF5"/>
    <w:rsid w:val="00E46EBE"/>
    <w:rsid w:val="00E47396"/>
    <w:rsid w:val="00E475A0"/>
    <w:rsid w:val="00E51FF2"/>
    <w:rsid w:val="00E52F36"/>
    <w:rsid w:val="00E546AE"/>
    <w:rsid w:val="00E55634"/>
    <w:rsid w:val="00E5566B"/>
    <w:rsid w:val="00E56BE9"/>
    <w:rsid w:val="00E574BB"/>
    <w:rsid w:val="00E57E17"/>
    <w:rsid w:val="00E63326"/>
    <w:rsid w:val="00E6521E"/>
    <w:rsid w:val="00E65EF0"/>
    <w:rsid w:val="00E66D0B"/>
    <w:rsid w:val="00E66FCB"/>
    <w:rsid w:val="00E70CEE"/>
    <w:rsid w:val="00E7166B"/>
    <w:rsid w:val="00E7190C"/>
    <w:rsid w:val="00E73E70"/>
    <w:rsid w:val="00E74BB6"/>
    <w:rsid w:val="00E77930"/>
    <w:rsid w:val="00E808D1"/>
    <w:rsid w:val="00E80A3E"/>
    <w:rsid w:val="00E8128E"/>
    <w:rsid w:val="00E815B5"/>
    <w:rsid w:val="00E82098"/>
    <w:rsid w:val="00E824E0"/>
    <w:rsid w:val="00E82D3C"/>
    <w:rsid w:val="00E83453"/>
    <w:rsid w:val="00E8542C"/>
    <w:rsid w:val="00E85A42"/>
    <w:rsid w:val="00E86AE5"/>
    <w:rsid w:val="00E87B41"/>
    <w:rsid w:val="00E901B5"/>
    <w:rsid w:val="00E90D84"/>
    <w:rsid w:val="00E91AA7"/>
    <w:rsid w:val="00E91F9B"/>
    <w:rsid w:val="00E923D1"/>
    <w:rsid w:val="00E9253F"/>
    <w:rsid w:val="00E92611"/>
    <w:rsid w:val="00E92B12"/>
    <w:rsid w:val="00E92D90"/>
    <w:rsid w:val="00E93D70"/>
    <w:rsid w:val="00E94546"/>
    <w:rsid w:val="00E947FC"/>
    <w:rsid w:val="00E94BAE"/>
    <w:rsid w:val="00E94CAD"/>
    <w:rsid w:val="00E94F8F"/>
    <w:rsid w:val="00E94FC8"/>
    <w:rsid w:val="00E95010"/>
    <w:rsid w:val="00E9626C"/>
    <w:rsid w:val="00E96A16"/>
    <w:rsid w:val="00E96BC7"/>
    <w:rsid w:val="00E96E3C"/>
    <w:rsid w:val="00E97245"/>
    <w:rsid w:val="00E97329"/>
    <w:rsid w:val="00E97432"/>
    <w:rsid w:val="00EA023C"/>
    <w:rsid w:val="00EA02AE"/>
    <w:rsid w:val="00EA06DC"/>
    <w:rsid w:val="00EA1D64"/>
    <w:rsid w:val="00EA2564"/>
    <w:rsid w:val="00EA283F"/>
    <w:rsid w:val="00EA2A94"/>
    <w:rsid w:val="00EA3596"/>
    <w:rsid w:val="00EA4537"/>
    <w:rsid w:val="00EA4862"/>
    <w:rsid w:val="00EA4C3D"/>
    <w:rsid w:val="00EA55B9"/>
    <w:rsid w:val="00EA6A99"/>
    <w:rsid w:val="00EA6DF3"/>
    <w:rsid w:val="00EB02CF"/>
    <w:rsid w:val="00EB1671"/>
    <w:rsid w:val="00EB1796"/>
    <w:rsid w:val="00EB23DA"/>
    <w:rsid w:val="00EB250F"/>
    <w:rsid w:val="00EB3EDB"/>
    <w:rsid w:val="00EB433B"/>
    <w:rsid w:val="00EB687A"/>
    <w:rsid w:val="00EB6A8A"/>
    <w:rsid w:val="00EB76FE"/>
    <w:rsid w:val="00EC0E66"/>
    <w:rsid w:val="00EC19FB"/>
    <w:rsid w:val="00EC1B40"/>
    <w:rsid w:val="00EC2AD5"/>
    <w:rsid w:val="00EC39A1"/>
    <w:rsid w:val="00EC4818"/>
    <w:rsid w:val="00EC490A"/>
    <w:rsid w:val="00EC527C"/>
    <w:rsid w:val="00EC5450"/>
    <w:rsid w:val="00EC67AB"/>
    <w:rsid w:val="00EC72AB"/>
    <w:rsid w:val="00ED0EF5"/>
    <w:rsid w:val="00ED1864"/>
    <w:rsid w:val="00ED204E"/>
    <w:rsid w:val="00ED2AC7"/>
    <w:rsid w:val="00ED417F"/>
    <w:rsid w:val="00ED601E"/>
    <w:rsid w:val="00ED6488"/>
    <w:rsid w:val="00EE053C"/>
    <w:rsid w:val="00EE06E2"/>
    <w:rsid w:val="00EE0C2B"/>
    <w:rsid w:val="00EE286E"/>
    <w:rsid w:val="00EE2C13"/>
    <w:rsid w:val="00EE4413"/>
    <w:rsid w:val="00EE4B00"/>
    <w:rsid w:val="00EE4CCD"/>
    <w:rsid w:val="00EE6030"/>
    <w:rsid w:val="00EE6427"/>
    <w:rsid w:val="00EE6D63"/>
    <w:rsid w:val="00EE6E67"/>
    <w:rsid w:val="00EE74DE"/>
    <w:rsid w:val="00EF134F"/>
    <w:rsid w:val="00EF26BA"/>
    <w:rsid w:val="00EF3679"/>
    <w:rsid w:val="00EF38C2"/>
    <w:rsid w:val="00EF56A0"/>
    <w:rsid w:val="00EF613D"/>
    <w:rsid w:val="00EF649B"/>
    <w:rsid w:val="00EF6C6A"/>
    <w:rsid w:val="00EF6FA2"/>
    <w:rsid w:val="00EF73BF"/>
    <w:rsid w:val="00EF7C24"/>
    <w:rsid w:val="00EF7E9A"/>
    <w:rsid w:val="00F00E59"/>
    <w:rsid w:val="00F011C3"/>
    <w:rsid w:val="00F01270"/>
    <w:rsid w:val="00F01A86"/>
    <w:rsid w:val="00F01D58"/>
    <w:rsid w:val="00F01DC4"/>
    <w:rsid w:val="00F03D24"/>
    <w:rsid w:val="00F0527A"/>
    <w:rsid w:val="00F056AE"/>
    <w:rsid w:val="00F063CF"/>
    <w:rsid w:val="00F07AF3"/>
    <w:rsid w:val="00F07D9E"/>
    <w:rsid w:val="00F101FB"/>
    <w:rsid w:val="00F10210"/>
    <w:rsid w:val="00F10BB7"/>
    <w:rsid w:val="00F11431"/>
    <w:rsid w:val="00F11762"/>
    <w:rsid w:val="00F12827"/>
    <w:rsid w:val="00F12E3B"/>
    <w:rsid w:val="00F13472"/>
    <w:rsid w:val="00F13CC7"/>
    <w:rsid w:val="00F150E9"/>
    <w:rsid w:val="00F159CA"/>
    <w:rsid w:val="00F16E96"/>
    <w:rsid w:val="00F170A5"/>
    <w:rsid w:val="00F202CB"/>
    <w:rsid w:val="00F219F5"/>
    <w:rsid w:val="00F22227"/>
    <w:rsid w:val="00F22B36"/>
    <w:rsid w:val="00F25ED0"/>
    <w:rsid w:val="00F25FCB"/>
    <w:rsid w:val="00F262A6"/>
    <w:rsid w:val="00F3277F"/>
    <w:rsid w:val="00F328F6"/>
    <w:rsid w:val="00F33754"/>
    <w:rsid w:val="00F3607A"/>
    <w:rsid w:val="00F37706"/>
    <w:rsid w:val="00F37816"/>
    <w:rsid w:val="00F40B44"/>
    <w:rsid w:val="00F41E8C"/>
    <w:rsid w:val="00F427B3"/>
    <w:rsid w:val="00F42821"/>
    <w:rsid w:val="00F4333C"/>
    <w:rsid w:val="00F436DC"/>
    <w:rsid w:val="00F43BCF"/>
    <w:rsid w:val="00F4572E"/>
    <w:rsid w:val="00F45878"/>
    <w:rsid w:val="00F45DCA"/>
    <w:rsid w:val="00F47287"/>
    <w:rsid w:val="00F5121C"/>
    <w:rsid w:val="00F51535"/>
    <w:rsid w:val="00F526D6"/>
    <w:rsid w:val="00F53D83"/>
    <w:rsid w:val="00F54662"/>
    <w:rsid w:val="00F55BEB"/>
    <w:rsid w:val="00F57290"/>
    <w:rsid w:val="00F57DFF"/>
    <w:rsid w:val="00F60614"/>
    <w:rsid w:val="00F60641"/>
    <w:rsid w:val="00F60D11"/>
    <w:rsid w:val="00F610FB"/>
    <w:rsid w:val="00F614EE"/>
    <w:rsid w:val="00F61AD9"/>
    <w:rsid w:val="00F620E8"/>
    <w:rsid w:val="00F623FB"/>
    <w:rsid w:val="00F62412"/>
    <w:rsid w:val="00F628DC"/>
    <w:rsid w:val="00F63855"/>
    <w:rsid w:val="00F63B2A"/>
    <w:rsid w:val="00F63B33"/>
    <w:rsid w:val="00F63D50"/>
    <w:rsid w:val="00F640B1"/>
    <w:rsid w:val="00F64D53"/>
    <w:rsid w:val="00F651C6"/>
    <w:rsid w:val="00F65378"/>
    <w:rsid w:val="00F658A2"/>
    <w:rsid w:val="00F6632B"/>
    <w:rsid w:val="00F667AA"/>
    <w:rsid w:val="00F669CB"/>
    <w:rsid w:val="00F6762A"/>
    <w:rsid w:val="00F67641"/>
    <w:rsid w:val="00F676C2"/>
    <w:rsid w:val="00F6797B"/>
    <w:rsid w:val="00F705F6"/>
    <w:rsid w:val="00F70A82"/>
    <w:rsid w:val="00F70C03"/>
    <w:rsid w:val="00F7112C"/>
    <w:rsid w:val="00F71305"/>
    <w:rsid w:val="00F715FF"/>
    <w:rsid w:val="00F71B5F"/>
    <w:rsid w:val="00F732BA"/>
    <w:rsid w:val="00F73C3C"/>
    <w:rsid w:val="00F74857"/>
    <w:rsid w:val="00F74B3A"/>
    <w:rsid w:val="00F75ED7"/>
    <w:rsid w:val="00F7633B"/>
    <w:rsid w:val="00F772DB"/>
    <w:rsid w:val="00F81631"/>
    <w:rsid w:val="00F81B7F"/>
    <w:rsid w:val="00F821CC"/>
    <w:rsid w:val="00F8348C"/>
    <w:rsid w:val="00F83C59"/>
    <w:rsid w:val="00F858AA"/>
    <w:rsid w:val="00F86707"/>
    <w:rsid w:val="00F86D23"/>
    <w:rsid w:val="00F8750C"/>
    <w:rsid w:val="00F9044A"/>
    <w:rsid w:val="00F94D8B"/>
    <w:rsid w:val="00F94E07"/>
    <w:rsid w:val="00F9502B"/>
    <w:rsid w:val="00F96AC2"/>
    <w:rsid w:val="00F97BDC"/>
    <w:rsid w:val="00FA0B96"/>
    <w:rsid w:val="00FA1405"/>
    <w:rsid w:val="00FA15C6"/>
    <w:rsid w:val="00FA1AD2"/>
    <w:rsid w:val="00FA3A60"/>
    <w:rsid w:val="00FA3D58"/>
    <w:rsid w:val="00FA4804"/>
    <w:rsid w:val="00FA4F36"/>
    <w:rsid w:val="00FA5246"/>
    <w:rsid w:val="00FB051F"/>
    <w:rsid w:val="00FB1CF0"/>
    <w:rsid w:val="00FB324E"/>
    <w:rsid w:val="00FB3506"/>
    <w:rsid w:val="00FB3D27"/>
    <w:rsid w:val="00FB4075"/>
    <w:rsid w:val="00FB41D9"/>
    <w:rsid w:val="00FB45DB"/>
    <w:rsid w:val="00FB4A58"/>
    <w:rsid w:val="00FB55DD"/>
    <w:rsid w:val="00FB5822"/>
    <w:rsid w:val="00FB5C03"/>
    <w:rsid w:val="00FB7A08"/>
    <w:rsid w:val="00FB7CF0"/>
    <w:rsid w:val="00FC0802"/>
    <w:rsid w:val="00FC09AB"/>
    <w:rsid w:val="00FC0AB2"/>
    <w:rsid w:val="00FC0CCC"/>
    <w:rsid w:val="00FC0F38"/>
    <w:rsid w:val="00FC1956"/>
    <w:rsid w:val="00FC3A50"/>
    <w:rsid w:val="00FC3AD5"/>
    <w:rsid w:val="00FC4155"/>
    <w:rsid w:val="00FC51F0"/>
    <w:rsid w:val="00FC5250"/>
    <w:rsid w:val="00FC5643"/>
    <w:rsid w:val="00FC67E1"/>
    <w:rsid w:val="00FC726B"/>
    <w:rsid w:val="00FD236A"/>
    <w:rsid w:val="00FD3630"/>
    <w:rsid w:val="00FD471B"/>
    <w:rsid w:val="00FD4FEB"/>
    <w:rsid w:val="00FD50BD"/>
    <w:rsid w:val="00FD5406"/>
    <w:rsid w:val="00FD5C63"/>
    <w:rsid w:val="00FD660A"/>
    <w:rsid w:val="00FD677C"/>
    <w:rsid w:val="00FD6A79"/>
    <w:rsid w:val="00FD7AC3"/>
    <w:rsid w:val="00FE0535"/>
    <w:rsid w:val="00FE0756"/>
    <w:rsid w:val="00FE0B05"/>
    <w:rsid w:val="00FE0E4B"/>
    <w:rsid w:val="00FE1891"/>
    <w:rsid w:val="00FE25BF"/>
    <w:rsid w:val="00FE2621"/>
    <w:rsid w:val="00FE4BC4"/>
    <w:rsid w:val="00FE6C14"/>
    <w:rsid w:val="00FE7000"/>
    <w:rsid w:val="00FF0289"/>
    <w:rsid w:val="00FF061E"/>
    <w:rsid w:val="00FF114C"/>
    <w:rsid w:val="00FF1B90"/>
    <w:rsid w:val="00FF1BCB"/>
    <w:rsid w:val="00FF28F8"/>
    <w:rsid w:val="00FF42A7"/>
    <w:rsid w:val="00FF589F"/>
    <w:rsid w:val="00FF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654725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57F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6AE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27642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6E79B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79B2"/>
  </w:style>
  <w:style w:type="paragraph" w:styleId="a6">
    <w:name w:val="footer"/>
    <w:basedOn w:val="a"/>
    <w:link w:val="a7"/>
    <w:uiPriority w:val="99"/>
    <w:unhideWhenUsed/>
    <w:rsid w:val="006E79B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79B2"/>
  </w:style>
  <w:style w:type="character" w:styleId="a8">
    <w:name w:val="Hyperlink"/>
    <w:basedOn w:val="a0"/>
    <w:uiPriority w:val="99"/>
    <w:unhideWhenUsed/>
    <w:rsid w:val="00E30E13"/>
    <w:rPr>
      <w:color w:val="0000FF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BA1AF0"/>
  </w:style>
  <w:style w:type="paragraph" w:styleId="aa">
    <w:name w:val="Balloon Text"/>
    <w:basedOn w:val="a"/>
    <w:link w:val="ab"/>
    <w:uiPriority w:val="99"/>
    <w:semiHidden/>
    <w:unhideWhenUsed/>
    <w:rsid w:val="00BA1A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BA1AF0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Placeholder Text"/>
    <w:basedOn w:val="a0"/>
    <w:uiPriority w:val="99"/>
    <w:semiHidden/>
    <w:rsid w:val="00BA1AF0"/>
    <w:rPr>
      <w:color w:val="808080"/>
    </w:rPr>
  </w:style>
  <w:style w:type="paragraph" w:styleId="ad">
    <w:name w:val="Date"/>
    <w:basedOn w:val="a"/>
    <w:next w:val="a"/>
    <w:link w:val="ae"/>
    <w:uiPriority w:val="99"/>
    <w:semiHidden/>
    <w:unhideWhenUsed/>
    <w:rsid w:val="00BA1AF0"/>
    <w:rPr>
      <w:rFonts w:ascii="Century" w:eastAsia="ＭＳ 明朝" w:hAnsi="Century" w:cs="Times New Roman"/>
      <w:sz w:val="21"/>
      <w:szCs w:val="32"/>
    </w:rPr>
  </w:style>
  <w:style w:type="character" w:customStyle="1" w:styleId="ae">
    <w:name w:val="日付 (文字)"/>
    <w:basedOn w:val="a0"/>
    <w:link w:val="ad"/>
    <w:uiPriority w:val="99"/>
    <w:semiHidden/>
    <w:rsid w:val="00BA1AF0"/>
    <w:rPr>
      <w:rFonts w:ascii="Century" w:eastAsia="ＭＳ 明朝" w:hAnsi="Century" w:cs="Times New Roman"/>
      <w:sz w:val="21"/>
      <w:szCs w:val="32"/>
    </w:rPr>
  </w:style>
  <w:style w:type="table" w:styleId="af">
    <w:name w:val="Table Grid"/>
    <w:basedOn w:val="a1"/>
    <w:uiPriority w:val="59"/>
    <w:rsid w:val="00BA1AF0"/>
    <w:rPr>
      <w:rFonts w:ascii="Century" w:eastAsia="ＭＳ 明朝" w:hAnsi="Century" w:cs="Times New Roman"/>
      <w:sz w:val="21"/>
      <w:szCs w:val="3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表 (モノトーン)  11"/>
    <w:basedOn w:val="a1"/>
    <w:uiPriority w:val="60"/>
    <w:rsid w:val="00BA1AF0"/>
    <w:rPr>
      <w:rFonts w:ascii="Century" w:eastAsia="ＭＳ 明朝" w:hAnsi="Century" w:cs="Times New Roman"/>
      <w:color w:val="000000" w:themeColor="text1" w:themeShade="BF"/>
      <w:sz w:val="21"/>
      <w:szCs w:val="3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BA1AF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wp-caption-text">
    <w:name w:val="wp-caption-text"/>
    <w:basedOn w:val="a"/>
    <w:rsid w:val="00C43BB3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styleId="af0">
    <w:name w:val="No Spacing"/>
    <w:link w:val="af1"/>
    <w:uiPriority w:val="1"/>
    <w:qFormat/>
    <w:rsid w:val="00301D0F"/>
    <w:rPr>
      <w:kern w:val="0"/>
      <w:sz w:val="22"/>
      <w:szCs w:val="22"/>
    </w:rPr>
  </w:style>
  <w:style w:type="character" w:customStyle="1" w:styleId="af1">
    <w:name w:val="行間詰め (文字)"/>
    <w:basedOn w:val="a0"/>
    <w:link w:val="af0"/>
    <w:uiPriority w:val="1"/>
    <w:rsid w:val="00301D0F"/>
    <w:rPr>
      <w:kern w:val="0"/>
      <w:sz w:val="22"/>
      <w:szCs w:val="22"/>
    </w:rPr>
  </w:style>
  <w:style w:type="character" w:customStyle="1" w:styleId="10">
    <w:name w:val="見出し 1 (文字)"/>
    <w:basedOn w:val="a0"/>
    <w:link w:val="1"/>
    <w:uiPriority w:val="9"/>
    <w:rsid w:val="00E26AE4"/>
    <w:rPr>
      <w:rFonts w:asciiTheme="majorHAnsi" w:eastAsiaTheme="majorEastAsia" w:hAnsiTheme="majorHAnsi" w:cstheme="majorBidi"/>
      <w:sz w:val="28"/>
      <w:szCs w:val="28"/>
    </w:rPr>
  </w:style>
  <w:style w:type="paragraph" w:styleId="af2">
    <w:name w:val="TOC Heading"/>
    <w:basedOn w:val="1"/>
    <w:next w:val="a"/>
    <w:uiPriority w:val="39"/>
    <w:unhideWhenUsed/>
    <w:qFormat/>
    <w:rsid w:val="00E26AE4"/>
    <w:pPr>
      <w:keepLines/>
      <w:widowControl/>
      <w:spacing w:before="480" w:line="276" w:lineRule="auto"/>
      <w:jc w:val="left"/>
      <w:outlineLvl w:val="9"/>
    </w:pPr>
    <w:rPr>
      <w:b/>
      <w:bCs/>
      <w:color w:val="365F91" w:themeColor="accent1" w:themeShade="BF"/>
      <w:kern w:val="0"/>
    </w:rPr>
  </w:style>
  <w:style w:type="paragraph" w:styleId="12">
    <w:name w:val="toc 1"/>
    <w:basedOn w:val="a"/>
    <w:next w:val="a"/>
    <w:autoRedefine/>
    <w:uiPriority w:val="39"/>
    <w:semiHidden/>
    <w:unhideWhenUsed/>
    <w:rsid w:val="00E26AE4"/>
    <w:pPr>
      <w:spacing w:before="240" w:after="120"/>
      <w:jc w:val="left"/>
    </w:pPr>
    <w:rPr>
      <w:b/>
      <w:caps/>
      <w:sz w:val="22"/>
      <w:szCs w:val="22"/>
      <w:u w:val="single"/>
    </w:rPr>
  </w:style>
  <w:style w:type="paragraph" w:styleId="2">
    <w:name w:val="toc 2"/>
    <w:basedOn w:val="a"/>
    <w:next w:val="a"/>
    <w:autoRedefine/>
    <w:uiPriority w:val="39"/>
    <w:semiHidden/>
    <w:unhideWhenUsed/>
    <w:rsid w:val="00E26AE4"/>
    <w:pPr>
      <w:jc w:val="left"/>
    </w:pPr>
    <w:rPr>
      <w:b/>
      <w:smallCaps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rsid w:val="00E26AE4"/>
    <w:pPr>
      <w:jc w:val="left"/>
    </w:pPr>
    <w:rPr>
      <w:smallCaps/>
      <w:sz w:val="22"/>
      <w:szCs w:val="22"/>
    </w:rPr>
  </w:style>
  <w:style w:type="paragraph" w:styleId="4">
    <w:name w:val="toc 4"/>
    <w:basedOn w:val="a"/>
    <w:next w:val="a"/>
    <w:autoRedefine/>
    <w:uiPriority w:val="39"/>
    <w:semiHidden/>
    <w:unhideWhenUsed/>
    <w:rsid w:val="00E26AE4"/>
    <w:pPr>
      <w:jc w:val="left"/>
    </w:pPr>
    <w:rPr>
      <w:sz w:val="22"/>
      <w:szCs w:val="22"/>
    </w:rPr>
  </w:style>
  <w:style w:type="paragraph" w:styleId="5">
    <w:name w:val="toc 5"/>
    <w:basedOn w:val="a"/>
    <w:next w:val="a"/>
    <w:autoRedefine/>
    <w:uiPriority w:val="39"/>
    <w:semiHidden/>
    <w:unhideWhenUsed/>
    <w:rsid w:val="00E26AE4"/>
    <w:pPr>
      <w:jc w:val="left"/>
    </w:pPr>
    <w:rPr>
      <w:sz w:val="22"/>
      <w:szCs w:val="22"/>
    </w:rPr>
  </w:style>
  <w:style w:type="paragraph" w:styleId="6">
    <w:name w:val="toc 6"/>
    <w:basedOn w:val="a"/>
    <w:next w:val="a"/>
    <w:autoRedefine/>
    <w:uiPriority w:val="39"/>
    <w:semiHidden/>
    <w:unhideWhenUsed/>
    <w:rsid w:val="00E26AE4"/>
    <w:pPr>
      <w:jc w:val="left"/>
    </w:pPr>
    <w:rPr>
      <w:sz w:val="22"/>
      <w:szCs w:val="22"/>
    </w:rPr>
  </w:style>
  <w:style w:type="paragraph" w:styleId="7">
    <w:name w:val="toc 7"/>
    <w:basedOn w:val="a"/>
    <w:next w:val="a"/>
    <w:autoRedefine/>
    <w:uiPriority w:val="39"/>
    <w:semiHidden/>
    <w:unhideWhenUsed/>
    <w:rsid w:val="00E26AE4"/>
    <w:pPr>
      <w:jc w:val="left"/>
    </w:pPr>
    <w:rPr>
      <w:sz w:val="22"/>
      <w:szCs w:val="22"/>
    </w:rPr>
  </w:style>
  <w:style w:type="paragraph" w:styleId="8">
    <w:name w:val="toc 8"/>
    <w:basedOn w:val="a"/>
    <w:next w:val="a"/>
    <w:autoRedefine/>
    <w:uiPriority w:val="39"/>
    <w:semiHidden/>
    <w:unhideWhenUsed/>
    <w:rsid w:val="00E26AE4"/>
    <w:pPr>
      <w:jc w:val="left"/>
    </w:pPr>
    <w:rPr>
      <w:sz w:val="22"/>
      <w:szCs w:val="22"/>
    </w:rPr>
  </w:style>
  <w:style w:type="paragraph" w:styleId="9">
    <w:name w:val="toc 9"/>
    <w:basedOn w:val="a"/>
    <w:next w:val="a"/>
    <w:autoRedefine/>
    <w:uiPriority w:val="39"/>
    <w:semiHidden/>
    <w:unhideWhenUsed/>
    <w:rsid w:val="00E26AE4"/>
    <w:pPr>
      <w:jc w:val="left"/>
    </w:pPr>
    <w:rPr>
      <w:sz w:val="22"/>
      <w:szCs w:val="22"/>
    </w:rPr>
  </w:style>
  <w:style w:type="character" w:customStyle="1" w:styleId="ls1">
    <w:name w:val="ls1"/>
    <w:basedOn w:val="a0"/>
    <w:rsid w:val="00E7166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27642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4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2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12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6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70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0AED8C5-E0AD-CE4D-9B67-C60443123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56</TotalTime>
  <Pages>2</Pages>
  <Words>353</Words>
  <Characters>2018</Characters>
  <Application>Microsoft Macintosh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北海道大学</Company>
  <LinksUpToDate>false</LinksUpToDate>
  <CharactersWithSpaces>2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遠藤 寿</dc:creator>
  <cp:keywords/>
  <dc:description/>
  <cp:lastModifiedBy>Endo Hisashi</cp:lastModifiedBy>
  <cp:revision>3678</cp:revision>
  <dcterms:created xsi:type="dcterms:W3CDTF">2012-08-11T19:42:00Z</dcterms:created>
  <dcterms:modified xsi:type="dcterms:W3CDTF">2016-01-28T04:52:00Z</dcterms:modified>
</cp:coreProperties>
</file>